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54F63" w14:textId="77777777" w:rsidR="00324645" w:rsidRPr="00DB3091" w:rsidRDefault="00324645" w:rsidP="00324645">
      <w:pPr>
        <w:rPr>
          <w:rFonts w:ascii="Arial" w:hAnsi="Arial" w:cs="Arial"/>
          <w:b/>
          <w:sz w:val="32"/>
          <w:szCs w:val="32"/>
        </w:rPr>
      </w:pPr>
      <w:bookmarkStart w:id="0" w:name="_Toc532154634"/>
      <w:bookmarkStart w:id="1" w:name="_GoBack"/>
      <w:bookmarkEnd w:id="1"/>
      <w:r>
        <w:rPr>
          <w:rFonts w:ascii="Arial" w:hAnsi="Arial" w:cs="Arial"/>
          <w:b/>
          <w:sz w:val="32"/>
          <w:szCs w:val="32"/>
        </w:rPr>
        <w:t>Supplementary Material</w:t>
      </w:r>
    </w:p>
    <w:p w14:paraId="01DC6D6A" w14:textId="300E8D79" w:rsidR="00AD6437" w:rsidRPr="00CF3B5D" w:rsidRDefault="00AD6437" w:rsidP="00CF3B5D">
      <w:pPr>
        <w:keepNext/>
        <w:keepLines/>
        <w:suppressAutoHyphens/>
        <w:spacing w:before="200" w:after="240"/>
        <w:outlineLvl w:val="1"/>
        <w:rPr>
          <w:rFonts w:ascii="Arial" w:eastAsiaTheme="majorEastAsia" w:hAnsi="Arial" w:cs="Arial"/>
          <w:b/>
          <w:bCs/>
          <w:color w:val="4472C4" w:themeColor="accent1"/>
          <w:sz w:val="28"/>
          <w:szCs w:val="28"/>
          <w:lang w:eastAsia="ar-SA"/>
        </w:rPr>
      </w:pPr>
      <w:r w:rsidRPr="00AD6437">
        <w:rPr>
          <w:rFonts w:ascii="Arial" w:hAnsi="Arial" w:cs="Arial"/>
          <w:b/>
          <w:sz w:val="28"/>
          <w:szCs w:val="28"/>
        </w:rPr>
        <w:t xml:space="preserve">Supplementary Table 1 </w:t>
      </w:r>
      <w:r w:rsidRPr="00AD6437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t>Medical and vaccination history</w:t>
      </w:r>
      <w:bookmarkEnd w:id="0"/>
    </w:p>
    <w:tbl>
      <w:tblPr>
        <w:tblStyle w:val="LightShading"/>
        <w:tblW w:w="5000" w:type="pct"/>
        <w:tblLook w:val="01E0" w:firstRow="1" w:lastRow="1" w:firstColumn="1" w:lastColumn="1" w:noHBand="0" w:noVBand="0"/>
      </w:tblPr>
      <w:tblGrid>
        <w:gridCol w:w="5792"/>
        <w:gridCol w:w="1472"/>
        <w:gridCol w:w="5599"/>
        <w:gridCol w:w="2535"/>
      </w:tblGrid>
      <w:tr w:rsidR="00AD6437" w:rsidRPr="00A5098A" w14:paraId="5337A890" w14:textId="77777777" w:rsidTr="00324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E1A28" w14:textId="77777777" w:rsidR="00AD6437" w:rsidRPr="00970B22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970B22">
              <w:rPr>
                <w:rFonts w:ascii="Arial" w:hAnsi="Arial" w:cs="Arial"/>
                <w:sz w:val="20"/>
                <w:lang w:eastAsia="zh-CN"/>
              </w:rPr>
              <w:t>Parame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E2F2D" w14:textId="77777777" w:rsidR="00AD6437" w:rsidRPr="00970B22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 xml:space="preserve">n </w:t>
            </w:r>
            <w:r w:rsidRPr="00836EB3">
              <w:rPr>
                <w:rFonts w:ascii="Arial" w:hAnsi="Arial" w:cs="Arial"/>
                <w:bCs w:val="0"/>
                <w:color w:val="auto"/>
                <w:sz w:val="20"/>
                <w:lang w:eastAsia="zh-CN"/>
              </w:rPr>
              <w:t>(%)</w:t>
            </w:r>
          </w:p>
        </w:tc>
        <w:tc>
          <w:tcPr>
            <w:tcW w:w="1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49620" w14:textId="77777777" w:rsidR="00AD6437" w:rsidRDefault="00AD6437" w:rsidP="0032464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zh-CN"/>
              </w:rPr>
            </w:pPr>
            <w:r w:rsidRPr="00970B22">
              <w:rPr>
                <w:rFonts w:ascii="Arial" w:hAnsi="Arial" w:cs="Arial"/>
                <w:sz w:val="20"/>
                <w:lang w:eastAsia="zh-CN"/>
              </w:rPr>
              <w:t>Parame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02FD3" w14:textId="77777777" w:rsidR="00AD6437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n (%)</w:t>
            </w:r>
          </w:p>
        </w:tc>
      </w:tr>
      <w:tr w:rsidR="00AD6437" w:rsidRPr="00A5098A" w14:paraId="3ADA085A" w14:textId="77777777" w:rsidTr="00324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4A8045" w14:textId="77777777" w:rsidR="00AD6437" w:rsidRPr="00970B22" w:rsidRDefault="00AD6437" w:rsidP="00324645">
            <w:pPr>
              <w:spacing w:line="276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color w:val="auto"/>
                <w:sz w:val="20"/>
                <w:lang w:eastAsia="zh-CN"/>
              </w:rPr>
              <w:t xml:space="preserve">Vaccination history </w:t>
            </w:r>
            <w:r w:rsidRPr="00836EB3">
              <w:rPr>
                <w:rFonts w:ascii="Arial" w:hAnsi="Arial" w:cs="Arial"/>
                <w:bCs w:val="0"/>
                <w:color w:val="auto"/>
                <w:sz w:val="20"/>
                <w:lang w:eastAsia="zh-CN"/>
              </w:rPr>
              <w:t>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279661" w14:textId="77777777" w:rsidR="00AD6437" w:rsidRPr="00970B22" w:rsidRDefault="00AD6437" w:rsidP="0032464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eastAsia="zh-CN"/>
              </w:rPr>
            </w:pPr>
          </w:p>
        </w:tc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C0F3BC" w14:textId="77777777" w:rsidR="00AD6437" w:rsidRPr="005B78C5" w:rsidRDefault="00AD6437" w:rsidP="003246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eastAsia="zh-C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534DBC" w14:textId="77777777" w:rsidR="00AD6437" w:rsidRPr="005B78C5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</w:p>
        </w:tc>
      </w:tr>
      <w:tr w:rsidR="00AD6437" w:rsidRPr="00A5098A" w14:paraId="13B8C7A5" w14:textId="77777777" w:rsidTr="0032464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F43A1" w14:textId="0B55FA81" w:rsidR="00AD6437" w:rsidRPr="000F3BDC" w:rsidRDefault="00AD6437" w:rsidP="00324645">
            <w:pPr>
              <w:spacing w:line="276" w:lineRule="auto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836F3B">
              <w:rPr>
                <w:rFonts w:ascii="Arial" w:hAnsi="Arial" w:cs="Arial"/>
                <w:color w:val="auto"/>
                <w:sz w:val="20"/>
                <w:lang w:eastAsia="zh-CN"/>
              </w:rPr>
              <w:t>Vaccinations received within 30 days prior to DTaP-IPV administration as part of the PMS</w:t>
            </w:r>
            <w:r w:rsidR="001B3264">
              <w:rPr>
                <w:rFonts w:ascii="Arial" w:hAnsi="Arial" w:cs="Arial"/>
                <w:color w:val="auto"/>
                <w:sz w:val="20"/>
                <w:lang w:eastAsia="zh-CN"/>
              </w:rPr>
              <w:t xml:space="preserve"> stud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256A7" w14:textId="77777777" w:rsidR="00AD6437" w:rsidRPr="00D6074F" w:rsidRDefault="00AD6437" w:rsidP="0032464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b/>
                <w:bCs/>
                <w:color w:val="auto"/>
                <w:sz w:val="20"/>
                <w:lang w:eastAsia="zh-CN"/>
              </w:rPr>
              <w:t xml:space="preserve">242 </w:t>
            </w:r>
            <w:r w:rsidRPr="00D6074F">
              <w:rPr>
                <w:rFonts w:ascii="Arial" w:hAnsi="Arial" w:cs="Arial"/>
                <w:b/>
                <w:sz w:val="20"/>
              </w:rPr>
              <w:t>(37.9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D2EC02" w14:textId="77777777" w:rsidR="00AD6437" w:rsidRPr="005B78C5" w:rsidRDefault="00AD6437" w:rsidP="003246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zh-CN"/>
              </w:rPr>
            </w:pPr>
            <w:r w:rsidRPr="005B78C5">
              <w:rPr>
                <w:rFonts w:ascii="Arial" w:hAnsi="Arial" w:cs="Arial"/>
                <w:b/>
                <w:color w:val="auto"/>
                <w:sz w:val="20"/>
                <w:lang w:eastAsia="zh-CN"/>
              </w:rPr>
              <w:t xml:space="preserve">Concomitant </w:t>
            </w:r>
            <w:proofErr w:type="spellStart"/>
            <w:r w:rsidRPr="005B78C5">
              <w:rPr>
                <w:rFonts w:ascii="Arial" w:hAnsi="Arial" w:cs="Arial"/>
                <w:b/>
                <w:color w:val="auto"/>
                <w:sz w:val="20"/>
                <w:lang w:eastAsia="zh-CN"/>
              </w:rPr>
              <w:t>vaccination</w:t>
            </w:r>
            <w:r w:rsidRPr="00125FEA">
              <w:rPr>
                <w:rFonts w:ascii="Arial" w:hAnsi="Arial" w:cs="Arial"/>
                <w:color w:val="auto"/>
                <w:sz w:val="20"/>
                <w:vertAlign w:val="superscript"/>
                <w:lang w:eastAsia="zh-CN"/>
              </w:rPr>
              <w:t>a</w:t>
            </w:r>
            <w:proofErr w:type="spellEnd"/>
            <w:r w:rsidRPr="00125FEA">
              <w:rPr>
                <w:rFonts w:ascii="Arial" w:hAnsi="Arial" w:cs="Arial"/>
                <w:color w:val="auto"/>
                <w:sz w:val="20"/>
                <w:vertAlign w:val="superscript"/>
                <w:lang w:eastAsia="zh-CN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B4CA11" w14:textId="77777777" w:rsidR="00AD6437" w:rsidRPr="009C0049" w:rsidRDefault="00AD6437" w:rsidP="00324645">
            <w:pPr>
              <w:spacing w:line="276" w:lineRule="auto"/>
              <w:jc w:val="center"/>
              <w:rPr>
                <w:rFonts w:ascii="Arial" w:hAnsi="Arial" w:cs="Arial"/>
                <w:bCs w:val="0"/>
                <w:sz w:val="20"/>
                <w:lang w:eastAsia="zh-CN"/>
              </w:rPr>
            </w:pPr>
            <w:r w:rsidRPr="005B78C5">
              <w:rPr>
                <w:rFonts w:ascii="Arial" w:hAnsi="Arial" w:cs="Arial"/>
                <w:bCs w:val="0"/>
                <w:color w:val="auto"/>
                <w:sz w:val="20"/>
                <w:lang w:eastAsia="zh-CN"/>
              </w:rPr>
              <w:t xml:space="preserve">567 </w:t>
            </w:r>
            <w:r w:rsidRPr="005B78C5">
              <w:rPr>
                <w:rFonts w:ascii="Arial" w:hAnsi="Arial" w:cs="Arial"/>
                <w:sz w:val="20"/>
              </w:rPr>
              <w:t>(88.7%)</w:t>
            </w:r>
          </w:p>
        </w:tc>
      </w:tr>
      <w:tr w:rsidR="00AD6437" w:rsidRPr="00A5098A" w14:paraId="5F08C22D" w14:textId="77777777" w:rsidTr="00324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FB3C6" w14:textId="77777777" w:rsidR="00AD6437" w:rsidRPr="00B24D7A" w:rsidRDefault="00AD6437" w:rsidP="00324645">
            <w:pPr>
              <w:spacing w:line="276" w:lineRule="auto"/>
              <w:ind w:left="319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B24D7A">
              <w:rPr>
                <w:rFonts w:ascii="Arial" w:hAnsi="Arial" w:cs="Arial"/>
                <w:b w:val="0"/>
                <w:sz w:val="20"/>
                <w:lang w:eastAsia="zh-CN"/>
              </w:rPr>
              <w:t>Hepatitis</w:t>
            </w:r>
            <w:r>
              <w:rPr>
                <w:rFonts w:ascii="Arial" w:hAnsi="Arial" w:cs="Arial"/>
                <w:b w:val="0"/>
                <w:sz w:val="20"/>
                <w:lang w:eastAsia="zh-CN"/>
              </w:rPr>
              <w:t xml:space="preserve"> vac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07A8F" w14:textId="77777777" w:rsidR="00AD6437" w:rsidRPr="00D6074F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bCs/>
                <w:color w:val="auto"/>
                <w:sz w:val="20"/>
                <w:lang w:eastAsia="zh-CN"/>
              </w:rPr>
              <w:t>130 (20.3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DAB2AB" w14:textId="77777777" w:rsidR="00AD6437" w:rsidRPr="005B78C5" w:rsidRDefault="00AD6437" w:rsidP="00324645">
            <w:pPr>
              <w:spacing w:line="276" w:lineRule="auto"/>
              <w:ind w:left="3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zh-CN"/>
              </w:rPr>
            </w:pPr>
            <w:r w:rsidRPr="00742053">
              <w:rPr>
                <w:rFonts w:ascii="Arial" w:hAnsi="Arial" w:cs="Arial"/>
                <w:i/>
                <w:sz w:val="20"/>
                <w:lang w:eastAsia="zh-CN"/>
              </w:rPr>
              <w:t>Haemophilus influenzae</w:t>
            </w:r>
            <w:r w:rsidRPr="005B78C5">
              <w:rPr>
                <w:rFonts w:ascii="Arial" w:hAnsi="Arial" w:cs="Arial"/>
                <w:sz w:val="20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0"/>
                <w:lang w:eastAsia="zh-CN"/>
              </w:rPr>
              <w:t>type b</w:t>
            </w:r>
            <w:r w:rsidRPr="005B78C5">
              <w:rPr>
                <w:rFonts w:ascii="Arial" w:hAnsi="Arial" w:cs="Arial"/>
                <w:sz w:val="20"/>
                <w:lang w:eastAsia="zh-CN"/>
              </w:rPr>
              <w:t xml:space="preserve"> vacci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05011E" w14:textId="77777777" w:rsidR="00AD6437" w:rsidRPr="00B24D7A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sz w:val="20"/>
                <w:lang w:eastAsia="zh-CN"/>
              </w:rPr>
              <w:t>496</w:t>
            </w:r>
            <w:r w:rsidRPr="00B24D7A">
              <w:rPr>
                <w:rFonts w:ascii="Arial" w:hAnsi="Arial" w:cs="Arial"/>
                <w:b w:val="0"/>
                <w:sz w:val="20"/>
                <w:lang w:eastAsia="zh-CN"/>
              </w:rPr>
              <w:t xml:space="preserve"> (</w:t>
            </w:r>
            <w:r>
              <w:rPr>
                <w:rFonts w:ascii="Arial" w:hAnsi="Arial" w:cs="Arial"/>
                <w:b w:val="0"/>
                <w:sz w:val="20"/>
                <w:lang w:eastAsia="zh-CN"/>
              </w:rPr>
              <w:t>77.6%</w:t>
            </w:r>
            <w:r w:rsidRPr="00B24D7A">
              <w:rPr>
                <w:rFonts w:ascii="Arial" w:hAnsi="Arial" w:cs="Arial"/>
                <w:b w:val="0"/>
                <w:sz w:val="20"/>
                <w:lang w:eastAsia="zh-CN"/>
              </w:rPr>
              <w:t>)</w:t>
            </w:r>
          </w:p>
        </w:tc>
      </w:tr>
      <w:tr w:rsidR="00AD6437" w:rsidRPr="00A5098A" w14:paraId="21EECD57" w14:textId="77777777" w:rsidTr="0032464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E0FDD" w14:textId="77777777" w:rsidR="00AD6437" w:rsidRPr="00B24D7A" w:rsidRDefault="00AD6437" w:rsidP="00324645">
            <w:pPr>
              <w:spacing w:line="276" w:lineRule="auto"/>
              <w:ind w:left="319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B24D7A">
              <w:rPr>
                <w:rFonts w:ascii="Arial" w:hAnsi="Arial" w:cs="Arial"/>
                <w:b w:val="0"/>
                <w:sz w:val="20"/>
                <w:lang w:eastAsia="zh-CN"/>
              </w:rPr>
              <w:t>Rotavirus</w:t>
            </w:r>
            <w:r>
              <w:rPr>
                <w:rFonts w:ascii="Arial" w:hAnsi="Arial" w:cs="Arial"/>
                <w:b w:val="0"/>
                <w:sz w:val="20"/>
                <w:lang w:eastAsia="zh-CN"/>
              </w:rPr>
              <w:t xml:space="preserve"> vac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3711F" w14:textId="77777777" w:rsidR="00AD6437" w:rsidRPr="00D6074F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sz w:val="20"/>
                <w:lang w:eastAsia="zh-CN"/>
              </w:rPr>
              <w:t>65 (10.2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977207" w14:textId="77777777" w:rsidR="00AD6437" w:rsidRPr="005B78C5" w:rsidRDefault="00AD6437" w:rsidP="00324645">
            <w:pPr>
              <w:spacing w:line="276" w:lineRule="auto"/>
              <w:ind w:left="600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zh-CN"/>
              </w:rPr>
            </w:pPr>
            <w:r w:rsidRPr="005B78C5">
              <w:rPr>
                <w:rFonts w:ascii="Arial" w:hAnsi="Arial" w:cs="Arial"/>
                <w:sz w:val="20"/>
              </w:rPr>
              <w:t>Pneumococcal vacci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FE401F" w14:textId="77777777" w:rsidR="00AD6437" w:rsidRPr="00B24D7A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481 (75.3%)</w:t>
            </w:r>
          </w:p>
        </w:tc>
      </w:tr>
      <w:tr w:rsidR="00AD6437" w:rsidRPr="00A5098A" w14:paraId="554BA04C" w14:textId="77777777" w:rsidTr="00324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8418B" w14:textId="77777777" w:rsidR="00AD6437" w:rsidRPr="00B24D7A" w:rsidRDefault="00AD6437" w:rsidP="00324645">
            <w:pPr>
              <w:spacing w:line="276" w:lineRule="auto"/>
              <w:ind w:left="319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742053">
              <w:rPr>
                <w:rFonts w:ascii="Arial" w:hAnsi="Arial" w:cs="Arial"/>
                <w:b w:val="0"/>
                <w:i/>
                <w:sz w:val="20"/>
                <w:lang w:eastAsia="zh-CN"/>
              </w:rPr>
              <w:t>Haemophilus influenzae</w:t>
            </w:r>
            <w:r w:rsidRPr="00D72A3F">
              <w:rPr>
                <w:rFonts w:ascii="Arial" w:hAnsi="Arial" w:cs="Arial"/>
                <w:b w:val="0"/>
                <w:sz w:val="20"/>
                <w:lang w:eastAsia="zh-CN"/>
              </w:rPr>
              <w:t xml:space="preserve"> </w:t>
            </w:r>
            <w:r>
              <w:rPr>
                <w:rFonts w:ascii="Arial" w:hAnsi="Arial" w:cs="Arial"/>
                <w:b w:val="0"/>
                <w:sz w:val="20"/>
                <w:lang w:eastAsia="zh-CN"/>
              </w:rPr>
              <w:t>type b vac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76184" w14:textId="77777777" w:rsidR="00AD6437" w:rsidRPr="00D6074F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sz w:val="20"/>
                <w:lang w:eastAsia="zh-CN"/>
              </w:rPr>
              <w:t>33 (5.2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34CDA2" w14:textId="77777777" w:rsidR="00AD6437" w:rsidRPr="005B78C5" w:rsidRDefault="00AD6437" w:rsidP="00324645">
            <w:pPr>
              <w:spacing w:line="276" w:lineRule="auto"/>
              <w:ind w:firstLine="3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zh-CN"/>
              </w:rPr>
            </w:pPr>
            <w:r w:rsidRPr="005B78C5">
              <w:rPr>
                <w:rFonts w:ascii="Arial" w:hAnsi="Arial" w:cs="Arial"/>
                <w:sz w:val="20"/>
                <w:lang w:eastAsia="zh-CN"/>
              </w:rPr>
              <w:t>Rotavirus vacci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C1A109" w14:textId="77777777" w:rsidR="00AD6437" w:rsidRPr="00B24D7A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418 (65.4%)</w:t>
            </w:r>
          </w:p>
        </w:tc>
      </w:tr>
      <w:tr w:rsidR="00AD6437" w:rsidRPr="00A5098A" w14:paraId="0C8169AC" w14:textId="77777777" w:rsidTr="0032464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16F21" w14:textId="77777777" w:rsidR="00AD6437" w:rsidRPr="00DD1A7F" w:rsidRDefault="00AD6437" w:rsidP="00324645">
            <w:pPr>
              <w:spacing w:line="276" w:lineRule="auto"/>
              <w:ind w:left="319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DD1A7F">
              <w:rPr>
                <w:rFonts w:ascii="Arial" w:hAnsi="Arial" w:cs="Arial"/>
                <w:b w:val="0"/>
                <w:sz w:val="20"/>
                <w:lang w:eastAsia="zh-CN"/>
              </w:rPr>
              <w:t>Tuberculosis vac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137EE" w14:textId="77777777" w:rsidR="00AD6437" w:rsidRPr="00D6074F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sz w:val="20"/>
                <w:lang w:eastAsia="zh-CN"/>
              </w:rPr>
              <w:t>33 (5.2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6B715D" w14:textId="77777777" w:rsidR="00AD6437" w:rsidRPr="005B78C5" w:rsidRDefault="00AD6437" w:rsidP="00324645">
            <w:pPr>
              <w:spacing w:line="276" w:lineRule="auto"/>
              <w:ind w:firstLine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zh-CN"/>
              </w:rPr>
            </w:pPr>
            <w:r w:rsidRPr="005B78C5">
              <w:rPr>
                <w:rFonts w:ascii="Arial" w:hAnsi="Arial" w:cs="Arial"/>
                <w:sz w:val="20"/>
                <w:lang w:eastAsia="zh-CN"/>
              </w:rPr>
              <w:t>Hepatitis vacci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E8D6B2" w14:textId="77777777" w:rsidR="00AD6437" w:rsidRPr="00855A1E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301 (47.1%)</w:t>
            </w:r>
          </w:p>
        </w:tc>
      </w:tr>
      <w:tr w:rsidR="00AD6437" w:rsidRPr="00A5098A" w14:paraId="7CC79564" w14:textId="77777777" w:rsidTr="00324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F9A77" w14:textId="77777777" w:rsidR="00AD6437" w:rsidRPr="00DD1A7F" w:rsidRDefault="00AD6437" w:rsidP="00324645">
            <w:pPr>
              <w:spacing w:line="276" w:lineRule="auto"/>
              <w:ind w:left="319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DD1A7F">
              <w:rPr>
                <w:rFonts w:ascii="Arial" w:hAnsi="Arial" w:cs="Arial"/>
                <w:b w:val="0"/>
                <w:sz w:val="20"/>
                <w:lang w:eastAsia="zh-CN"/>
              </w:rPr>
              <w:t>Measles vac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59CCC" w14:textId="77777777" w:rsidR="00AD6437" w:rsidRPr="00D6074F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sz w:val="20"/>
                <w:lang w:eastAsia="zh-CN"/>
              </w:rPr>
              <w:t>21 (3.3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AD2895" w14:textId="77777777" w:rsidR="00AD6437" w:rsidRPr="005B78C5" w:rsidRDefault="00AD6437" w:rsidP="00324645">
            <w:pPr>
              <w:spacing w:line="276" w:lineRule="auto"/>
              <w:ind w:firstLine="3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zh-CN"/>
              </w:rPr>
            </w:pPr>
            <w:r w:rsidRPr="00B840F6">
              <w:rPr>
                <w:rFonts w:ascii="Arial" w:hAnsi="Arial" w:cs="Arial"/>
                <w:sz w:val="20"/>
              </w:rPr>
              <w:t>Influenza</w:t>
            </w:r>
            <w:r w:rsidRPr="005B78C5">
              <w:rPr>
                <w:rFonts w:ascii="Arial" w:hAnsi="Arial" w:cs="Arial"/>
                <w:sz w:val="20"/>
              </w:rPr>
              <w:t xml:space="preserve"> vacci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FABA3E" w14:textId="77777777" w:rsidR="00AD6437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104 (16.3%)</w:t>
            </w:r>
          </w:p>
        </w:tc>
      </w:tr>
      <w:tr w:rsidR="00AD6437" w:rsidRPr="00A5098A" w14:paraId="3337B6AD" w14:textId="77777777" w:rsidTr="0032464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B185D" w14:textId="77777777" w:rsidR="00AD6437" w:rsidRPr="00DD1A7F" w:rsidRDefault="00AD6437" w:rsidP="00324645">
            <w:pPr>
              <w:spacing w:line="276" w:lineRule="auto"/>
              <w:ind w:left="319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DD1A7F">
              <w:rPr>
                <w:rFonts w:ascii="Arial" w:hAnsi="Arial" w:cs="Arial"/>
                <w:b w:val="0"/>
                <w:sz w:val="20"/>
              </w:rPr>
              <w:t xml:space="preserve">Specific immunoglobulin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26527" w14:textId="77777777" w:rsidR="00AD6437" w:rsidRPr="00D6074F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sz w:val="20"/>
                <w:lang w:eastAsia="zh-CN"/>
              </w:rPr>
              <w:t>19 (3.0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0F59F1" w14:textId="77777777" w:rsidR="00AD6437" w:rsidRPr="005B78C5" w:rsidRDefault="00AD6437" w:rsidP="00324645">
            <w:pPr>
              <w:spacing w:line="276" w:lineRule="auto"/>
              <w:ind w:firstLine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zh-CN"/>
              </w:rPr>
            </w:pPr>
            <w:r w:rsidRPr="005B78C5">
              <w:rPr>
                <w:rFonts w:ascii="Arial" w:hAnsi="Arial" w:cs="Arial"/>
                <w:sz w:val="20"/>
              </w:rPr>
              <w:t>Specific immunoglobuli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FA450D" w14:textId="77777777" w:rsidR="00AD6437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855A1E">
              <w:rPr>
                <w:rFonts w:ascii="Arial" w:hAnsi="Arial" w:cs="Arial"/>
                <w:b w:val="0"/>
                <w:sz w:val="20"/>
                <w:lang w:eastAsia="zh-CN"/>
              </w:rPr>
              <w:t xml:space="preserve">33 </w:t>
            </w:r>
            <w:r w:rsidRPr="00B24D7A">
              <w:rPr>
                <w:rFonts w:ascii="Arial" w:hAnsi="Arial" w:cs="Arial"/>
                <w:b w:val="0"/>
                <w:sz w:val="20"/>
                <w:lang w:eastAsia="zh-CN"/>
              </w:rPr>
              <w:t>(</w:t>
            </w:r>
            <w:r>
              <w:rPr>
                <w:rFonts w:ascii="Arial" w:hAnsi="Arial" w:cs="Arial"/>
                <w:b w:val="0"/>
                <w:sz w:val="20"/>
                <w:lang w:eastAsia="zh-CN"/>
              </w:rPr>
              <w:t>5.2%</w:t>
            </w:r>
            <w:r w:rsidRPr="00B24D7A">
              <w:rPr>
                <w:rFonts w:ascii="Arial" w:hAnsi="Arial" w:cs="Arial"/>
                <w:b w:val="0"/>
                <w:sz w:val="20"/>
                <w:lang w:eastAsia="zh-CN"/>
              </w:rPr>
              <w:t>)</w:t>
            </w:r>
          </w:p>
        </w:tc>
      </w:tr>
      <w:tr w:rsidR="00AD6437" w:rsidRPr="00A5098A" w14:paraId="0BE502A9" w14:textId="77777777" w:rsidTr="00324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7D21A" w14:textId="77777777" w:rsidR="00AD6437" w:rsidRPr="00DD1A7F" w:rsidRDefault="00AD6437" w:rsidP="00324645">
            <w:pPr>
              <w:spacing w:line="276" w:lineRule="auto"/>
              <w:ind w:left="319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DD1A7F">
              <w:rPr>
                <w:rFonts w:ascii="Arial" w:hAnsi="Arial" w:cs="Arial"/>
                <w:b w:val="0"/>
                <w:sz w:val="20"/>
              </w:rPr>
              <w:t>Pneumococcal vac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425AE" w14:textId="77777777" w:rsidR="00AD6437" w:rsidRPr="00D6074F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sz w:val="20"/>
              </w:rPr>
              <w:t>18 (</w:t>
            </w:r>
            <w:r w:rsidRPr="00D6074F">
              <w:rPr>
                <w:rFonts w:ascii="Arial" w:hAnsi="Arial" w:cs="Arial"/>
                <w:sz w:val="20"/>
                <w:lang w:eastAsia="zh-CN"/>
              </w:rPr>
              <w:t>2.8%</w:t>
            </w:r>
            <w:r w:rsidRPr="00D6074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567654" w14:textId="77777777" w:rsidR="00AD6437" w:rsidRPr="005B78C5" w:rsidRDefault="00AD6437" w:rsidP="00324645">
            <w:pPr>
              <w:spacing w:line="276" w:lineRule="auto"/>
              <w:ind w:firstLine="3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5B78C5">
              <w:rPr>
                <w:rFonts w:ascii="Arial" w:hAnsi="Arial" w:cs="Arial"/>
                <w:sz w:val="20"/>
                <w:lang w:eastAsia="zh-CN"/>
              </w:rPr>
              <w:t>Measles vacci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06407D" w14:textId="77777777" w:rsidR="00AD6437" w:rsidRPr="00B24D7A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</w:rPr>
            </w:pPr>
            <w:r w:rsidRPr="00B24D7A">
              <w:rPr>
                <w:rFonts w:ascii="Arial" w:hAnsi="Arial" w:cs="Arial"/>
                <w:b w:val="0"/>
                <w:sz w:val="20"/>
              </w:rPr>
              <w:t>1</w:t>
            </w:r>
            <w:r>
              <w:rPr>
                <w:rFonts w:ascii="Arial" w:hAnsi="Arial" w:cs="Arial"/>
                <w:b w:val="0"/>
                <w:sz w:val="20"/>
              </w:rPr>
              <w:t>5</w:t>
            </w:r>
            <w:r w:rsidRPr="00B24D7A">
              <w:rPr>
                <w:rFonts w:ascii="Arial" w:hAnsi="Arial" w:cs="Arial"/>
                <w:b w:val="0"/>
                <w:sz w:val="20"/>
              </w:rPr>
              <w:t xml:space="preserve"> (</w:t>
            </w:r>
            <w:r>
              <w:rPr>
                <w:rFonts w:ascii="Arial" w:hAnsi="Arial" w:cs="Arial"/>
                <w:b w:val="0"/>
                <w:sz w:val="20"/>
                <w:lang w:eastAsia="zh-CN"/>
              </w:rPr>
              <w:t>2.3%</w:t>
            </w:r>
            <w:r w:rsidRPr="00B24D7A">
              <w:rPr>
                <w:rFonts w:ascii="Arial" w:hAnsi="Arial" w:cs="Arial"/>
                <w:b w:val="0"/>
                <w:sz w:val="20"/>
              </w:rPr>
              <w:t>)</w:t>
            </w:r>
          </w:p>
        </w:tc>
      </w:tr>
      <w:tr w:rsidR="00AD6437" w:rsidRPr="00A5098A" w14:paraId="070399EE" w14:textId="77777777" w:rsidTr="0032464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A3BB9F" w14:textId="77777777" w:rsidR="00AD6437" w:rsidRPr="00DD1A7F" w:rsidRDefault="00AD6437" w:rsidP="00324645">
            <w:pPr>
              <w:spacing w:line="276" w:lineRule="auto"/>
              <w:ind w:left="319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DD1A7F">
              <w:rPr>
                <w:rFonts w:ascii="Arial" w:hAnsi="Arial" w:cs="Arial"/>
                <w:b w:val="0"/>
                <w:sz w:val="20"/>
              </w:rPr>
              <w:t>Influenza vac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1C5BE" w14:textId="77777777" w:rsidR="00AD6437" w:rsidRPr="00D6074F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sz w:val="20"/>
                <w:lang w:eastAsia="zh-CN"/>
              </w:rPr>
              <w:t>13 (2.0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EBAA9E" w14:textId="77777777" w:rsidR="00AD6437" w:rsidRPr="005B78C5" w:rsidRDefault="00AD6437" w:rsidP="00324645">
            <w:pPr>
              <w:spacing w:line="276" w:lineRule="auto"/>
              <w:ind w:firstLine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zh-CN"/>
              </w:rPr>
            </w:pPr>
            <w:r w:rsidRPr="005B78C5">
              <w:rPr>
                <w:rFonts w:ascii="Arial" w:hAnsi="Arial" w:cs="Arial"/>
                <w:sz w:val="20"/>
              </w:rPr>
              <w:t>Encephalitis vacci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FD49C3" w14:textId="77777777" w:rsidR="00AD6437" w:rsidRPr="00B24D7A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sz w:val="20"/>
                <w:lang w:eastAsia="zh-CN"/>
              </w:rPr>
              <w:t>5 (0.8%)</w:t>
            </w:r>
          </w:p>
        </w:tc>
      </w:tr>
      <w:tr w:rsidR="00AD6437" w:rsidRPr="00A5098A" w14:paraId="4158C006" w14:textId="77777777" w:rsidTr="00324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4FC01" w14:textId="77777777" w:rsidR="00AD6437" w:rsidRPr="00DD1A7F" w:rsidRDefault="00AD6437" w:rsidP="00324645">
            <w:pPr>
              <w:spacing w:line="276" w:lineRule="auto"/>
              <w:ind w:left="319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DD1A7F">
              <w:rPr>
                <w:rFonts w:ascii="Arial" w:hAnsi="Arial" w:cs="Arial"/>
                <w:b w:val="0"/>
                <w:sz w:val="20"/>
              </w:rPr>
              <w:t>Varicella zoster vac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48335" w14:textId="77777777" w:rsidR="00AD6437" w:rsidRPr="00D6074F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sz w:val="20"/>
                <w:lang w:eastAsia="zh-CN"/>
              </w:rPr>
              <w:t>10 (1.6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1A8815" w14:textId="77777777" w:rsidR="00AD6437" w:rsidRPr="005B78C5" w:rsidRDefault="00AD6437" w:rsidP="00324645">
            <w:pPr>
              <w:spacing w:line="276" w:lineRule="auto"/>
              <w:ind w:firstLine="3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zh-CN"/>
              </w:rPr>
            </w:pPr>
            <w:r w:rsidRPr="005B78C5">
              <w:rPr>
                <w:rFonts w:ascii="Arial" w:hAnsi="Arial" w:cs="Arial"/>
                <w:sz w:val="20"/>
                <w:lang w:eastAsia="zh-CN"/>
              </w:rPr>
              <w:t>Tuberculosis vacci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E362F9" w14:textId="77777777" w:rsidR="00AD6437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sz w:val="20"/>
                <w:lang w:eastAsia="zh-CN"/>
              </w:rPr>
              <w:t>5 (0.8%)</w:t>
            </w:r>
          </w:p>
        </w:tc>
      </w:tr>
      <w:tr w:rsidR="00AD6437" w:rsidRPr="00A5098A" w14:paraId="259499B3" w14:textId="77777777" w:rsidTr="0032464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CB90A8" w14:textId="77777777" w:rsidR="00AD6437" w:rsidRDefault="00AD6437" w:rsidP="00324645">
            <w:pPr>
              <w:spacing w:line="276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color w:val="auto"/>
                <w:sz w:val="20"/>
                <w:lang w:eastAsia="zh-CN"/>
              </w:rPr>
              <w:t xml:space="preserve">Medical </w:t>
            </w:r>
            <w:proofErr w:type="spellStart"/>
            <w:r>
              <w:rPr>
                <w:rFonts w:ascii="Arial" w:hAnsi="Arial" w:cs="Arial"/>
                <w:color w:val="auto"/>
                <w:sz w:val="20"/>
                <w:lang w:eastAsia="zh-CN"/>
              </w:rPr>
              <w:t>history</w:t>
            </w:r>
            <w:r w:rsidRPr="00125FEA">
              <w:rPr>
                <w:rFonts w:ascii="Arial" w:hAnsi="Arial" w:cs="Arial"/>
                <w:color w:val="auto"/>
                <w:sz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7934C8" w14:textId="77777777" w:rsidR="00AD6437" w:rsidRDefault="00AD6437" w:rsidP="00324645">
            <w:pPr>
              <w:spacing w:line="276" w:lineRule="auto"/>
              <w:rPr>
                <w:rFonts w:ascii="Arial" w:hAnsi="Arial" w:cs="Arial"/>
                <w:sz w:val="20"/>
                <w:lang w:eastAsia="zh-CN"/>
              </w:rPr>
            </w:pP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EA9588" w14:textId="77777777" w:rsidR="00AD6437" w:rsidRDefault="00AD6437" w:rsidP="003246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zh-C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7730B7" w14:textId="77777777" w:rsidR="00AD6437" w:rsidRDefault="00AD6437" w:rsidP="00324645">
            <w:pPr>
              <w:spacing w:line="276" w:lineRule="auto"/>
              <w:rPr>
                <w:rFonts w:ascii="Arial" w:hAnsi="Arial" w:cs="Arial"/>
                <w:sz w:val="20"/>
                <w:lang w:eastAsia="zh-CN"/>
              </w:rPr>
            </w:pPr>
          </w:p>
        </w:tc>
      </w:tr>
      <w:tr w:rsidR="00AD6437" w:rsidRPr="00A5098A" w14:paraId="131120BD" w14:textId="77777777" w:rsidTr="00324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92ADD" w14:textId="77777777" w:rsidR="00AD6437" w:rsidRPr="000F3BDC" w:rsidRDefault="00AD6437" w:rsidP="00324645">
            <w:pPr>
              <w:spacing w:line="276" w:lineRule="auto"/>
              <w:rPr>
                <w:rFonts w:ascii="Arial" w:hAnsi="Arial" w:cs="Arial"/>
                <w:b w:val="0"/>
                <w:sz w:val="20"/>
                <w:lang w:eastAsia="zh-CN"/>
              </w:rPr>
            </w:pPr>
            <w:r>
              <w:rPr>
                <w:rFonts w:ascii="Arial" w:hAnsi="Arial" w:cs="Arial"/>
                <w:color w:val="auto"/>
                <w:sz w:val="20"/>
                <w:lang w:eastAsia="zh-CN"/>
              </w:rPr>
              <w:t>Past medical condi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4E3B06" w14:textId="77777777" w:rsidR="00AD6437" w:rsidRPr="00267AC0" w:rsidRDefault="00AD6437" w:rsidP="0032464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eastAsia="zh-CN"/>
              </w:rPr>
            </w:pPr>
            <w:r w:rsidRPr="00267AC0">
              <w:rPr>
                <w:rFonts w:ascii="Arial" w:hAnsi="Arial" w:cs="Arial"/>
                <w:b/>
                <w:sz w:val="20"/>
                <w:lang w:eastAsia="zh-CN"/>
              </w:rPr>
              <w:t>256 (40.1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3B2DBE" w14:textId="77777777" w:rsidR="00AD6437" w:rsidRPr="005B78C5" w:rsidRDefault="00AD6437" w:rsidP="0032464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eastAsia="zh-CN"/>
              </w:rPr>
            </w:pPr>
            <w:r w:rsidRPr="005B78C5">
              <w:rPr>
                <w:rFonts w:ascii="Arial" w:hAnsi="Arial" w:cs="Arial"/>
                <w:b/>
                <w:color w:val="auto"/>
                <w:sz w:val="20"/>
                <w:lang w:eastAsia="zh-CN"/>
              </w:rPr>
              <w:t>Current medical condi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56C6AF" w14:textId="77777777" w:rsidR="00AD6437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148</w:t>
            </w:r>
            <w:r w:rsidRPr="00383DE3">
              <w:rPr>
                <w:rFonts w:ascii="Arial" w:hAnsi="Arial" w:cs="Arial"/>
                <w:sz w:val="20"/>
                <w:lang w:eastAsia="zh-CN"/>
              </w:rPr>
              <w:t xml:space="preserve"> (</w:t>
            </w:r>
            <w:r>
              <w:rPr>
                <w:rFonts w:ascii="Arial" w:hAnsi="Arial" w:cs="Arial"/>
                <w:sz w:val="20"/>
                <w:lang w:eastAsia="zh-CN"/>
              </w:rPr>
              <w:t>23.2</w:t>
            </w:r>
            <w:r w:rsidRPr="00383DE3">
              <w:rPr>
                <w:rFonts w:ascii="Arial" w:hAnsi="Arial" w:cs="Arial"/>
                <w:sz w:val="20"/>
                <w:lang w:eastAsia="zh-CN"/>
              </w:rPr>
              <w:t>%)</w:t>
            </w:r>
          </w:p>
        </w:tc>
      </w:tr>
      <w:tr w:rsidR="00AD6437" w:rsidRPr="00A5098A" w14:paraId="18295B08" w14:textId="77777777" w:rsidTr="0032464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19B20" w14:textId="77777777" w:rsidR="00AD6437" w:rsidRPr="00237BF6" w:rsidRDefault="00AD6437" w:rsidP="00324645">
            <w:pPr>
              <w:spacing w:line="276" w:lineRule="auto"/>
              <w:ind w:left="457"/>
              <w:rPr>
                <w:rFonts w:ascii="Arial" w:hAnsi="Arial" w:cs="Arial"/>
                <w:b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sz w:val="20"/>
                <w:lang w:eastAsia="zh-CN"/>
              </w:rPr>
              <w:t>Certain conditions originating in the perinatal perio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8D167" w14:textId="77777777" w:rsidR="00AD6437" w:rsidRPr="00267AC0" w:rsidRDefault="00AD6437" w:rsidP="00324645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lang w:eastAsia="zh-CN"/>
              </w:rPr>
            </w:pPr>
            <w:r w:rsidRPr="00267AC0">
              <w:rPr>
                <w:rFonts w:ascii="Arial" w:hAnsi="Arial" w:cs="Arial"/>
                <w:sz w:val="20"/>
                <w:lang w:eastAsia="zh-CN"/>
              </w:rPr>
              <w:t>114 (17.8%)</w:t>
            </w:r>
          </w:p>
        </w:tc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6076E" w14:textId="77777777" w:rsidR="00AD6437" w:rsidRPr="00D6074F" w:rsidRDefault="00AD6437" w:rsidP="00324645">
            <w:pPr>
              <w:spacing w:line="276" w:lineRule="auto"/>
              <w:ind w:left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sz w:val="20"/>
                <w:lang w:eastAsia="zh-CN"/>
              </w:rPr>
              <w:t>Diseases of the respiratory sys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7C47A" w14:textId="77777777" w:rsidR="00AD6437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20"/>
                <w:lang w:eastAsia="zh-CN"/>
              </w:rPr>
              <w:t xml:space="preserve">44 </w:t>
            </w:r>
            <w:r w:rsidRPr="00B24D7A">
              <w:rPr>
                <w:rFonts w:ascii="Arial" w:hAnsi="Arial" w:cs="Arial"/>
                <w:b w:val="0"/>
                <w:bCs w:val="0"/>
                <w:color w:val="auto"/>
                <w:sz w:val="20"/>
                <w:lang w:eastAsia="zh-CN"/>
              </w:rPr>
              <w:t>(</w:t>
            </w:r>
            <w:r>
              <w:rPr>
                <w:rFonts w:ascii="Arial" w:hAnsi="Arial" w:cs="Arial"/>
                <w:b w:val="0"/>
                <w:bCs w:val="0"/>
                <w:color w:val="auto"/>
                <w:sz w:val="20"/>
                <w:lang w:eastAsia="zh-CN"/>
              </w:rPr>
              <w:t>6.9</w:t>
            </w:r>
            <w:r w:rsidRPr="00B24D7A">
              <w:rPr>
                <w:rFonts w:ascii="Arial" w:hAnsi="Arial" w:cs="Arial"/>
                <w:b w:val="0"/>
                <w:bCs w:val="0"/>
                <w:color w:val="auto"/>
                <w:sz w:val="20"/>
                <w:lang w:eastAsia="zh-CN"/>
              </w:rPr>
              <w:t>%)</w:t>
            </w:r>
          </w:p>
        </w:tc>
      </w:tr>
      <w:tr w:rsidR="00AD6437" w:rsidRPr="00A5098A" w14:paraId="71BBD1E1" w14:textId="77777777" w:rsidTr="00324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60C2A" w14:textId="77777777" w:rsidR="00AD6437" w:rsidRPr="00237BF6" w:rsidRDefault="00AD6437" w:rsidP="00324645">
            <w:pPr>
              <w:spacing w:line="276" w:lineRule="auto"/>
              <w:ind w:firstLine="458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237BF6">
              <w:rPr>
                <w:rFonts w:ascii="Arial" w:hAnsi="Arial" w:cs="Arial"/>
                <w:b w:val="0"/>
                <w:sz w:val="20"/>
                <w:lang w:eastAsia="zh-CN"/>
              </w:rPr>
              <w:t>Diseases of the respiratory sys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D5AF5" w14:textId="77777777" w:rsidR="00AD6437" w:rsidRPr="00267AC0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267AC0">
              <w:rPr>
                <w:rFonts w:ascii="Arial" w:hAnsi="Arial" w:cs="Arial"/>
                <w:bCs/>
                <w:color w:val="auto"/>
                <w:sz w:val="20"/>
                <w:lang w:eastAsia="zh-CN"/>
              </w:rPr>
              <w:t>67 (10.5%)</w:t>
            </w:r>
          </w:p>
        </w:tc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74F94" w14:textId="77777777" w:rsidR="00AD6437" w:rsidRPr="00D6074F" w:rsidRDefault="00AD6437" w:rsidP="00324645">
            <w:pPr>
              <w:spacing w:line="276" w:lineRule="auto"/>
              <w:ind w:left="3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zh-CN"/>
              </w:rPr>
            </w:pPr>
            <w:r w:rsidRPr="00C0351B">
              <w:rPr>
                <w:rFonts w:ascii="Arial" w:hAnsi="Arial" w:cs="Arial"/>
                <w:sz w:val="20"/>
                <w:lang w:eastAsia="zh-CN"/>
              </w:rPr>
              <w:t>Congenital malformations and chromosomal abnormaliti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4D427" w14:textId="77777777" w:rsidR="00AD6437" w:rsidRPr="008324EF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</w:pPr>
            <w:r w:rsidRPr="008324EF">
              <w:rPr>
                <w:rFonts w:ascii="Arial" w:hAnsi="Arial" w:cs="Arial"/>
                <w:b w:val="0"/>
                <w:bCs w:val="0"/>
                <w:color w:val="auto"/>
                <w:sz w:val="20"/>
                <w:lang w:eastAsia="zh-CN"/>
              </w:rPr>
              <w:t>26 (4.1%)</w:t>
            </w:r>
          </w:p>
        </w:tc>
      </w:tr>
      <w:tr w:rsidR="00AD6437" w:rsidRPr="00A5098A" w14:paraId="745AC674" w14:textId="77777777" w:rsidTr="0032464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F8C4A" w14:textId="77777777" w:rsidR="00AD6437" w:rsidRPr="00237BF6" w:rsidRDefault="00AD6437" w:rsidP="00324645">
            <w:pPr>
              <w:spacing w:line="276" w:lineRule="auto"/>
              <w:ind w:firstLine="458"/>
              <w:rPr>
                <w:rFonts w:ascii="Arial" w:hAnsi="Arial" w:cs="Arial"/>
                <w:b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sz w:val="20"/>
                <w:lang w:eastAsia="zh-CN"/>
              </w:rPr>
              <w:t>Certain infectious and parasitic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5CDEC" w14:textId="77777777" w:rsidR="00AD6437" w:rsidRPr="00267AC0" w:rsidRDefault="00AD6437" w:rsidP="00324645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lang w:eastAsia="zh-CN"/>
              </w:rPr>
            </w:pPr>
            <w:r w:rsidRPr="00267AC0">
              <w:rPr>
                <w:rFonts w:ascii="Arial" w:hAnsi="Arial" w:cs="Arial"/>
                <w:bCs/>
                <w:sz w:val="20"/>
                <w:lang w:eastAsia="zh-CN"/>
              </w:rPr>
              <w:t>42 (6.6%</w:t>
            </w:r>
            <w:r>
              <w:rPr>
                <w:rFonts w:ascii="Arial" w:hAnsi="Arial" w:cs="Arial"/>
                <w:bCs/>
                <w:sz w:val="20"/>
                <w:lang w:eastAsia="zh-CN"/>
              </w:rPr>
              <w:t>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99A4D0" w14:textId="77777777" w:rsidR="00AD6437" w:rsidRPr="00D6074F" w:rsidRDefault="00AD6437" w:rsidP="00324645">
            <w:pPr>
              <w:spacing w:line="276" w:lineRule="auto"/>
              <w:ind w:left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sz w:val="20"/>
                <w:lang w:eastAsia="zh-CN"/>
              </w:rPr>
              <w:t>Diseases of the skin and subcutaneous tissu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547D60" w14:textId="77777777" w:rsidR="00AD6437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25 (3.9%)</w:t>
            </w:r>
          </w:p>
        </w:tc>
      </w:tr>
      <w:tr w:rsidR="00AD6437" w:rsidRPr="00A5098A" w14:paraId="5A3849BD" w14:textId="77777777" w:rsidTr="00324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C56A3" w14:textId="77777777" w:rsidR="00AD6437" w:rsidRPr="00237BF6" w:rsidRDefault="00AD6437" w:rsidP="00324645">
            <w:pPr>
              <w:spacing w:line="276" w:lineRule="auto"/>
              <w:ind w:firstLine="458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237BF6">
              <w:rPr>
                <w:rFonts w:ascii="Arial" w:hAnsi="Arial" w:cs="Arial"/>
                <w:b w:val="0"/>
                <w:sz w:val="20"/>
                <w:lang w:eastAsia="zh-CN"/>
              </w:rPr>
              <w:lastRenderedPageBreak/>
              <w:t>Diseases of the skin and subcutaneous tiss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486DB" w14:textId="77777777" w:rsidR="00AD6437" w:rsidRPr="00267AC0" w:rsidRDefault="00AD6437" w:rsidP="00324645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lang w:eastAsia="zh-CN"/>
              </w:rPr>
            </w:pPr>
            <w:r w:rsidRPr="00267AC0">
              <w:rPr>
                <w:rFonts w:ascii="Arial" w:hAnsi="Arial" w:cs="Arial"/>
                <w:bCs/>
                <w:sz w:val="20"/>
                <w:lang w:eastAsia="zh-CN"/>
              </w:rPr>
              <w:t>35 (5.5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8638A8" w14:textId="77777777" w:rsidR="00AD6437" w:rsidRPr="00D6074F" w:rsidRDefault="00AD6437" w:rsidP="00324645">
            <w:pPr>
              <w:spacing w:line="276" w:lineRule="auto"/>
              <w:ind w:left="3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sz w:val="20"/>
                <w:lang w:eastAsia="zh-CN"/>
              </w:rPr>
              <w:t xml:space="preserve">Diseases of the </w:t>
            </w:r>
            <w:r>
              <w:rPr>
                <w:rFonts w:ascii="Arial" w:hAnsi="Arial" w:cs="Arial"/>
                <w:sz w:val="20"/>
                <w:lang w:eastAsia="zh-CN"/>
              </w:rPr>
              <w:t>eye and adnexa</w:t>
            </w:r>
            <w:r w:rsidRPr="00D6074F">
              <w:rPr>
                <w:rFonts w:ascii="Arial" w:hAnsi="Arial" w:cs="Arial"/>
                <w:sz w:val="20"/>
                <w:lang w:eastAsia="zh-CN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38483F" w14:textId="77777777" w:rsidR="00AD6437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24 (3.8%)</w:t>
            </w:r>
          </w:p>
        </w:tc>
      </w:tr>
      <w:tr w:rsidR="00AD6437" w:rsidRPr="00A5098A" w14:paraId="59CCAD52" w14:textId="77777777" w:rsidTr="0032464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1C1FC" w14:textId="77777777" w:rsidR="00AD6437" w:rsidRPr="00237BF6" w:rsidRDefault="00AD6437" w:rsidP="00324645">
            <w:pPr>
              <w:spacing w:line="276" w:lineRule="auto"/>
              <w:ind w:firstLine="458"/>
              <w:rPr>
                <w:rFonts w:ascii="Arial" w:eastAsiaTheme="minorHAnsi" w:hAnsi="Arial" w:cs="Arial"/>
                <w:b w:val="0"/>
                <w:sz w:val="20"/>
              </w:rPr>
            </w:pPr>
            <w:r w:rsidRPr="00267AC0">
              <w:rPr>
                <w:rFonts w:ascii="Arial" w:eastAsiaTheme="minorHAnsi" w:hAnsi="Arial" w:cs="Arial"/>
                <w:b w:val="0"/>
                <w:sz w:val="20"/>
              </w:rPr>
              <w:t>Endocrine, nutritional and metabolic dise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BB0B8" w14:textId="77777777" w:rsidR="00AD6437" w:rsidRPr="00267AC0" w:rsidRDefault="00AD6437" w:rsidP="00324645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lang w:eastAsia="zh-CN"/>
              </w:rPr>
            </w:pPr>
            <w:r w:rsidRPr="00267AC0">
              <w:rPr>
                <w:rFonts w:ascii="Arial" w:hAnsi="Arial" w:cs="Arial"/>
                <w:bCs/>
                <w:sz w:val="20"/>
                <w:lang w:eastAsia="zh-CN"/>
              </w:rPr>
              <w:t>32 (5.0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276A51" w14:textId="77777777" w:rsidR="00AD6437" w:rsidRPr="009405B6" w:rsidRDefault="00AD6437" w:rsidP="00324645">
            <w:pPr>
              <w:spacing w:line="276" w:lineRule="auto"/>
              <w:ind w:left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zh-CN"/>
              </w:rPr>
            </w:pPr>
            <w:r w:rsidRPr="009405B6">
              <w:rPr>
                <w:rFonts w:ascii="Arial" w:hAnsi="Arial" w:cs="Arial"/>
                <w:sz w:val="20"/>
                <w:lang w:eastAsia="zh-CN"/>
              </w:rPr>
              <w:t>Certain conditions originating in the perinatal perio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269FC8" w14:textId="77777777" w:rsidR="00AD6437" w:rsidRPr="009405B6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12</w:t>
            </w:r>
            <w:r w:rsidRPr="002F6256"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 xml:space="preserve"> (</w:t>
            </w:r>
            <w:r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1.9</w:t>
            </w:r>
            <w:r w:rsidRPr="002F6256"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%)</w:t>
            </w:r>
          </w:p>
        </w:tc>
      </w:tr>
      <w:tr w:rsidR="00AD6437" w:rsidRPr="00A5098A" w14:paraId="0E859333" w14:textId="77777777" w:rsidTr="00324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211C3" w14:textId="77777777" w:rsidR="00AD6437" w:rsidRDefault="00AD6437" w:rsidP="00324645">
            <w:pPr>
              <w:spacing w:line="276" w:lineRule="auto"/>
              <w:ind w:firstLine="458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237BF6">
              <w:rPr>
                <w:rFonts w:ascii="Arial" w:eastAsiaTheme="minorHAnsi" w:hAnsi="Arial" w:cs="Arial"/>
                <w:b w:val="0"/>
                <w:sz w:val="20"/>
              </w:rPr>
              <w:t>Diseases of the digestive sys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1019B0" w14:textId="77777777" w:rsidR="00AD6437" w:rsidRPr="00267AC0" w:rsidRDefault="00AD6437" w:rsidP="00324645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lang w:eastAsia="zh-CN"/>
              </w:rPr>
            </w:pPr>
            <w:r w:rsidRPr="00267AC0">
              <w:rPr>
                <w:rFonts w:ascii="Arial" w:hAnsi="Arial" w:cs="Arial"/>
                <w:bCs/>
                <w:sz w:val="20"/>
                <w:lang w:eastAsia="zh-CN"/>
              </w:rPr>
              <w:t>26 (4.1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B66974" w14:textId="77777777" w:rsidR="00AD6437" w:rsidRPr="00D6074F" w:rsidRDefault="00AD6437" w:rsidP="00324645">
            <w:pPr>
              <w:spacing w:line="276" w:lineRule="auto"/>
              <w:ind w:left="3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eastAsia="zh-CN"/>
              </w:rPr>
            </w:pPr>
            <w:r w:rsidRPr="00D6074F">
              <w:rPr>
                <w:rFonts w:ascii="Arial" w:eastAsiaTheme="minorHAnsi" w:hAnsi="Arial" w:cs="Arial"/>
                <w:sz w:val="20"/>
              </w:rPr>
              <w:t>Diseases of the digestive sys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F84BEC" w14:textId="77777777" w:rsidR="00AD6437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11</w:t>
            </w:r>
            <w:r w:rsidRPr="002F6256"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 xml:space="preserve"> (</w:t>
            </w:r>
            <w:r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1.7</w:t>
            </w:r>
            <w:r w:rsidRPr="002F6256"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%)</w:t>
            </w:r>
          </w:p>
        </w:tc>
      </w:tr>
      <w:tr w:rsidR="00AD6437" w:rsidRPr="00A5098A" w14:paraId="4580856E" w14:textId="77777777" w:rsidTr="0032464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6CC5AC" w14:textId="77777777" w:rsidR="00AD6437" w:rsidRPr="00237BF6" w:rsidRDefault="00AD6437" w:rsidP="00324645">
            <w:pPr>
              <w:spacing w:line="276" w:lineRule="auto"/>
              <w:ind w:left="457"/>
              <w:rPr>
                <w:rFonts w:ascii="Arial" w:hAnsi="Arial" w:cs="Arial"/>
                <w:b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sz w:val="20"/>
                <w:lang w:eastAsia="zh-CN"/>
              </w:rPr>
              <w:t xml:space="preserve">Congenital malformations and chromosomal abnormaliti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82F87" w14:textId="77777777" w:rsidR="00AD6437" w:rsidRPr="00267AC0" w:rsidRDefault="00AD6437" w:rsidP="00324645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lang w:eastAsia="zh-CN"/>
              </w:rPr>
            </w:pPr>
            <w:r w:rsidRPr="00267AC0">
              <w:rPr>
                <w:rFonts w:ascii="Arial" w:hAnsi="Arial" w:cs="Arial"/>
                <w:bCs/>
                <w:sz w:val="20"/>
                <w:lang w:eastAsia="zh-CN"/>
              </w:rPr>
              <w:t>21 (3.3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7411ED" w14:textId="77777777" w:rsidR="00AD6437" w:rsidRPr="009405B6" w:rsidRDefault="00AD6437" w:rsidP="00324645">
            <w:pPr>
              <w:spacing w:line="276" w:lineRule="auto"/>
              <w:ind w:left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zh-CN"/>
              </w:rPr>
            </w:pPr>
            <w:r w:rsidRPr="00D6074F">
              <w:rPr>
                <w:rFonts w:ascii="Arial" w:hAnsi="Arial" w:cs="Arial"/>
                <w:sz w:val="20"/>
                <w:lang w:eastAsia="zh-CN"/>
              </w:rPr>
              <w:t>Endocrine, nutritional and metabolic diseas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E0A0AA" w14:textId="77777777" w:rsidR="00AD6437" w:rsidRDefault="00AD6437" w:rsidP="0032464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10</w:t>
            </w:r>
            <w:r w:rsidRPr="002F6256"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 xml:space="preserve"> (</w:t>
            </w:r>
            <w:r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1.6</w:t>
            </w:r>
            <w:r w:rsidRPr="002F6256"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  <w:t>%)</w:t>
            </w:r>
          </w:p>
        </w:tc>
      </w:tr>
      <w:tr w:rsidR="00AD6437" w:rsidRPr="00A5098A" w14:paraId="4ADF40B2" w14:textId="77777777" w:rsidTr="00324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8BA78C" w14:textId="77777777" w:rsidR="00AD6437" w:rsidRDefault="00AD6437" w:rsidP="00324645">
            <w:pPr>
              <w:spacing w:line="276" w:lineRule="auto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color w:val="auto"/>
                <w:sz w:val="20"/>
                <w:lang w:eastAsia="zh-CN"/>
              </w:rPr>
              <w:t>Concomitant medication</w:t>
            </w:r>
            <w:r w:rsidRPr="000F3BDC">
              <w:rPr>
                <w:rFonts w:ascii="Arial" w:hAnsi="Arial" w:cs="Arial"/>
                <w:color w:val="auto"/>
                <w:sz w:val="20"/>
                <w:lang w:eastAsia="zh-CN"/>
              </w:rPr>
              <w:t xml:space="preserve">, </w:t>
            </w:r>
            <w:r w:rsidRPr="00836EB3">
              <w:rPr>
                <w:rFonts w:ascii="Arial" w:hAnsi="Arial" w:cs="Arial"/>
                <w:bCs w:val="0"/>
                <w:color w:val="auto"/>
                <w:sz w:val="20"/>
                <w:lang w:eastAsia="zh-CN"/>
              </w:rPr>
              <w:t>n (%)</w:t>
            </w:r>
            <w:r w:rsidRPr="00910C11">
              <w:rPr>
                <w:rFonts w:ascii="Arial" w:hAnsi="Arial" w:cs="Arial"/>
                <w:bCs w:val="0"/>
                <w:color w:val="auto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A796D9" w14:textId="77777777" w:rsidR="00AD6437" w:rsidRPr="009C0049" w:rsidRDefault="00AD6437" w:rsidP="00324645">
            <w:pPr>
              <w:spacing w:line="276" w:lineRule="auto"/>
              <w:jc w:val="center"/>
              <w:rPr>
                <w:rFonts w:ascii="Arial" w:hAnsi="Arial" w:cs="Arial"/>
                <w:sz w:val="20"/>
                <w:lang w:eastAsia="zh-CN"/>
              </w:rPr>
            </w:pPr>
            <w:r w:rsidRPr="009C0049">
              <w:rPr>
                <w:rFonts w:ascii="Arial" w:hAnsi="Arial" w:cs="Arial"/>
                <w:bCs/>
                <w:color w:val="auto"/>
                <w:sz w:val="20"/>
                <w:lang w:eastAsia="zh-CN"/>
              </w:rPr>
              <w:t xml:space="preserve">317 </w:t>
            </w:r>
            <w:r w:rsidRPr="009C0049">
              <w:rPr>
                <w:rFonts w:ascii="Arial" w:hAnsi="Arial" w:cs="Arial"/>
                <w:sz w:val="20"/>
              </w:rPr>
              <w:t>(49.</w:t>
            </w:r>
            <w:r>
              <w:rPr>
                <w:rFonts w:ascii="Arial" w:hAnsi="Arial" w:cs="Arial"/>
                <w:sz w:val="20"/>
              </w:rPr>
              <w:t>6</w:t>
            </w:r>
            <w:r w:rsidRPr="009C0049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E52FFBC" w14:textId="77777777" w:rsidR="00AD6437" w:rsidRPr="009C0049" w:rsidRDefault="00AD6437" w:rsidP="003246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zh-C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29C7B5" w14:textId="77777777" w:rsidR="00AD6437" w:rsidRPr="009C0049" w:rsidRDefault="00AD6437" w:rsidP="00324645">
            <w:pPr>
              <w:spacing w:line="276" w:lineRule="auto"/>
              <w:jc w:val="center"/>
              <w:rPr>
                <w:rFonts w:ascii="Arial" w:hAnsi="Arial" w:cs="Arial"/>
                <w:bCs w:val="0"/>
                <w:sz w:val="20"/>
                <w:lang w:eastAsia="zh-CN"/>
              </w:rPr>
            </w:pPr>
          </w:p>
        </w:tc>
      </w:tr>
      <w:tr w:rsidR="00AD6437" w:rsidRPr="00A5098A" w14:paraId="153EE87B" w14:textId="77777777" w:rsidTr="0032464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1D39D" w14:textId="77777777" w:rsidR="00AD6437" w:rsidRDefault="00AD6437" w:rsidP="00324645">
            <w:pPr>
              <w:spacing w:line="276" w:lineRule="auto"/>
              <w:ind w:left="315"/>
              <w:rPr>
                <w:rFonts w:ascii="Arial" w:hAnsi="Arial" w:cs="Arial"/>
                <w:sz w:val="20"/>
                <w:lang w:eastAsia="zh-CN"/>
              </w:rPr>
            </w:pPr>
            <w:r w:rsidRPr="008254C6">
              <w:rPr>
                <w:rFonts w:ascii="Arial" w:hAnsi="Arial" w:cs="Arial"/>
                <w:b w:val="0"/>
                <w:sz w:val="20"/>
                <w:lang w:eastAsia="zh-CN"/>
              </w:rPr>
              <w:t xml:space="preserve">Cough </w:t>
            </w:r>
            <w:r>
              <w:rPr>
                <w:rFonts w:ascii="Arial" w:hAnsi="Arial" w:cs="Arial"/>
                <w:b w:val="0"/>
                <w:sz w:val="20"/>
                <w:lang w:eastAsia="zh-CN"/>
              </w:rPr>
              <w:t xml:space="preserve">and </w:t>
            </w:r>
            <w:r w:rsidRPr="008254C6">
              <w:rPr>
                <w:rFonts w:ascii="Arial" w:hAnsi="Arial" w:cs="Arial"/>
                <w:b w:val="0"/>
                <w:sz w:val="20"/>
                <w:lang w:eastAsia="zh-CN"/>
              </w:rPr>
              <w:t>Cold Prepara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01DE7" w14:textId="77777777" w:rsidR="00AD6437" w:rsidRPr="00E70DA1" w:rsidRDefault="00AD6437" w:rsidP="0032464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lang w:eastAsia="zh-CN"/>
              </w:rPr>
            </w:pPr>
            <w:r>
              <w:rPr>
                <w:rFonts w:ascii="Arial" w:hAnsi="Arial" w:cs="Arial"/>
                <w:bCs/>
                <w:color w:val="auto"/>
                <w:sz w:val="20"/>
                <w:lang w:eastAsia="zh-CN"/>
              </w:rPr>
              <w:t>168</w:t>
            </w:r>
            <w:r w:rsidRPr="009C0049">
              <w:rPr>
                <w:rFonts w:ascii="Arial" w:hAnsi="Arial" w:cs="Arial"/>
                <w:bCs/>
                <w:color w:val="auto"/>
                <w:sz w:val="20"/>
                <w:lang w:eastAsia="zh-CN"/>
              </w:rPr>
              <w:t xml:space="preserve"> </w:t>
            </w:r>
            <w:r w:rsidRPr="009C0049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26.3</w:t>
            </w:r>
            <w:r w:rsidRPr="009C0049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E8081A" w14:textId="77777777" w:rsidR="00AD6437" w:rsidRDefault="00AD6437" w:rsidP="00324645">
            <w:pPr>
              <w:spacing w:line="276" w:lineRule="auto"/>
              <w:ind w:firstLine="3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eastAsia="zh-C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8B9779" w14:textId="77777777" w:rsidR="00AD6437" w:rsidRDefault="00AD6437" w:rsidP="00324645">
            <w:pPr>
              <w:spacing w:line="276" w:lineRule="auto"/>
              <w:ind w:firstLine="315"/>
              <w:jc w:val="center"/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</w:pPr>
          </w:p>
        </w:tc>
      </w:tr>
      <w:tr w:rsidR="00AD6437" w:rsidRPr="00A5098A" w14:paraId="37344DDC" w14:textId="77777777" w:rsidTr="00324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698343" w14:textId="77777777" w:rsidR="00AD6437" w:rsidRPr="00C04956" w:rsidRDefault="00AD6437" w:rsidP="00324645">
            <w:pPr>
              <w:spacing w:line="276" w:lineRule="auto"/>
              <w:ind w:firstLine="315"/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</w:pPr>
            <w:r w:rsidRPr="008254C6">
              <w:rPr>
                <w:rFonts w:ascii="Arial" w:hAnsi="Arial" w:cs="Arial"/>
                <w:b w:val="0"/>
                <w:sz w:val="20"/>
                <w:lang w:eastAsia="zh-CN"/>
              </w:rPr>
              <w:t xml:space="preserve">Antihistamines </w:t>
            </w:r>
            <w:r>
              <w:rPr>
                <w:rFonts w:ascii="Arial" w:hAnsi="Arial" w:cs="Arial"/>
                <w:b w:val="0"/>
                <w:sz w:val="20"/>
                <w:lang w:eastAsia="zh-CN"/>
              </w:rPr>
              <w:t>and</w:t>
            </w:r>
            <w:r w:rsidRPr="008254C6">
              <w:rPr>
                <w:rFonts w:ascii="Arial" w:hAnsi="Arial" w:cs="Arial"/>
                <w:b w:val="0"/>
                <w:sz w:val="20"/>
                <w:lang w:eastAsia="zh-CN"/>
              </w:rPr>
              <w:t xml:space="preserve"> Antiallerg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D6D3E" w14:textId="77777777" w:rsidR="00AD6437" w:rsidRPr="00E70DA1" w:rsidRDefault="00AD6437" w:rsidP="0032464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lang w:eastAsia="zh-CN"/>
              </w:rPr>
            </w:pPr>
            <w:r>
              <w:rPr>
                <w:rFonts w:ascii="Arial" w:hAnsi="Arial" w:cs="Arial"/>
                <w:bCs/>
                <w:color w:val="auto"/>
                <w:sz w:val="20"/>
                <w:lang w:eastAsia="zh-CN"/>
              </w:rPr>
              <w:t>156</w:t>
            </w:r>
            <w:r w:rsidRPr="009C0049">
              <w:rPr>
                <w:rFonts w:ascii="Arial" w:hAnsi="Arial" w:cs="Arial"/>
                <w:bCs/>
                <w:color w:val="auto"/>
                <w:sz w:val="20"/>
                <w:lang w:eastAsia="zh-CN"/>
              </w:rPr>
              <w:t xml:space="preserve"> </w:t>
            </w:r>
            <w:r w:rsidRPr="009C0049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24.4</w:t>
            </w:r>
            <w:r w:rsidRPr="009C0049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B4BD6F" w14:textId="77777777" w:rsidR="00AD6437" w:rsidRDefault="00AD6437" w:rsidP="00324645">
            <w:pPr>
              <w:spacing w:line="276" w:lineRule="auto"/>
              <w:ind w:firstLine="3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eastAsia="zh-C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D44A54" w14:textId="77777777" w:rsidR="00AD6437" w:rsidRDefault="00AD6437" w:rsidP="00324645">
            <w:pPr>
              <w:spacing w:line="276" w:lineRule="auto"/>
              <w:ind w:firstLine="315"/>
              <w:jc w:val="center"/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</w:pPr>
          </w:p>
        </w:tc>
      </w:tr>
      <w:tr w:rsidR="00AD6437" w:rsidRPr="00A5098A" w14:paraId="706FC2C1" w14:textId="77777777" w:rsidTr="00CF3B5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BC67D" w14:textId="77777777" w:rsidR="00AD6437" w:rsidRPr="00C04956" w:rsidRDefault="00AD6437" w:rsidP="00324645">
            <w:pPr>
              <w:spacing w:line="276" w:lineRule="auto"/>
              <w:ind w:firstLine="315"/>
              <w:rPr>
                <w:rFonts w:ascii="Arial" w:hAnsi="Arial" w:cs="Arial"/>
                <w:b w:val="0"/>
                <w:sz w:val="20"/>
                <w:lang w:eastAsia="zh-CN"/>
              </w:rPr>
            </w:pPr>
            <w:r w:rsidRPr="00C04956">
              <w:rPr>
                <w:rFonts w:ascii="Arial" w:eastAsiaTheme="minorHAnsi" w:hAnsi="Arial" w:cs="Arial"/>
                <w:b w:val="0"/>
                <w:sz w:val="20"/>
              </w:rPr>
              <w:t>Analgesics</w:t>
            </w:r>
            <w:r>
              <w:rPr>
                <w:rFonts w:ascii="Arial" w:eastAsiaTheme="minorHAnsi" w:hAnsi="Arial" w:cs="Arial"/>
                <w:b w:val="0"/>
                <w:sz w:val="20"/>
              </w:rPr>
              <w:t xml:space="preserve"> or </w:t>
            </w:r>
            <w:r w:rsidRPr="00C04956">
              <w:rPr>
                <w:rFonts w:ascii="Arial" w:eastAsiaTheme="minorHAnsi" w:hAnsi="Arial" w:cs="Arial"/>
                <w:b w:val="0"/>
                <w:sz w:val="20"/>
              </w:rPr>
              <w:t>NSAI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A93E2" w14:textId="77777777" w:rsidR="00AD6437" w:rsidRDefault="00AD6437" w:rsidP="0032464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lang w:eastAsia="zh-CN"/>
              </w:rPr>
            </w:pPr>
            <w:r>
              <w:rPr>
                <w:rFonts w:ascii="Arial" w:hAnsi="Arial" w:cs="Arial"/>
                <w:bCs/>
                <w:color w:val="auto"/>
                <w:sz w:val="20"/>
                <w:lang w:eastAsia="zh-CN"/>
              </w:rPr>
              <w:t>135</w:t>
            </w:r>
            <w:r w:rsidRPr="009C0049">
              <w:rPr>
                <w:rFonts w:ascii="Arial" w:hAnsi="Arial" w:cs="Arial"/>
                <w:bCs/>
                <w:color w:val="auto"/>
                <w:sz w:val="20"/>
                <w:lang w:eastAsia="zh-CN"/>
              </w:rPr>
              <w:t xml:space="preserve"> </w:t>
            </w:r>
            <w:r w:rsidRPr="009C0049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21.1</w:t>
            </w:r>
            <w:r w:rsidRPr="009C0049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A8234A" w14:textId="77777777" w:rsidR="00AD6437" w:rsidRDefault="00AD6437" w:rsidP="00324645">
            <w:pPr>
              <w:spacing w:line="276" w:lineRule="auto"/>
              <w:ind w:firstLine="3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eastAsia="zh-C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5E8DB9" w14:textId="77777777" w:rsidR="00AD6437" w:rsidRDefault="00AD6437" w:rsidP="00324645">
            <w:pPr>
              <w:spacing w:line="276" w:lineRule="auto"/>
              <w:ind w:firstLine="315"/>
              <w:jc w:val="center"/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</w:pPr>
          </w:p>
        </w:tc>
      </w:tr>
      <w:tr w:rsidR="00AD6437" w:rsidRPr="00A5098A" w14:paraId="3FECE41F" w14:textId="77777777" w:rsidTr="00CF3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F4A12" w14:textId="77777777" w:rsidR="00AD6437" w:rsidRPr="00C04956" w:rsidRDefault="00AD6437" w:rsidP="00324645">
            <w:pPr>
              <w:spacing w:line="276" w:lineRule="auto"/>
              <w:ind w:firstLine="315"/>
              <w:rPr>
                <w:rFonts w:ascii="Arial" w:eastAsiaTheme="minorHAnsi" w:hAnsi="Arial" w:cs="Arial"/>
                <w:b w:val="0"/>
                <w:sz w:val="20"/>
              </w:rPr>
            </w:pPr>
            <w:r>
              <w:rPr>
                <w:rFonts w:ascii="Arial" w:eastAsiaTheme="minorHAnsi" w:hAnsi="Arial" w:cs="Arial"/>
                <w:b w:val="0"/>
                <w:sz w:val="20"/>
              </w:rPr>
              <w:t>Anti-infective ag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95401" w14:textId="77777777" w:rsidR="00AD6437" w:rsidRDefault="00AD6437" w:rsidP="0032464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lang w:eastAsia="zh-CN"/>
              </w:rPr>
            </w:pPr>
            <w:r>
              <w:rPr>
                <w:rFonts w:ascii="Arial" w:hAnsi="Arial" w:cs="Arial"/>
                <w:bCs/>
                <w:color w:val="auto"/>
                <w:sz w:val="20"/>
                <w:lang w:eastAsia="zh-CN"/>
              </w:rPr>
              <w:t>92</w:t>
            </w:r>
            <w:r w:rsidRPr="009C0049">
              <w:rPr>
                <w:rFonts w:ascii="Arial" w:hAnsi="Arial" w:cs="Arial"/>
                <w:bCs/>
                <w:color w:val="auto"/>
                <w:sz w:val="20"/>
                <w:lang w:eastAsia="zh-CN"/>
              </w:rPr>
              <w:t xml:space="preserve"> </w:t>
            </w:r>
            <w:r w:rsidRPr="009C0049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14.4</w:t>
            </w:r>
            <w:r w:rsidRPr="009C0049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87E70" w14:textId="77777777" w:rsidR="00AD6437" w:rsidRDefault="00AD6437" w:rsidP="00324645">
            <w:pPr>
              <w:spacing w:line="276" w:lineRule="auto"/>
              <w:ind w:firstLine="3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lang w:eastAsia="zh-CN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73A86" w14:textId="77777777" w:rsidR="00AD6437" w:rsidRDefault="00AD6437" w:rsidP="00324645">
            <w:pPr>
              <w:spacing w:line="276" w:lineRule="auto"/>
              <w:ind w:firstLine="315"/>
              <w:jc w:val="center"/>
              <w:rPr>
                <w:rFonts w:ascii="Arial" w:hAnsi="Arial" w:cs="Arial"/>
                <w:b w:val="0"/>
                <w:bCs w:val="0"/>
                <w:sz w:val="20"/>
                <w:lang w:eastAsia="zh-CN"/>
              </w:rPr>
            </w:pPr>
          </w:p>
        </w:tc>
      </w:tr>
      <w:tr w:rsidR="00AD6437" w:rsidRPr="00A5098A" w14:paraId="64B4E25F" w14:textId="77777777" w:rsidTr="0032464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AB6F0" w14:textId="77777777" w:rsidR="00CF3B5D" w:rsidRDefault="00CF3B5D" w:rsidP="00324645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  <w:p w14:paraId="7DF85100" w14:textId="27320F89" w:rsidR="00AD6437" w:rsidRDefault="00AD6437" w:rsidP="00324645">
            <w:pPr>
              <w:spacing w:line="276" w:lineRule="auto"/>
              <w:rPr>
                <w:rFonts w:ascii="Arial" w:hAnsi="Arial" w:cs="Arial"/>
                <w:bCs w:val="0"/>
                <w:color w:val="auto"/>
                <w:sz w:val="20"/>
              </w:rPr>
            </w:pPr>
            <w:r w:rsidRPr="00824034">
              <w:rPr>
                <w:rFonts w:ascii="Arial" w:hAnsi="Arial" w:cs="Arial"/>
                <w:sz w:val="20"/>
                <w:vertAlign w:val="superscript"/>
              </w:rPr>
              <w:t>a</w:t>
            </w:r>
            <w:r>
              <w:rPr>
                <w:rFonts w:ascii="Arial" w:hAnsi="Arial" w:cs="Arial"/>
                <w:b w:val="0"/>
                <w:color w:val="auto"/>
                <w:sz w:val="20"/>
              </w:rPr>
              <w:t xml:space="preserve"> </w:t>
            </w:r>
            <w:r w:rsidRPr="00DD1A7F">
              <w:rPr>
                <w:rFonts w:ascii="Arial" w:hAnsi="Arial" w:cs="Arial"/>
                <w:b w:val="0"/>
                <w:color w:val="auto"/>
                <w:sz w:val="20"/>
              </w:rPr>
              <w:t>Concomitant vaccination is receiving any other vaccine within the period from 30 days before the administration of DTaP-IPV until 30 days after the final administration of DTaP-IPV.</w:t>
            </w:r>
          </w:p>
          <w:p w14:paraId="3A4861BD" w14:textId="77777777" w:rsidR="00AD6437" w:rsidRDefault="00AD6437" w:rsidP="00324645">
            <w:pPr>
              <w:spacing w:line="276" w:lineRule="auto"/>
              <w:rPr>
                <w:rFonts w:ascii="Arial" w:hAnsi="Arial" w:cs="Arial"/>
                <w:b w:val="0"/>
                <w:sz w:val="20"/>
                <w:vertAlign w:val="superscript"/>
              </w:rPr>
            </w:pPr>
            <w:r w:rsidRPr="00824034">
              <w:rPr>
                <w:rFonts w:ascii="Arial" w:hAnsi="Arial" w:cs="Arial"/>
                <w:sz w:val="20"/>
                <w:vertAlign w:val="superscript"/>
              </w:rPr>
              <w:t>b</w:t>
            </w:r>
            <w:r w:rsidRPr="00DD1A7F">
              <w:rPr>
                <w:rFonts w:ascii="Arial" w:hAnsi="Arial" w:cs="Arial"/>
                <w:b w:val="0"/>
                <w:color w:val="auto"/>
                <w:sz w:val="20"/>
              </w:rPr>
              <w:t xml:space="preserve"> Concomitant</w:t>
            </w:r>
            <w:r>
              <w:rPr>
                <w:rFonts w:ascii="Arial" w:hAnsi="Arial" w:cs="Arial"/>
                <w:b w:val="0"/>
                <w:color w:val="auto"/>
                <w:sz w:val="20"/>
              </w:rPr>
              <w:t xml:space="preserve"> medications include medication administered </w:t>
            </w:r>
            <w:r w:rsidRPr="00910C11">
              <w:rPr>
                <w:rFonts w:ascii="Arial" w:hAnsi="Arial" w:cs="Arial"/>
                <w:b w:val="0"/>
                <w:color w:val="auto"/>
                <w:sz w:val="20"/>
              </w:rPr>
              <w:t>within 30 days after vaccine dose</w:t>
            </w:r>
            <w:r>
              <w:rPr>
                <w:rFonts w:ascii="Arial" w:hAnsi="Arial" w:cs="Arial"/>
                <w:b w:val="0"/>
                <w:color w:val="auto"/>
                <w:sz w:val="20"/>
              </w:rPr>
              <w:t xml:space="preserve"> (and may include medications used to prevent or treat signs/symptoms of AEs.</w:t>
            </w:r>
            <w:r w:rsidRPr="00DD1A7F">
              <w:rPr>
                <w:rFonts w:ascii="Arial" w:hAnsi="Arial" w:cs="Arial"/>
                <w:b w:val="0"/>
                <w:sz w:val="20"/>
                <w:vertAlign w:val="superscript"/>
              </w:rPr>
              <w:t xml:space="preserve"> </w:t>
            </w:r>
          </w:p>
          <w:p w14:paraId="05DA6981" w14:textId="77777777" w:rsidR="00AD6437" w:rsidRPr="00360D41" w:rsidRDefault="00AD6437" w:rsidP="00324645">
            <w:pPr>
              <w:spacing w:line="276" w:lineRule="auto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All t</w:t>
            </w:r>
            <w:r w:rsidRPr="00360D41">
              <w:rPr>
                <w:rFonts w:ascii="Arial" w:hAnsi="Arial" w:cs="Arial"/>
                <w:b w:val="0"/>
                <w:sz w:val="20"/>
              </w:rPr>
              <w:t>he pe</w:t>
            </w:r>
            <w:r>
              <w:rPr>
                <w:rFonts w:ascii="Arial" w:hAnsi="Arial" w:cs="Arial"/>
                <w:b w:val="0"/>
                <w:sz w:val="20"/>
              </w:rPr>
              <w:t>r</w:t>
            </w:r>
            <w:r w:rsidRPr="00360D41">
              <w:rPr>
                <w:rFonts w:ascii="Arial" w:hAnsi="Arial" w:cs="Arial"/>
                <w:b w:val="0"/>
                <w:sz w:val="20"/>
              </w:rPr>
              <w:t xml:space="preserve">centages </w:t>
            </w:r>
            <w:r>
              <w:rPr>
                <w:rFonts w:ascii="Arial" w:hAnsi="Arial" w:cs="Arial"/>
                <w:b w:val="0"/>
                <w:sz w:val="20"/>
              </w:rPr>
              <w:t>are calculated on the total number of subjects</w:t>
            </w:r>
          </w:p>
          <w:p w14:paraId="7882D68B" w14:textId="2DBCC0E7" w:rsidR="00AD6437" w:rsidRDefault="00AD6437" w:rsidP="00324645">
            <w:pPr>
              <w:spacing w:line="276" w:lineRule="auto"/>
              <w:rPr>
                <w:rFonts w:ascii="Arial" w:hAnsi="Arial" w:cs="Arial"/>
                <w:bCs w:val="0"/>
                <w:sz w:val="20"/>
              </w:rPr>
            </w:pPr>
            <w:r w:rsidRPr="007E1B56">
              <w:rPr>
                <w:rFonts w:ascii="Arial" w:hAnsi="Arial" w:cs="Arial"/>
                <w:b w:val="0"/>
                <w:sz w:val="20"/>
              </w:rPr>
              <w:t>DTaP-IPV</w:t>
            </w:r>
            <w:r>
              <w:rPr>
                <w:rFonts w:ascii="Arial" w:hAnsi="Arial" w:cs="Arial"/>
                <w:b w:val="0"/>
                <w:sz w:val="20"/>
              </w:rPr>
              <w:t xml:space="preserve">, </w:t>
            </w:r>
            <w:r w:rsidRPr="007E1B56">
              <w:rPr>
                <w:rFonts w:ascii="Arial" w:hAnsi="Arial" w:cs="Arial"/>
                <w:b w:val="0"/>
                <w:sz w:val="20"/>
              </w:rPr>
              <w:t>diphtheria, tetanus, acellular pertussis, and inactivated poliovirus combination vaccine</w:t>
            </w:r>
            <w:r>
              <w:rPr>
                <w:rFonts w:ascii="Arial" w:hAnsi="Arial" w:cs="Arial"/>
                <w:b w:val="0"/>
                <w:sz w:val="20"/>
              </w:rPr>
              <w:t>;</w:t>
            </w:r>
            <w:r w:rsidRPr="007E1B56">
              <w:rPr>
                <w:rFonts w:ascii="Arial" w:hAnsi="Arial" w:cs="Arial"/>
                <w:b w:val="0"/>
                <w:sz w:val="20"/>
              </w:rPr>
              <w:t xml:space="preserve"> </w:t>
            </w:r>
            <w:r>
              <w:rPr>
                <w:rFonts w:ascii="Arial" w:hAnsi="Arial" w:cs="Arial"/>
                <w:b w:val="0"/>
                <w:sz w:val="20"/>
              </w:rPr>
              <w:t>n, number of subjects; NSAIDs, n</w:t>
            </w:r>
            <w:r w:rsidRPr="009B40C7">
              <w:rPr>
                <w:rFonts w:ascii="Arial" w:hAnsi="Arial" w:cs="Arial"/>
                <w:b w:val="0"/>
                <w:sz w:val="20"/>
              </w:rPr>
              <w:t>onsteroidal anti-inflammatory drugs</w:t>
            </w:r>
            <w:r w:rsidR="001B3264">
              <w:rPr>
                <w:rFonts w:ascii="Arial" w:hAnsi="Arial" w:cs="Arial"/>
                <w:b w:val="0"/>
                <w:sz w:val="20"/>
              </w:rPr>
              <w:t>; PMS, post marketing surveillance</w:t>
            </w:r>
          </w:p>
          <w:p w14:paraId="5A79C79A" w14:textId="77777777" w:rsidR="00AD6437" w:rsidRDefault="00AD6437" w:rsidP="00324645">
            <w:pPr>
              <w:spacing w:line="276" w:lineRule="auto"/>
              <w:rPr>
                <w:rFonts w:ascii="Arial" w:hAnsi="Arial" w:cs="Arial"/>
                <w:bCs w:val="0"/>
                <w:sz w:val="20"/>
              </w:rPr>
            </w:pPr>
          </w:p>
          <w:p w14:paraId="270E252C" w14:textId="2904A185" w:rsidR="00AD6437" w:rsidRPr="00824034" w:rsidRDefault="00AD6437" w:rsidP="00324645">
            <w:pPr>
              <w:spacing w:line="276" w:lineRule="auto"/>
              <w:rPr>
                <w:rFonts w:ascii="Arial" w:hAnsi="Arial" w:cs="Arial"/>
                <w:b w:val="0"/>
                <w:sz w:val="20"/>
              </w:rPr>
            </w:pPr>
          </w:p>
        </w:tc>
      </w:tr>
    </w:tbl>
    <w:p w14:paraId="3B068329" w14:textId="77777777" w:rsidR="00CF3B5D" w:rsidRDefault="00CF3B5D" w:rsidP="00CF3B5D">
      <w:pPr>
        <w:pStyle w:val="Heading2"/>
        <w:spacing w:after="240"/>
        <w:rPr>
          <w:rFonts w:ascii="Arial" w:hAnsi="Arial" w:cs="Arial"/>
          <w:color w:val="auto"/>
          <w:sz w:val="28"/>
          <w:szCs w:val="28"/>
        </w:rPr>
      </w:pPr>
      <w:bookmarkStart w:id="2" w:name="_Toc532154635"/>
    </w:p>
    <w:p w14:paraId="288588BA" w14:textId="77777777" w:rsidR="00CF3B5D" w:rsidRDefault="00CF3B5D">
      <w:pPr>
        <w:rPr>
          <w:rFonts w:ascii="Arial" w:eastAsiaTheme="majorEastAsia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4E046AEB" w14:textId="03E2A2A0" w:rsidR="001D69F5" w:rsidRPr="00CF3B5D" w:rsidRDefault="001D69F5" w:rsidP="00CF3B5D">
      <w:pPr>
        <w:pStyle w:val="Heading2"/>
        <w:spacing w:after="240"/>
        <w:rPr>
          <w:rFonts w:ascii="Arial" w:hAnsi="Arial" w:cs="Arial"/>
          <w:color w:val="auto"/>
          <w:sz w:val="28"/>
          <w:szCs w:val="28"/>
        </w:rPr>
      </w:pPr>
      <w:r>
        <w:rPr>
          <w:rFonts w:ascii="Arial" w:hAnsi="Arial" w:cs="Arial"/>
          <w:color w:val="auto"/>
          <w:sz w:val="28"/>
          <w:szCs w:val="28"/>
        </w:rPr>
        <w:lastRenderedPageBreak/>
        <w:t xml:space="preserve">Supplementary </w:t>
      </w:r>
      <w:r w:rsidRPr="00161266">
        <w:rPr>
          <w:rFonts w:ascii="Arial" w:hAnsi="Arial" w:cs="Arial"/>
          <w:color w:val="auto"/>
          <w:sz w:val="28"/>
          <w:szCs w:val="28"/>
        </w:rPr>
        <w:t xml:space="preserve">Table </w:t>
      </w:r>
      <w:r w:rsidR="00AD6437">
        <w:rPr>
          <w:rFonts w:ascii="Arial" w:hAnsi="Arial" w:cs="Arial"/>
          <w:color w:val="auto"/>
          <w:sz w:val="28"/>
          <w:szCs w:val="28"/>
        </w:rPr>
        <w:t>2</w:t>
      </w:r>
      <w:r w:rsidRPr="00161266">
        <w:rPr>
          <w:rFonts w:ascii="Arial" w:hAnsi="Arial" w:cs="Arial"/>
          <w:color w:val="auto"/>
          <w:sz w:val="28"/>
          <w:szCs w:val="28"/>
        </w:rPr>
        <w:t xml:space="preserve"> </w:t>
      </w:r>
      <w:r>
        <w:rPr>
          <w:rFonts w:ascii="Arial" w:hAnsi="Arial" w:cs="Arial"/>
          <w:color w:val="auto"/>
          <w:sz w:val="28"/>
          <w:szCs w:val="28"/>
        </w:rPr>
        <w:t>A</w:t>
      </w:r>
      <w:r w:rsidRPr="00161266">
        <w:rPr>
          <w:rFonts w:ascii="Arial" w:hAnsi="Arial" w:cs="Arial"/>
          <w:color w:val="auto"/>
          <w:sz w:val="28"/>
          <w:szCs w:val="28"/>
        </w:rPr>
        <w:t>dverse events</w:t>
      </w:r>
      <w:r>
        <w:rPr>
          <w:rFonts w:ascii="Arial" w:hAnsi="Arial" w:cs="Arial"/>
          <w:color w:val="auto"/>
          <w:sz w:val="28"/>
          <w:szCs w:val="28"/>
        </w:rPr>
        <w:t xml:space="preserve"> (AEs) </w:t>
      </w:r>
      <w:r w:rsidRPr="00161266">
        <w:rPr>
          <w:rFonts w:ascii="Arial" w:hAnsi="Arial" w:cs="Arial"/>
          <w:color w:val="auto"/>
          <w:sz w:val="28"/>
          <w:szCs w:val="28"/>
        </w:rPr>
        <w:t>and adverse drug reactions</w:t>
      </w:r>
      <w:r>
        <w:rPr>
          <w:rFonts w:ascii="Arial" w:hAnsi="Arial" w:cs="Arial"/>
          <w:color w:val="auto"/>
          <w:sz w:val="28"/>
          <w:szCs w:val="28"/>
        </w:rPr>
        <w:t xml:space="preserve"> (ADRs)</w:t>
      </w:r>
      <w:r w:rsidRPr="00161266">
        <w:rPr>
          <w:rFonts w:ascii="Arial" w:hAnsi="Arial" w:cs="Arial"/>
          <w:color w:val="auto"/>
          <w:sz w:val="28"/>
          <w:szCs w:val="28"/>
        </w:rPr>
        <w:t xml:space="preserve"> in study population by scheduled dose</w:t>
      </w:r>
      <w:bookmarkEnd w:id="2"/>
    </w:p>
    <w:tbl>
      <w:tblPr>
        <w:tblW w:w="5000" w:type="pct"/>
        <w:tblInd w:w="-5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4"/>
        <w:gridCol w:w="2838"/>
        <w:gridCol w:w="2296"/>
        <w:gridCol w:w="1554"/>
        <w:gridCol w:w="2791"/>
        <w:gridCol w:w="2170"/>
        <w:gridCol w:w="1545"/>
      </w:tblGrid>
      <w:tr w:rsidR="001D69F5" w:rsidRPr="004C4960" w14:paraId="39B6F1B8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868F8B" w14:textId="77777777" w:rsidR="001D69F5" w:rsidRPr="004C4960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21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373D76A0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b/>
                <w:sz w:val="20"/>
                <w:szCs w:val="20"/>
              </w:rPr>
              <w:t>Adverse Event (AE)</w:t>
            </w:r>
          </w:p>
        </w:tc>
        <w:tc>
          <w:tcPr>
            <w:tcW w:w="21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FCBBA1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b/>
                <w:sz w:val="20"/>
                <w:szCs w:val="20"/>
              </w:rPr>
              <w:t>Adverse drug reaction (ADR)</w:t>
            </w:r>
          </w:p>
        </w:tc>
      </w:tr>
      <w:tr w:rsidR="001D69F5" w:rsidRPr="004C4960" w14:paraId="463D7E26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63FEB4" w14:textId="77777777" w:rsidR="001D69F5" w:rsidRPr="004C4960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  <w:r w:rsidRPr="004C4960">
              <w:rPr>
                <w:b/>
                <w:sz w:val="20"/>
                <w:szCs w:val="20"/>
              </w:rPr>
              <w:t>Schedul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92F1795" w14:textId="77777777" w:rsidR="001D69F5" w:rsidRPr="004C4960" w:rsidRDefault="001D69F5" w:rsidP="00324645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4C4960">
              <w:rPr>
                <w:b/>
                <w:sz w:val="20"/>
                <w:szCs w:val="20"/>
              </w:rPr>
              <w:t>AE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A880F4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b/>
                <w:sz w:val="20"/>
                <w:szCs w:val="20"/>
              </w:rPr>
              <w:t>Subjects</w:t>
            </w:r>
          </w:p>
          <w:p w14:paraId="7167D19A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4C4960">
              <w:rPr>
                <w:rFonts w:ascii="Arial" w:hAnsi="Arial" w:cs="Arial"/>
                <w:b/>
                <w:sz w:val="20"/>
                <w:szCs w:val="20"/>
              </w:rPr>
              <w:t xml:space="preserve"> (%, 95% CI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E0ED4B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b/>
                <w:sz w:val="20"/>
                <w:szCs w:val="20"/>
              </w:rPr>
              <w:t>AE</w:t>
            </w:r>
          </w:p>
          <w:p w14:paraId="6DFC22E5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4C4960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D3A46C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b/>
                <w:sz w:val="20"/>
                <w:szCs w:val="20"/>
              </w:rPr>
              <w:t>ADR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57BF8A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b/>
                <w:sz w:val="20"/>
                <w:szCs w:val="20"/>
              </w:rPr>
              <w:t>Subjects</w:t>
            </w:r>
          </w:p>
          <w:p w14:paraId="675BF828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4C4960">
              <w:rPr>
                <w:rFonts w:ascii="Arial" w:hAnsi="Arial" w:cs="Arial"/>
                <w:b/>
                <w:sz w:val="20"/>
                <w:szCs w:val="20"/>
              </w:rPr>
              <w:t xml:space="preserve"> (%, 95% CI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4C0D5E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b/>
                <w:sz w:val="20"/>
                <w:szCs w:val="20"/>
              </w:rPr>
              <w:t>ADR</w:t>
            </w:r>
          </w:p>
          <w:p w14:paraId="56A9AC22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4C4960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1D69F5" w:rsidRPr="004C4960" w14:paraId="0DDB2C18" w14:textId="77777777" w:rsidTr="001D69F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3F1455" w14:textId="77777777" w:rsidR="001D69F5" w:rsidRPr="004C4960" w:rsidRDefault="001D69F5" w:rsidP="001D69F5">
            <w:pPr>
              <w:pStyle w:val="Default"/>
              <w:rPr>
                <w:b/>
                <w:sz w:val="20"/>
                <w:szCs w:val="20"/>
              </w:rPr>
            </w:pPr>
            <w:r w:rsidRPr="004C4960">
              <w:rPr>
                <w:b/>
                <w:sz w:val="20"/>
                <w:szCs w:val="20"/>
              </w:rPr>
              <w:t>Post dose 1 (</w:t>
            </w:r>
            <w:r>
              <w:rPr>
                <w:b/>
                <w:sz w:val="20"/>
                <w:szCs w:val="20"/>
              </w:rPr>
              <w:t>N</w:t>
            </w:r>
            <w:r w:rsidRPr="004C4960">
              <w:rPr>
                <w:b/>
                <w:sz w:val="20"/>
                <w:szCs w:val="20"/>
              </w:rPr>
              <w:t>=367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center"/>
          </w:tcPr>
          <w:p w14:paraId="09FBDE8B" w14:textId="77777777" w:rsidR="001D69F5" w:rsidRPr="004C4960" w:rsidRDefault="001D69F5" w:rsidP="001D69F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952FEC" w14:textId="77777777" w:rsidR="001D69F5" w:rsidRPr="004C4960" w:rsidRDefault="001D69F5" w:rsidP="001D69F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5C37C4" w14:textId="77777777" w:rsidR="001D69F5" w:rsidRPr="004C4960" w:rsidRDefault="001D69F5" w:rsidP="001D69F5">
            <w:pPr>
              <w:pStyle w:val="tabletextNS"/>
              <w:ind w:firstLine="207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D43B89" w14:textId="77777777" w:rsidR="001D69F5" w:rsidRPr="004C4960" w:rsidRDefault="001D69F5" w:rsidP="001D69F5">
            <w:pPr>
              <w:pStyle w:val="tabletextNS"/>
              <w:ind w:firstLine="207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FCCEBC" w14:textId="77777777" w:rsidR="001D69F5" w:rsidRPr="004C4960" w:rsidRDefault="001D69F5" w:rsidP="001D69F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93E593" w14:textId="77777777" w:rsidR="001D69F5" w:rsidRPr="004C4960" w:rsidRDefault="001D69F5" w:rsidP="001D69F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D69F5" w:rsidRPr="004C4960" w14:paraId="2AF53DAB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75994" w14:textId="77777777" w:rsidR="001D69F5" w:rsidRPr="004C4960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7459D5" w14:textId="77777777" w:rsidR="001D69F5" w:rsidRPr="004C4960" w:rsidRDefault="001D69F5" w:rsidP="00324645">
            <w:pPr>
              <w:pStyle w:val="Default"/>
              <w:rPr>
                <w:bCs/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At least one AE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71CC4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97 (26.4; 22.0–31.3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7639F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58B20" w14:textId="77777777" w:rsidR="001D69F5" w:rsidRPr="004C4960" w:rsidRDefault="001D69F5" w:rsidP="00324645">
            <w:pPr>
              <w:pStyle w:val="tabletextNS"/>
              <w:ind w:firstLine="207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At</w:t>
            </w:r>
            <w:r w:rsidRPr="004C4960">
              <w:rPr>
                <w:rFonts w:ascii="Arial" w:eastAsiaTheme="minorHAnsi" w:hAnsi="Arial" w:cs="Arial"/>
                <w:sz w:val="20"/>
                <w:szCs w:val="20"/>
              </w:rPr>
              <w:t xml:space="preserve"> least one ADR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72597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7 (10.1; 7.2–13.6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9D8F6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1D69F5" w:rsidRPr="004C4960" w14:paraId="0B29431C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B9CF8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D19362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Fever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006C6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1 (8.5; 5.8–11.8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08A42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2 (20.1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4E5E2" w14:textId="77777777" w:rsidR="001D69F5" w:rsidRPr="004C4960" w:rsidRDefault="001D69F5" w:rsidP="00324645">
            <w:pPr>
              <w:pStyle w:val="tabletextNS"/>
              <w:ind w:firstLine="352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3FC20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2 (6.0; 3.8–8.9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C161E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2 (51.2%)</w:t>
            </w:r>
          </w:p>
        </w:tc>
      </w:tr>
      <w:tr w:rsidR="001D69F5" w:rsidRPr="004C4960" w14:paraId="6FDB9A41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04437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45D0EB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URTI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C802A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0 (5.5; 3.4–8.3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DBF53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1 (13.2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1947D" w14:textId="77777777" w:rsidR="001D69F5" w:rsidRPr="004C4960" w:rsidRDefault="001D69F5" w:rsidP="00324645">
            <w:pPr>
              <w:pStyle w:val="tabletextNS"/>
              <w:ind w:firstLine="352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rritability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A683D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8 (2.2; 1.0–4.3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DA40E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8 (18.6%)</w:t>
            </w:r>
          </w:p>
        </w:tc>
      </w:tr>
      <w:tr w:rsidR="001D69F5" w:rsidRPr="004C4960" w14:paraId="2C0537BA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9A267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982DC0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Irritability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FDA8B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0 (2.7; 1.3–5.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FDE64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0 (6.3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35846" w14:textId="77777777" w:rsidR="001D69F5" w:rsidRPr="004C4960" w:rsidRDefault="001D69F5" w:rsidP="00324645">
            <w:pPr>
              <w:pStyle w:val="tabletextNS"/>
              <w:ind w:firstLine="352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njecti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4960">
              <w:rPr>
                <w:rFonts w:ascii="Arial" w:hAnsi="Arial" w:cs="Arial"/>
                <w:sz w:val="20"/>
                <w:szCs w:val="20"/>
              </w:rPr>
              <w:t>site erythema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E6D3D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 (0.5; 0.1–2.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1B5B8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 (4.7%)</w:t>
            </w:r>
          </w:p>
        </w:tc>
      </w:tr>
      <w:tr w:rsidR="001D69F5" w:rsidRPr="004C4960" w14:paraId="5C911F21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792EA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0C0B9F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Common cold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6D330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9 (2.5; 1.1–4.6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0BF2B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0 (6.3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28938" w14:textId="77777777" w:rsidR="001D69F5" w:rsidRPr="004C4960" w:rsidRDefault="001D69F5" w:rsidP="00324645">
            <w:pPr>
              <w:pStyle w:val="tabletextNS"/>
              <w:ind w:firstLine="352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njecti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4960">
              <w:rPr>
                <w:rFonts w:ascii="Arial" w:hAnsi="Arial" w:cs="Arial"/>
                <w:sz w:val="20"/>
                <w:szCs w:val="20"/>
              </w:rPr>
              <w:t>site swelling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716D1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311DD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</w:tr>
      <w:tr w:rsidR="001D69F5" w:rsidRPr="004C4960" w14:paraId="47BE4DB9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418A5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123BC0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AE502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0304E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9EB1D" w14:textId="77777777" w:rsidR="001D69F5" w:rsidRPr="004C4960" w:rsidRDefault="001D69F5" w:rsidP="00324645">
            <w:pPr>
              <w:pStyle w:val="tabletextNS"/>
              <w:ind w:firstLine="352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njecti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4960">
              <w:rPr>
                <w:rFonts w:ascii="Arial" w:hAnsi="Arial" w:cs="Arial"/>
                <w:sz w:val="20"/>
                <w:szCs w:val="20"/>
              </w:rPr>
              <w:t>site induration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D9C03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70F2E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</w:tr>
      <w:tr w:rsidR="001D69F5" w:rsidRPr="004C4960" w14:paraId="66FD1701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88F57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5FF457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D917D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320C2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C7CBB" w14:textId="77777777" w:rsidR="001D69F5" w:rsidRPr="004C4960" w:rsidRDefault="001D69F5" w:rsidP="00324645">
            <w:pPr>
              <w:pStyle w:val="tabletextNS"/>
              <w:ind w:firstLine="352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Kawasaki disease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9EBFF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F7C38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 (4.7%)</w:t>
            </w:r>
          </w:p>
        </w:tc>
      </w:tr>
      <w:tr w:rsidR="001D69F5" w:rsidRPr="004C4960" w14:paraId="656BFC10" w14:textId="77777777" w:rsidTr="001D69F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687714" w14:textId="77777777" w:rsidR="001D69F5" w:rsidRPr="004C4960" w:rsidRDefault="001D69F5" w:rsidP="001D69F5">
            <w:pPr>
              <w:pStyle w:val="Default"/>
              <w:rPr>
                <w:b/>
                <w:sz w:val="20"/>
                <w:szCs w:val="20"/>
              </w:rPr>
            </w:pPr>
            <w:r w:rsidRPr="004C4960">
              <w:rPr>
                <w:b/>
                <w:sz w:val="20"/>
                <w:szCs w:val="20"/>
              </w:rPr>
              <w:t>Post dose 2 (</w:t>
            </w:r>
            <w:r>
              <w:rPr>
                <w:b/>
                <w:sz w:val="20"/>
                <w:szCs w:val="20"/>
              </w:rPr>
              <w:t>N</w:t>
            </w:r>
            <w:r w:rsidRPr="004C4960">
              <w:rPr>
                <w:b/>
                <w:sz w:val="20"/>
                <w:szCs w:val="20"/>
              </w:rPr>
              <w:t>=373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center"/>
          </w:tcPr>
          <w:p w14:paraId="40ACFB74" w14:textId="77777777" w:rsidR="001D69F5" w:rsidRPr="004C4960" w:rsidRDefault="001D69F5" w:rsidP="001D69F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376C07" w14:textId="77777777" w:rsidR="001D69F5" w:rsidRPr="004C4960" w:rsidRDefault="001D69F5" w:rsidP="001D69F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382F0C" w14:textId="77777777" w:rsidR="001D69F5" w:rsidRPr="004C4960" w:rsidRDefault="001D69F5" w:rsidP="001D69F5">
            <w:pPr>
              <w:pStyle w:val="tabletextNS"/>
              <w:ind w:firstLine="207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71A56A" w14:textId="77777777" w:rsidR="001D69F5" w:rsidRPr="004C4960" w:rsidRDefault="001D69F5" w:rsidP="001D69F5">
            <w:pPr>
              <w:pStyle w:val="tabletextNS"/>
              <w:ind w:firstLine="207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E3CD58" w14:textId="77777777" w:rsidR="001D69F5" w:rsidRPr="004C4960" w:rsidRDefault="001D69F5" w:rsidP="001D69F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4969C8" w14:textId="77777777" w:rsidR="001D69F5" w:rsidRPr="004C4960" w:rsidRDefault="001D69F5" w:rsidP="001D69F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D69F5" w:rsidRPr="004C4960" w14:paraId="1ADADADA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1ECEB" w14:textId="77777777" w:rsidR="001D69F5" w:rsidRPr="004C4960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DADDEC" w14:textId="77777777" w:rsidR="001D69F5" w:rsidRPr="004C4960" w:rsidRDefault="001D69F5" w:rsidP="00324645">
            <w:pPr>
              <w:pStyle w:val="Default"/>
              <w:rPr>
                <w:bCs/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At least one AE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06599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13 (30.3; 25.7–35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C49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687A3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E1EA8" w14:textId="77777777" w:rsidR="001D69F5" w:rsidRPr="004C4960" w:rsidRDefault="001D69F5" w:rsidP="00324645">
            <w:pPr>
              <w:pStyle w:val="tabletextNS"/>
              <w:ind w:firstLine="207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At</w:t>
            </w:r>
            <w:r w:rsidRPr="004C4960">
              <w:rPr>
                <w:rFonts w:ascii="Arial" w:eastAsiaTheme="minorHAnsi" w:hAnsi="Arial" w:cs="Arial"/>
                <w:sz w:val="20"/>
                <w:szCs w:val="20"/>
              </w:rPr>
              <w:t xml:space="preserve"> least one ADR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ACD79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9 (7.8; 5.3–11.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98EE0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1D69F5" w:rsidRPr="004C4960" w14:paraId="796CA7BA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AAEDE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E3540B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Fever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BD1DB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0 (8.0; 5.5–11.3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EB0AC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1 (16.8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CA8E7" w14:textId="77777777" w:rsidR="001D69F5" w:rsidRPr="004C4960" w:rsidRDefault="001D69F5" w:rsidP="00324645">
            <w:pPr>
              <w:pStyle w:val="tabletextNS"/>
              <w:ind w:firstLine="348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86769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1 (5.6; 3.5–8.5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3D12E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1 (65.6%)</w:t>
            </w:r>
          </w:p>
        </w:tc>
      </w:tr>
      <w:tr w:rsidR="001D69F5" w:rsidRPr="004C4960" w14:paraId="5705E8C4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B787D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FA3F3C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URTI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8A2E1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1 (5.6; 3.5–8.5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D99E3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2 (12.0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54E98" w14:textId="77777777" w:rsidR="001D69F5" w:rsidRPr="004C4960" w:rsidRDefault="001D69F5" w:rsidP="00324645">
            <w:pPr>
              <w:pStyle w:val="tabletextNS"/>
              <w:ind w:firstLine="348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rritability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4C860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6 (1.6; 0.6–3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C49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7FCB0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6 (18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C496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1D69F5" w:rsidRPr="004C4960" w14:paraId="6A519C02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F98B9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52ABCE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Common cold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5B2F6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3 (3.5; 1.9–5.9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F58E3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3 (7.1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1EE48" w14:textId="77777777" w:rsidR="001D69F5" w:rsidRPr="004C4960" w:rsidRDefault="001D69F5" w:rsidP="00324645">
            <w:pPr>
              <w:pStyle w:val="tabletextNS"/>
              <w:ind w:firstLine="348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njecti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4960">
              <w:rPr>
                <w:rFonts w:ascii="Arial" w:hAnsi="Arial" w:cs="Arial"/>
                <w:sz w:val="20"/>
                <w:szCs w:val="20"/>
              </w:rPr>
              <w:t>site swelling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F16A0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 (0.5; 0.1–1.9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3C320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 (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C496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1D69F5" w:rsidRPr="004C4960" w14:paraId="3FF7A167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ADC74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484548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BF1EA6">
              <w:rPr>
                <w:sz w:val="20"/>
                <w:szCs w:val="20"/>
              </w:rPr>
              <w:t>Coughing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6874A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1EA6">
              <w:rPr>
                <w:rFonts w:ascii="Arial" w:hAnsi="Arial" w:cs="Arial"/>
                <w:sz w:val="20"/>
                <w:szCs w:val="20"/>
              </w:rPr>
              <w:t>10 (2.7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F1EA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–</w:t>
            </w:r>
            <w:r w:rsidRPr="00BF1EA6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F1E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0FB34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5.4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1B1CB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E5931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0793B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</w:tc>
      </w:tr>
      <w:tr w:rsidR="001D69F5" w:rsidRPr="004C4960" w14:paraId="35D50D97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7C583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60E4F1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BF1EA6">
              <w:rPr>
                <w:sz w:val="20"/>
                <w:szCs w:val="20"/>
              </w:rPr>
              <w:t>Rhinorrhoea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BCDCA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1FED">
              <w:rPr>
                <w:rFonts w:ascii="Arial" w:hAnsi="Arial" w:cs="Arial"/>
                <w:sz w:val="20"/>
                <w:szCs w:val="20"/>
              </w:rPr>
              <w:t>10 (2.7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F1EA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–</w:t>
            </w:r>
            <w:r w:rsidRPr="00BF1EA6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71F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288DC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5.4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94EE4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45B0C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58325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</w:tc>
      </w:tr>
      <w:tr w:rsidR="001D69F5" w:rsidRPr="004C4960" w14:paraId="6D56605F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729F4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915625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Irritability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2C7D9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9 (2.4; 1.1–4.5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993CB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9 (4.9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7A2EC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1F8D8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470C0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</w:tc>
      </w:tr>
      <w:tr w:rsidR="001D69F5" w:rsidRPr="004C4960" w14:paraId="43B81D9D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C088F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A12D17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BF1EA6">
              <w:rPr>
                <w:sz w:val="20"/>
                <w:szCs w:val="20"/>
              </w:rPr>
              <w:t>Bronchitis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BAEB5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9 (2.4; 1.1–4.5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A506A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9 (4.9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BB352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B2F32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E8C46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</w:tc>
      </w:tr>
      <w:tr w:rsidR="001D69F5" w:rsidRPr="004C4960" w14:paraId="1D42CF40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54F51E" w14:textId="77777777" w:rsidR="001D69F5" w:rsidRPr="004C4960" w:rsidRDefault="001D69F5" w:rsidP="00324645">
            <w:pPr>
              <w:pStyle w:val="Default"/>
              <w:rPr>
                <w:sz w:val="20"/>
                <w:szCs w:val="20"/>
              </w:rPr>
            </w:pPr>
            <w:r w:rsidRPr="004C4960">
              <w:rPr>
                <w:b/>
                <w:sz w:val="20"/>
                <w:szCs w:val="20"/>
              </w:rPr>
              <w:t>Post dose 3 (</w:t>
            </w:r>
            <w:r>
              <w:rPr>
                <w:b/>
                <w:sz w:val="20"/>
                <w:szCs w:val="20"/>
              </w:rPr>
              <w:t>N</w:t>
            </w:r>
            <w:r w:rsidRPr="004C4960">
              <w:rPr>
                <w:b/>
                <w:sz w:val="20"/>
                <w:szCs w:val="20"/>
              </w:rPr>
              <w:t>=389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B4C34A7" w14:textId="77777777" w:rsidR="001D69F5" w:rsidRPr="004C4960" w:rsidRDefault="001D69F5" w:rsidP="00324645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8C9959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E3CB65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FE8FEB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E42D59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AC764A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</w:tc>
      </w:tr>
      <w:tr w:rsidR="001D69F5" w:rsidRPr="004C4960" w14:paraId="29F9DEAC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7FFA" w14:textId="77777777" w:rsidR="001D69F5" w:rsidRPr="004C4960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DB565C" w14:textId="77777777" w:rsidR="001D69F5" w:rsidRPr="004C4960" w:rsidRDefault="001D69F5" w:rsidP="00324645">
            <w:pPr>
              <w:pStyle w:val="Default"/>
              <w:rPr>
                <w:bCs/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At least one AE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CFEA2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13 (29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C4960">
              <w:rPr>
                <w:rFonts w:ascii="Arial" w:hAnsi="Arial" w:cs="Arial"/>
                <w:sz w:val="20"/>
                <w:szCs w:val="20"/>
              </w:rPr>
              <w:t>; 24.6–33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C49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16665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1E67D" w14:textId="77777777" w:rsidR="001D69F5" w:rsidRPr="004C4960" w:rsidRDefault="001D69F5" w:rsidP="00324645">
            <w:pPr>
              <w:pStyle w:val="tabletextNS"/>
              <w:ind w:firstLine="263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At</w:t>
            </w:r>
            <w:r w:rsidRPr="004C4960">
              <w:rPr>
                <w:rFonts w:ascii="Arial" w:eastAsiaTheme="minorHAnsi" w:hAnsi="Arial" w:cs="Arial"/>
                <w:sz w:val="20"/>
                <w:szCs w:val="20"/>
              </w:rPr>
              <w:t xml:space="preserve"> least one ADR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43348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1 (5.4; 3.4–8.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04452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1D69F5" w:rsidRPr="004C4960" w14:paraId="55404699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04113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2D78E1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Common cold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316B2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2 (5.7; 3.6–8.4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A8507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2 (11.8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E39A1" w14:textId="77777777" w:rsidR="001D69F5" w:rsidRPr="004C4960" w:rsidRDefault="001D69F5" w:rsidP="00324645">
            <w:pPr>
              <w:pStyle w:val="tabletextNS"/>
              <w:ind w:firstLine="406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5B866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4 (3.6; 2.0–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C4960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FCB8B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4 (48.3%)</w:t>
            </w:r>
          </w:p>
        </w:tc>
      </w:tr>
      <w:tr w:rsidR="001D69F5" w:rsidRPr="004C4960" w14:paraId="211A0209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130C7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31909EC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Fever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E9573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9 (4.9; 3.0–7.5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83A24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0 (10.8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B36FF" w14:textId="77777777" w:rsidR="001D69F5" w:rsidRPr="004C4960" w:rsidRDefault="001D69F5" w:rsidP="00324645">
            <w:pPr>
              <w:pStyle w:val="tabletextNS"/>
              <w:ind w:firstLine="406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rritability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985CB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 (0.5; 0.1–1.8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E7638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 (6.9%)</w:t>
            </w:r>
          </w:p>
        </w:tc>
      </w:tr>
      <w:tr w:rsidR="001D69F5" w:rsidRPr="004C4960" w14:paraId="0DEFDE9E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D5E1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3604F0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URTI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829C0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4 (3.6; 2.0–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C4960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69E4B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4 (7.5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35A2C" w14:textId="77777777" w:rsidR="001D69F5" w:rsidRPr="004C4960" w:rsidRDefault="001D69F5" w:rsidP="00324645">
            <w:pPr>
              <w:pStyle w:val="tabletextNS"/>
              <w:ind w:firstLine="406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njecti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4960">
              <w:rPr>
                <w:rFonts w:ascii="Arial" w:hAnsi="Arial" w:cs="Arial"/>
                <w:sz w:val="20"/>
                <w:szCs w:val="20"/>
              </w:rPr>
              <w:t>site erythema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702ED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 (0.5; 0.1–1.8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84019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 (6.9%)</w:t>
            </w:r>
          </w:p>
        </w:tc>
      </w:tr>
      <w:tr w:rsidR="001D69F5" w:rsidRPr="004C4960" w14:paraId="4A89897B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C1D94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4789DD" w14:textId="77777777" w:rsidR="001D69F5" w:rsidRPr="00BF1EA6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5839AC">
              <w:rPr>
                <w:sz w:val="20"/>
                <w:szCs w:val="20"/>
              </w:rPr>
              <w:t>Gastroenteritis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0A79E" w14:textId="2C441401" w:rsidR="001D69F5" w:rsidRPr="00BF1EA6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 (3.1; </w:t>
            </w:r>
            <w:r w:rsidRPr="005839AC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–5.3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B4B6A" w14:textId="77777777" w:rsidR="001D69F5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6.5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8F461" w14:textId="77777777" w:rsidR="001D69F5" w:rsidRPr="004C4960" w:rsidRDefault="001D69F5" w:rsidP="00324645">
            <w:pPr>
              <w:pStyle w:val="tabletextNS"/>
              <w:ind w:firstLine="408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njecti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4960">
              <w:rPr>
                <w:rFonts w:ascii="Arial" w:hAnsi="Arial" w:cs="Arial"/>
                <w:sz w:val="20"/>
                <w:szCs w:val="20"/>
              </w:rPr>
              <w:t>site swelling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40308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522ED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 (3.4%)</w:t>
            </w:r>
          </w:p>
        </w:tc>
      </w:tr>
      <w:tr w:rsidR="001D69F5" w:rsidRPr="004C4960" w14:paraId="034D67B6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C140B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49B419" w14:textId="77777777" w:rsidR="001D69F5" w:rsidRPr="00BF1EA6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BF1EA6">
              <w:rPr>
                <w:sz w:val="20"/>
                <w:szCs w:val="20"/>
              </w:rPr>
              <w:t>Rhinorrhoea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F1593" w14:textId="77777777" w:rsidR="001D69F5" w:rsidRPr="00BF1EA6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1EA6">
              <w:rPr>
                <w:rFonts w:ascii="Arial" w:hAnsi="Arial" w:cs="Arial"/>
                <w:sz w:val="20"/>
                <w:szCs w:val="20"/>
              </w:rPr>
              <w:t>10 (2.</w:t>
            </w:r>
            <w:r>
              <w:rPr>
                <w:rFonts w:ascii="Arial" w:hAnsi="Arial" w:cs="Arial"/>
                <w:sz w:val="20"/>
                <w:szCs w:val="20"/>
              </w:rPr>
              <w:t xml:space="preserve">6; </w:t>
            </w:r>
            <w:r w:rsidRPr="00BF1EA6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 xml:space="preserve"> –4.7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B70DC" w14:textId="77777777" w:rsidR="001D69F5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5.4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57434" w14:textId="77777777" w:rsidR="001D69F5" w:rsidRPr="004C4960" w:rsidRDefault="001D69F5" w:rsidP="00324645">
            <w:pPr>
              <w:pStyle w:val="tabletextNS"/>
              <w:ind w:firstLine="408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njecti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4960">
              <w:rPr>
                <w:rFonts w:ascii="Arial" w:hAnsi="Arial" w:cs="Arial"/>
                <w:sz w:val="20"/>
                <w:szCs w:val="20"/>
              </w:rPr>
              <w:t>site induration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79EEC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887C6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 (3.4%)</w:t>
            </w:r>
          </w:p>
        </w:tc>
      </w:tr>
      <w:tr w:rsidR="001D69F5" w:rsidRPr="004C4960" w14:paraId="592982F5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6E1C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DCFC77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BF1EA6">
              <w:rPr>
                <w:sz w:val="20"/>
                <w:szCs w:val="20"/>
              </w:rPr>
              <w:t>Bronchitis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E5F55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1EA6">
              <w:rPr>
                <w:rFonts w:ascii="Arial" w:hAnsi="Arial" w:cs="Arial"/>
                <w:sz w:val="20"/>
                <w:szCs w:val="20"/>
              </w:rPr>
              <w:t>8 (2.</w:t>
            </w:r>
            <w:r>
              <w:rPr>
                <w:rFonts w:ascii="Arial" w:hAnsi="Arial" w:cs="Arial"/>
                <w:sz w:val="20"/>
                <w:szCs w:val="20"/>
              </w:rPr>
              <w:t>1; 0.9–4.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C34B1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4.3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E4B09" w14:textId="77777777" w:rsidR="001D69F5" w:rsidRPr="004C4960" w:rsidRDefault="001D69F5" w:rsidP="00324645">
            <w:pPr>
              <w:pStyle w:val="tabletextNS"/>
              <w:ind w:firstLine="408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njecti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4960">
              <w:rPr>
                <w:rFonts w:ascii="Arial" w:hAnsi="Arial" w:cs="Arial"/>
                <w:sz w:val="20"/>
                <w:szCs w:val="20"/>
              </w:rPr>
              <w:t>site reaction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15EDB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0AF15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 (3.4%)</w:t>
            </w:r>
          </w:p>
        </w:tc>
      </w:tr>
      <w:tr w:rsidR="001D69F5" w:rsidRPr="004C4960" w14:paraId="5C0308FB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1D20A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3385B9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BF1EA6">
              <w:rPr>
                <w:sz w:val="20"/>
                <w:szCs w:val="20"/>
              </w:rPr>
              <w:t>Coughing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DFDF9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1EA6">
              <w:rPr>
                <w:rFonts w:ascii="Arial" w:hAnsi="Arial" w:cs="Arial"/>
                <w:sz w:val="20"/>
                <w:szCs w:val="20"/>
              </w:rPr>
              <w:t>8 (2.</w:t>
            </w:r>
            <w:r>
              <w:rPr>
                <w:rFonts w:ascii="Arial" w:hAnsi="Arial" w:cs="Arial"/>
                <w:sz w:val="20"/>
                <w:szCs w:val="20"/>
              </w:rPr>
              <w:t>1; 0.9–4.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5055D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4.3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B7455" w14:textId="77777777" w:rsidR="001D69F5" w:rsidRPr="004C4960" w:rsidRDefault="001D69F5" w:rsidP="00324645">
            <w:pPr>
              <w:pStyle w:val="tabletextNS"/>
              <w:ind w:firstLine="4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ADFE2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BB672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9F5" w:rsidRPr="004C4960" w14:paraId="73AF9F31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C6FA7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D45E23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BF1EA6">
              <w:rPr>
                <w:sz w:val="20"/>
                <w:szCs w:val="20"/>
              </w:rPr>
              <w:t>Otitis media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C6A50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F1EA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8; 0.7–3.7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753CE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4.3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6F063" w14:textId="77777777" w:rsidR="001D69F5" w:rsidRPr="004C4960" w:rsidRDefault="001D69F5" w:rsidP="00324645">
            <w:pPr>
              <w:pStyle w:val="tabletextNS"/>
              <w:ind w:firstLine="4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0C4AE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62253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9F5" w:rsidRPr="004C4960" w14:paraId="061D446B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B2139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B65C74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Irritability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59254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6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C4960">
              <w:rPr>
                <w:rFonts w:ascii="Arial" w:hAnsi="Arial" w:cs="Arial"/>
                <w:sz w:val="20"/>
                <w:szCs w:val="20"/>
              </w:rPr>
              <w:t>; 0.6–3.3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B5F3B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6 (3.2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1358C" w14:textId="77777777" w:rsidR="001D69F5" w:rsidRPr="004C4960" w:rsidRDefault="001D69F5" w:rsidP="00324645">
            <w:pPr>
              <w:pStyle w:val="tabletextNS"/>
              <w:ind w:firstLine="408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010E8" w14:textId="77777777" w:rsidR="001D69F5" w:rsidRPr="00852E59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54DFB" w14:textId="77777777" w:rsidR="001D69F5" w:rsidRPr="00852E59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69F5" w:rsidRPr="004C4960" w14:paraId="65F6D9DC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6731F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0B3338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BF1EA6">
              <w:rPr>
                <w:sz w:val="20"/>
                <w:szCs w:val="20"/>
              </w:rPr>
              <w:t>Bronchiolitis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8C5B6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6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C4960">
              <w:rPr>
                <w:rFonts w:ascii="Arial" w:hAnsi="Arial" w:cs="Arial"/>
                <w:sz w:val="20"/>
                <w:szCs w:val="20"/>
              </w:rPr>
              <w:t>; 0.6–3.3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58CD6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3.8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8F703" w14:textId="77777777" w:rsidR="001D69F5" w:rsidRPr="004C4960" w:rsidRDefault="001D69F5" w:rsidP="00324645">
            <w:pPr>
              <w:pStyle w:val="tabletextNS"/>
              <w:ind w:firstLine="4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8FEF0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916A7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9F5" w:rsidRPr="004C4960" w14:paraId="19FE6B75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0BAEB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DF95B8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5839AC">
              <w:rPr>
                <w:sz w:val="20"/>
                <w:szCs w:val="20"/>
              </w:rPr>
              <w:t>Diarrhoea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FB791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6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C4960">
              <w:rPr>
                <w:rFonts w:ascii="Arial" w:hAnsi="Arial" w:cs="Arial"/>
                <w:sz w:val="20"/>
                <w:szCs w:val="20"/>
              </w:rPr>
              <w:t>; 0.6–3.3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21C1A" w14:textId="77777777" w:rsidR="001D69F5" w:rsidRPr="004C4960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3.2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CF6E6" w14:textId="77777777" w:rsidR="001D69F5" w:rsidRPr="004C4960" w:rsidRDefault="001D69F5" w:rsidP="00324645">
            <w:pPr>
              <w:pStyle w:val="tabletextNS"/>
              <w:ind w:firstLine="4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8AD25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74B3E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9F5" w:rsidRPr="004C4960" w14:paraId="00668BF4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6D2A7D" w14:textId="77777777" w:rsidR="001D69F5" w:rsidRPr="004C4960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  <w:r w:rsidRPr="004C4960">
              <w:rPr>
                <w:b/>
                <w:sz w:val="20"/>
                <w:szCs w:val="20"/>
              </w:rPr>
              <w:t>Post booster (</w:t>
            </w:r>
            <w:r>
              <w:rPr>
                <w:b/>
                <w:sz w:val="20"/>
                <w:szCs w:val="20"/>
              </w:rPr>
              <w:t>N</w:t>
            </w:r>
            <w:r w:rsidRPr="004C4960">
              <w:rPr>
                <w:b/>
                <w:sz w:val="20"/>
                <w:szCs w:val="20"/>
              </w:rPr>
              <w:t>=63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center"/>
          </w:tcPr>
          <w:p w14:paraId="0703E617" w14:textId="77777777" w:rsidR="001D69F5" w:rsidRPr="004C4960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9EAA51" w14:textId="77777777" w:rsidR="001D69F5" w:rsidRPr="004C4960" w:rsidRDefault="001D69F5" w:rsidP="0032464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F8B479" w14:textId="77777777" w:rsidR="001D69F5" w:rsidRPr="004C4960" w:rsidRDefault="001D69F5" w:rsidP="0032464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3077FF" w14:textId="77777777" w:rsidR="001D69F5" w:rsidRPr="004C4960" w:rsidRDefault="001D69F5" w:rsidP="0032464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785D03" w14:textId="77777777" w:rsidR="001D69F5" w:rsidRPr="004C4960" w:rsidRDefault="001D69F5" w:rsidP="0032464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94FACE" w14:textId="77777777" w:rsidR="001D69F5" w:rsidRPr="004C4960" w:rsidRDefault="001D69F5" w:rsidP="0032464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D69F5" w:rsidRPr="004C4960" w14:paraId="478C63D3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3BE51" w14:textId="77777777" w:rsidR="001D69F5" w:rsidRPr="004C4960" w:rsidRDefault="001D69F5" w:rsidP="00324645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792FDA" w14:textId="77777777" w:rsidR="001D69F5" w:rsidRPr="004C4960" w:rsidRDefault="001D69F5" w:rsidP="00324645">
            <w:pPr>
              <w:pStyle w:val="Default"/>
              <w:rPr>
                <w:bCs/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At least one AE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D7AD1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1 (49.2; 36.4–62.1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D5562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13F95" w14:textId="77777777" w:rsidR="001D69F5" w:rsidRPr="004C4960" w:rsidRDefault="001D69F5" w:rsidP="00324645">
            <w:pPr>
              <w:pStyle w:val="tabletextNS"/>
              <w:ind w:firstLine="263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At</w:t>
            </w:r>
            <w:r w:rsidRPr="004C4960">
              <w:rPr>
                <w:rFonts w:ascii="Arial" w:eastAsiaTheme="minorHAnsi" w:hAnsi="Arial" w:cs="Arial"/>
                <w:sz w:val="20"/>
                <w:szCs w:val="20"/>
              </w:rPr>
              <w:t xml:space="preserve"> least one ADR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10CB3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8 (12.7; 5.7–23.5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0F324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1D69F5" w:rsidRPr="004C4960" w14:paraId="45CC5D18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E74E2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36FD22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Common cold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9E516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0 (15.9; 7.9–27.3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62768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10 (17.2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26CEA" w14:textId="77777777" w:rsidR="001D69F5" w:rsidRPr="004C4960" w:rsidRDefault="001D69F5" w:rsidP="00324645">
            <w:pPr>
              <w:pStyle w:val="tabletextNS"/>
              <w:ind w:firstLine="408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njecti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4960">
              <w:rPr>
                <w:rFonts w:ascii="Arial" w:hAnsi="Arial" w:cs="Arial"/>
                <w:sz w:val="20"/>
                <w:szCs w:val="20"/>
              </w:rPr>
              <w:t>site swelling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92652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4 (6.4; 1.8–15.5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00569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4 (22.2%)</w:t>
            </w:r>
          </w:p>
        </w:tc>
      </w:tr>
      <w:tr w:rsidR="001D69F5" w:rsidRPr="004C4960" w14:paraId="68BE7F60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C344A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0EDB2A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Injection</w:t>
            </w:r>
            <w:r>
              <w:rPr>
                <w:sz w:val="20"/>
                <w:szCs w:val="20"/>
              </w:rPr>
              <w:t>-</w:t>
            </w:r>
            <w:r w:rsidRPr="004C4960">
              <w:rPr>
                <w:sz w:val="20"/>
                <w:szCs w:val="20"/>
              </w:rPr>
              <w:t>site swelling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AC3C1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6.4; 1.8</w:t>
            </w:r>
            <w:r w:rsidRPr="004C4960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5.5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4B9B9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6.9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5DCA7" w14:textId="77777777" w:rsidR="001D69F5" w:rsidRPr="004C4960" w:rsidRDefault="001D69F5" w:rsidP="00324645">
            <w:pPr>
              <w:pStyle w:val="tabletextNS"/>
              <w:ind w:firstLine="408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njecti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4960">
              <w:rPr>
                <w:rFonts w:ascii="Arial" w:hAnsi="Arial" w:cs="Arial"/>
                <w:sz w:val="20"/>
                <w:szCs w:val="20"/>
              </w:rPr>
              <w:t>site erythema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EC29D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 (4.8; 1.0–13.3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CF9F8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 (16.7%)</w:t>
            </w:r>
          </w:p>
        </w:tc>
      </w:tr>
      <w:tr w:rsidR="001D69F5" w:rsidRPr="004C4960" w14:paraId="65D75A24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96F5F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A28620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Fever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041C8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4 (6.4; 1.8–15.5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86C6B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4 (6.9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4521C" w14:textId="77777777" w:rsidR="001D69F5" w:rsidRPr="004C4960" w:rsidRDefault="001D69F5" w:rsidP="00324645">
            <w:pPr>
              <w:pStyle w:val="tabletextNS"/>
              <w:ind w:firstLine="408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Injecti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4960">
              <w:rPr>
                <w:rFonts w:ascii="Arial" w:hAnsi="Arial" w:cs="Arial"/>
                <w:sz w:val="20"/>
                <w:szCs w:val="20"/>
              </w:rPr>
              <w:t>site pain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EE525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 (3.2; 0.4–11.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9A8A4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11.1</w:t>
            </w:r>
            <w:r w:rsidRPr="004C496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1D69F5" w:rsidRPr="004C4960" w14:paraId="4546FA3D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A0A9F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662CAF" w14:textId="77777777" w:rsidR="001D69F5" w:rsidRPr="004C4960" w:rsidRDefault="001D69F5" w:rsidP="00324645">
            <w:pPr>
              <w:pStyle w:val="Default"/>
              <w:ind w:firstLine="426"/>
              <w:rPr>
                <w:b/>
                <w:bCs/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Tonsillitis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D14E2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 (4.8; 1.0–13.3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6FDBC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 (5.2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11B1E" w14:textId="77777777" w:rsidR="001D69F5" w:rsidRPr="004C4960" w:rsidRDefault="001D69F5" w:rsidP="00324645">
            <w:pPr>
              <w:pStyle w:val="tabletextNS"/>
              <w:ind w:firstLine="408"/>
              <w:rPr>
                <w:rFonts w:ascii="Arial" w:hAnsi="Arial" w:cs="Arial"/>
                <w:b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A379F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 (3.2; 0.4–11.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4B3EA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11.1</w:t>
            </w:r>
            <w:r w:rsidRPr="004C496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1D69F5" w:rsidRPr="004C4960" w14:paraId="5FCD7F41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AD505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CAF903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Pharyngotonsillitis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F938D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 (4.8; 1.0–13.3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C4930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 (5.2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07C6C" w14:textId="77777777" w:rsidR="001D69F5" w:rsidRPr="004C4960" w:rsidRDefault="001D69F5" w:rsidP="00324645">
            <w:pPr>
              <w:pStyle w:val="tabletextNS"/>
              <w:ind w:firstLine="4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207BC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FA297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4C4960" w14:paraId="4D5399D4" w14:textId="77777777" w:rsidTr="00324645">
        <w:trPr>
          <w:cantSplit/>
          <w:trHeight w:val="356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7B8F4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9F4865" w14:textId="77777777" w:rsidR="001D69F5" w:rsidRPr="004C4960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  <w:r w:rsidRPr="004C4960">
              <w:rPr>
                <w:sz w:val="20"/>
                <w:szCs w:val="20"/>
              </w:rPr>
              <w:t>Pruritis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95025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 (4.8; 1.0–13.3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43BE3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960">
              <w:rPr>
                <w:rFonts w:ascii="Arial" w:hAnsi="Arial" w:cs="Arial"/>
                <w:sz w:val="20"/>
                <w:szCs w:val="20"/>
              </w:rPr>
              <w:t>3 (5.2%)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A3FE4" w14:textId="77777777" w:rsidR="001D69F5" w:rsidRPr="004C4960" w:rsidRDefault="001D69F5" w:rsidP="00324645">
            <w:pPr>
              <w:pStyle w:val="tabletextN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1F229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3CAAF" w14:textId="77777777" w:rsidR="001D69F5" w:rsidRPr="004C4960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</w:tc>
      </w:tr>
    </w:tbl>
    <w:p w14:paraId="1B4141F2" w14:textId="77777777" w:rsidR="001D69F5" w:rsidRDefault="001D69F5" w:rsidP="00CF3B5D">
      <w:pPr>
        <w:spacing w:after="0" w:line="276" w:lineRule="auto"/>
        <w:rPr>
          <w:rFonts w:ascii="Arial" w:hAnsi="Arial" w:cs="Arial"/>
          <w:sz w:val="20"/>
        </w:rPr>
      </w:pPr>
    </w:p>
    <w:p w14:paraId="318B91EB" w14:textId="77777777" w:rsidR="001D69F5" w:rsidRDefault="001D69F5" w:rsidP="00CF3B5D">
      <w:pPr>
        <w:spacing w:after="0"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</w:t>
      </w:r>
      <w:r w:rsidRPr="00382094">
        <w:rPr>
          <w:rFonts w:ascii="Arial" w:hAnsi="Arial" w:cs="Arial"/>
          <w:sz w:val="20"/>
        </w:rPr>
        <w:t xml:space="preserve"> = total number of infants receiving study vaccine overall </w:t>
      </w:r>
      <w:r>
        <w:rPr>
          <w:rFonts w:ascii="Arial" w:hAnsi="Arial" w:cs="Arial"/>
          <w:sz w:val="20"/>
        </w:rPr>
        <w:t xml:space="preserve">(any dose </w:t>
      </w:r>
      <w:r w:rsidRPr="00382094">
        <w:rPr>
          <w:rFonts w:ascii="Arial" w:hAnsi="Arial" w:cs="Arial"/>
          <w:sz w:val="20"/>
        </w:rPr>
        <w:t>and by specific dose</w:t>
      </w:r>
      <w:r>
        <w:rPr>
          <w:rFonts w:ascii="Arial" w:hAnsi="Arial" w:cs="Arial"/>
          <w:sz w:val="20"/>
        </w:rPr>
        <w:t>)</w:t>
      </w:r>
      <w:r w:rsidRPr="00382094">
        <w:rPr>
          <w:rFonts w:ascii="Arial" w:hAnsi="Arial" w:cs="Arial"/>
          <w:sz w:val="20"/>
        </w:rPr>
        <w:t xml:space="preserve">; </w:t>
      </w:r>
      <w:r>
        <w:rPr>
          <w:rFonts w:ascii="Arial" w:hAnsi="Arial" w:cs="Arial"/>
          <w:sz w:val="20"/>
        </w:rPr>
        <w:t>subject n</w:t>
      </w:r>
      <w:r w:rsidRPr="00382094">
        <w:rPr>
          <w:rFonts w:ascii="Arial" w:hAnsi="Arial" w:cs="Arial"/>
          <w:sz w:val="20"/>
        </w:rPr>
        <w:t xml:space="preserve"> (%): number (percentage) of </w:t>
      </w:r>
      <w:r>
        <w:rPr>
          <w:rFonts w:ascii="Arial" w:hAnsi="Arial" w:cs="Arial"/>
          <w:sz w:val="20"/>
        </w:rPr>
        <w:t>subjects</w:t>
      </w:r>
      <w:r w:rsidRPr="00382094">
        <w:rPr>
          <w:rFonts w:ascii="Arial" w:hAnsi="Arial" w:cs="Arial"/>
          <w:sz w:val="20"/>
        </w:rPr>
        <w:t xml:space="preserve"> with an </w:t>
      </w:r>
      <w:r>
        <w:rPr>
          <w:rFonts w:ascii="Arial" w:hAnsi="Arial" w:cs="Arial"/>
          <w:sz w:val="20"/>
        </w:rPr>
        <w:t xml:space="preserve">AE or ADR; </w:t>
      </w:r>
      <w:r w:rsidRPr="00237BED">
        <w:rPr>
          <w:rFonts w:ascii="Arial" w:hAnsi="Arial" w:cs="Arial"/>
          <w:sz w:val="20"/>
        </w:rPr>
        <w:t>AE</w:t>
      </w:r>
      <w:r>
        <w:rPr>
          <w:rFonts w:ascii="Arial" w:hAnsi="Arial" w:cs="Arial"/>
          <w:sz w:val="20"/>
        </w:rPr>
        <w:t xml:space="preserve"> n</w:t>
      </w:r>
      <w:r w:rsidRPr="00237BED">
        <w:rPr>
          <w:rFonts w:ascii="Arial" w:hAnsi="Arial" w:cs="Arial"/>
          <w:sz w:val="20"/>
        </w:rPr>
        <w:t xml:space="preserve"> (%)</w:t>
      </w:r>
      <w:r>
        <w:rPr>
          <w:rFonts w:ascii="Arial" w:hAnsi="Arial" w:cs="Arial"/>
          <w:sz w:val="20"/>
        </w:rPr>
        <w:t>: number of AEs and (%); ADR n</w:t>
      </w:r>
      <w:r w:rsidRPr="00237BED">
        <w:rPr>
          <w:rFonts w:ascii="Arial" w:hAnsi="Arial" w:cs="Arial"/>
          <w:sz w:val="20"/>
        </w:rPr>
        <w:t xml:space="preserve"> (%)</w:t>
      </w:r>
      <w:r>
        <w:rPr>
          <w:rFonts w:ascii="Arial" w:hAnsi="Arial" w:cs="Arial"/>
          <w:sz w:val="20"/>
        </w:rPr>
        <w:t>: number of ADRs and (%).</w:t>
      </w:r>
    </w:p>
    <w:p w14:paraId="5269B644" w14:textId="77777777" w:rsidR="001D69F5" w:rsidRDefault="001D69F5" w:rsidP="001D69F5">
      <w:pPr>
        <w:spacing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ll % are based on the number of subjects or AEs or ADRs for the respective period. </w:t>
      </w:r>
    </w:p>
    <w:p w14:paraId="3C823D00" w14:textId="77777777" w:rsidR="001D69F5" w:rsidRDefault="001D69F5" w:rsidP="001D69F5">
      <w:pPr>
        <w:spacing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bjects may experience more than one AE category.</w:t>
      </w:r>
    </w:p>
    <w:p w14:paraId="6B6AEADC" w14:textId="77777777" w:rsidR="001D69F5" w:rsidRPr="00382094" w:rsidRDefault="001D69F5" w:rsidP="001D69F5">
      <w:pPr>
        <w:spacing w:line="276" w:lineRule="auto"/>
        <w:rPr>
          <w:rFonts w:ascii="Arial" w:hAnsi="Arial" w:cs="Arial"/>
          <w:sz w:val="20"/>
        </w:rPr>
      </w:pPr>
      <w:r w:rsidRPr="00D12765">
        <w:rPr>
          <w:rFonts w:ascii="Arial" w:hAnsi="Arial" w:cs="Arial"/>
          <w:sz w:val="20"/>
        </w:rPr>
        <w:t xml:space="preserve">95% CI: 95% </w:t>
      </w:r>
      <w:r>
        <w:rPr>
          <w:rFonts w:ascii="Arial" w:hAnsi="Arial" w:cs="Arial"/>
          <w:sz w:val="20"/>
        </w:rPr>
        <w:t>c</w:t>
      </w:r>
      <w:r w:rsidRPr="00D12765">
        <w:rPr>
          <w:rFonts w:ascii="Arial" w:hAnsi="Arial" w:cs="Arial"/>
          <w:sz w:val="20"/>
        </w:rPr>
        <w:t xml:space="preserve">onfidence </w:t>
      </w:r>
      <w:r>
        <w:rPr>
          <w:rFonts w:ascii="Arial" w:hAnsi="Arial" w:cs="Arial"/>
          <w:sz w:val="20"/>
        </w:rPr>
        <w:t>i</w:t>
      </w:r>
      <w:r w:rsidRPr="00D12765">
        <w:rPr>
          <w:rFonts w:ascii="Arial" w:hAnsi="Arial" w:cs="Arial"/>
          <w:sz w:val="20"/>
        </w:rPr>
        <w:t>nterval; ADR, adverse drug reaction; AE, adverse event; URTI, upper respiratory tract infectio</w:t>
      </w:r>
      <w:r w:rsidRPr="00382094">
        <w:rPr>
          <w:rFonts w:ascii="Arial" w:hAnsi="Arial" w:cs="Arial"/>
          <w:sz w:val="20"/>
        </w:rPr>
        <w:t>n</w:t>
      </w:r>
      <w:r>
        <w:rPr>
          <w:rFonts w:ascii="Arial" w:hAnsi="Arial" w:cs="Arial"/>
          <w:sz w:val="20"/>
        </w:rPr>
        <w:t>.</w:t>
      </w:r>
    </w:p>
    <w:p w14:paraId="275725D2" w14:textId="00FCC280" w:rsidR="001D69F5" w:rsidRPr="00CF3B5D" w:rsidRDefault="001D69F5" w:rsidP="00CF3B5D">
      <w:pPr>
        <w:pStyle w:val="Heading2"/>
        <w:spacing w:after="240"/>
        <w:rPr>
          <w:rFonts w:ascii="Arial" w:hAnsi="Arial" w:cs="Arial"/>
          <w:color w:val="auto"/>
          <w:sz w:val="28"/>
          <w:szCs w:val="28"/>
        </w:rPr>
      </w:pPr>
      <w:r w:rsidRPr="00382094">
        <w:rPr>
          <w:rFonts w:ascii="Arial" w:hAnsi="Arial" w:cs="Arial"/>
          <w:color w:val="auto"/>
          <w:szCs w:val="24"/>
        </w:rPr>
        <w:br w:type="page"/>
      </w:r>
      <w:bookmarkStart w:id="3" w:name="_Toc532154636"/>
      <w:r w:rsidRPr="00324645">
        <w:rPr>
          <w:rFonts w:ascii="Arial" w:hAnsi="Arial" w:cs="Arial"/>
          <w:color w:val="auto"/>
          <w:sz w:val="28"/>
          <w:szCs w:val="28"/>
        </w:rPr>
        <w:lastRenderedPageBreak/>
        <w:t xml:space="preserve">Supplementary Table </w:t>
      </w:r>
      <w:r w:rsidR="00AD6437" w:rsidRPr="00324645">
        <w:rPr>
          <w:rFonts w:ascii="Arial" w:hAnsi="Arial" w:cs="Arial"/>
          <w:color w:val="auto"/>
          <w:sz w:val="28"/>
          <w:szCs w:val="28"/>
        </w:rPr>
        <w:t>3</w:t>
      </w:r>
      <w:r w:rsidRPr="00324645">
        <w:rPr>
          <w:rFonts w:ascii="Arial" w:hAnsi="Arial" w:cs="Arial"/>
          <w:color w:val="auto"/>
          <w:sz w:val="28"/>
          <w:szCs w:val="28"/>
        </w:rPr>
        <w:t xml:space="preserve"> Unexpected adverse events and adverse drug reactions in study population by scheduled dose</w:t>
      </w:r>
      <w:bookmarkEnd w:id="3"/>
    </w:p>
    <w:tbl>
      <w:tblPr>
        <w:tblW w:w="4740" w:type="pct"/>
        <w:tblInd w:w="-5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4"/>
        <w:gridCol w:w="2547"/>
        <w:gridCol w:w="2185"/>
        <w:gridCol w:w="1406"/>
        <w:gridCol w:w="2967"/>
        <w:gridCol w:w="1873"/>
        <w:gridCol w:w="1406"/>
      </w:tblGrid>
      <w:tr w:rsidR="001D69F5" w:rsidRPr="008468B7" w14:paraId="1FE5CCC2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52C0BB" w14:textId="77777777" w:rsidR="001D69F5" w:rsidRPr="008468B7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21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62B89ECC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68B7">
              <w:rPr>
                <w:rFonts w:ascii="Arial" w:hAnsi="Arial" w:cs="Arial"/>
                <w:b/>
                <w:sz w:val="20"/>
                <w:szCs w:val="20"/>
              </w:rPr>
              <w:t>Adverse Event (AE)</w:t>
            </w:r>
          </w:p>
        </w:tc>
        <w:tc>
          <w:tcPr>
            <w:tcW w:w="21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B0E248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68B7">
              <w:rPr>
                <w:rFonts w:ascii="Arial" w:hAnsi="Arial" w:cs="Arial"/>
                <w:b/>
                <w:sz w:val="20"/>
                <w:szCs w:val="20"/>
              </w:rPr>
              <w:t>Adverse drug reaction (ADR)</w:t>
            </w:r>
          </w:p>
        </w:tc>
      </w:tr>
      <w:tr w:rsidR="001D69F5" w:rsidRPr="008468B7" w14:paraId="49BF1842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ECF7D5" w14:textId="77777777" w:rsidR="001D69F5" w:rsidRPr="008468B7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  <w:r w:rsidRPr="008468B7">
              <w:rPr>
                <w:b/>
                <w:sz w:val="20"/>
                <w:szCs w:val="20"/>
              </w:rPr>
              <w:t>Schedule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6EC798D" w14:textId="77777777" w:rsidR="001D69F5" w:rsidRPr="008468B7" w:rsidRDefault="001D69F5" w:rsidP="00324645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468B7">
              <w:rPr>
                <w:b/>
                <w:sz w:val="20"/>
                <w:szCs w:val="20"/>
              </w:rPr>
              <w:t>AE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FFE187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68B7">
              <w:rPr>
                <w:rFonts w:ascii="Arial" w:hAnsi="Arial" w:cs="Arial"/>
                <w:b/>
                <w:sz w:val="20"/>
                <w:szCs w:val="20"/>
              </w:rPr>
              <w:t>Subjects</w:t>
            </w:r>
          </w:p>
          <w:p w14:paraId="5B7BC092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8468B7">
              <w:rPr>
                <w:rFonts w:ascii="Arial" w:hAnsi="Arial" w:cs="Arial"/>
                <w:b/>
                <w:sz w:val="20"/>
                <w:szCs w:val="20"/>
              </w:rPr>
              <w:t xml:space="preserve"> (%, 95% CI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979AA6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68B7">
              <w:rPr>
                <w:rFonts w:ascii="Arial" w:hAnsi="Arial" w:cs="Arial"/>
                <w:b/>
                <w:sz w:val="20"/>
                <w:szCs w:val="20"/>
              </w:rPr>
              <w:t>AE</w:t>
            </w:r>
          </w:p>
          <w:p w14:paraId="1414A494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8468B7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FA862C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68B7">
              <w:rPr>
                <w:rFonts w:ascii="Arial" w:hAnsi="Arial" w:cs="Arial"/>
                <w:b/>
                <w:sz w:val="20"/>
                <w:szCs w:val="20"/>
              </w:rPr>
              <w:t>AD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FA3FF9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68B7">
              <w:rPr>
                <w:rFonts w:ascii="Arial" w:hAnsi="Arial" w:cs="Arial"/>
                <w:b/>
                <w:sz w:val="20"/>
                <w:szCs w:val="20"/>
              </w:rPr>
              <w:t>Subjects</w:t>
            </w:r>
          </w:p>
          <w:p w14:paraId="3274DBD8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8468B7">
              <w:rPr>
                <w:rFonts w:ascii="Arial" w:hAnsi="Arial" w:cs="Arial"/>
                <w:b/>
                <w:sz w:val="20"/>
                <w:szCs w:val="20"/>
              </w:rPr>
              <w:t xml:space="preserve"> (%, 95% CI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22C3A3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68B7">
              <w:rPr>
                <w:rFonts w:ascii="Arial" w:hAnsi="Arial" w:cs="Arial"/>
                <w:b/>
                <w:sz w:val="20"/>
                <w:szCs w:val="20"/>
              </w:rPr>
              <w:t>ADR</w:t>
            </w:r>
          </w:p>
          <w:p w14:paraId="78B819B4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8468B7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1D69F5" w:rsidRPr="008468B7" w14:paraId="3DC2805F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192EB5" w14:textId="77777777" w:rsidR="001D69F5" w:rsidRPr="008468B7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  <w:r w:rsidRPr="008468B7">
              <w:rPr>
                <w:b/>
                <w:sz w:val="20"/>
                <w:szCs w:val="20"/>
              </w:rPr>
              <w:t>Post dose 1 (</w:t>
            </w:r>
            <w:r>
              <w:rPr>
                <w:b/>
                <w:sz w:val="20"/>
                <w:szCs w:val="20"/>
              </w:rPr>
              <w:t>N</w:t>
            </w:r>
            <w:r w:rsidRPr="008468B7">
              <w:rPr>
                <w:b/>
                <w:sz w:val="20"/>
                <w:szCs w:val="20"/>
              </w:rPr>
              <w:t>=367)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center"/>
          </w:tcPr>
          <w:p w14:paraId="1621996B" w14:textId="77777777" w:rsidR="001D69F5" w:rsidRPr="008468B7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07522C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E83396" w14:textId="77777777" w:rsidR="001D69F5" w:rsidRPr="008468B7" w:rsidRDefault="001D69F5" w:rsidP="00324645">
            <w:pPr>
              <w:pStyle w:val="tabletextNS"/>
              <w:ind w:firstLine="207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0FAD8D" w14:textId="77777777" w:rsidR="001D69F5" w:rsidRPr="008468B7" w:rsidRDefault="001D69F5" w:rsidP="00324645">
            <w:pPr>
              <w:pStyle w:val="tabletextNS"/>
              <w:ind w:firstLine="207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81CC92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91C86B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D69F5" w:rsidRPr="008468B7" w14:paraId="0D577D00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38BA2" w14:textId="77777777" w:rsidR="001D69F5" w:rsidRPr="008468B7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D0BEDD" w14:textId="77777777" w:rsidR="001D69F5" w:rsidRPr="008468B7" w:rsidRDefault="001D69F5" w:rsidP="00324645">
            <w:pPr>
              <w:pStyle w:val="Default"/>
              <w:rPr>
                <w:bCs/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At least one unexpected AE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6E52D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62 (16.9; 13.2–21.1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2AE5E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7F668" w14:textId="77777777" w:rsidR="001D69F5" w:rsidRPr="008468B7" w:rsidRDefault="001D69F5" w:rsidP="00324645">
            <w:pPr>
              <w:pStyle w:val="tabletextNS"/>
              <w:ind w:left="143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At</w:t>
            </w:r>
            <w:r w:rsidRPr="008468B7">
              <w:rPr>
                <w:rFonts w:ascii="Arial" w:eastAsiaTheme="minorHAnsi" w:hAnsi="Arial" w:cs="Arial"/>
                <w:sz w:val="20"/>
                <w:szCs w:val="20"/>
              </w:rPr>
              <w:t xml:space="preserve"> least one unexpected AD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4DEB6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4 (1.1;0.3–2.8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08C68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D69F5" w:rsidRPr="008468B7" w14:paraId="69AE8840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32F5B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1CA567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URTI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23742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0 (5.5; 3.4–8.3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ECCD2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1 (23.3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47937" w14:textId="77777777" w:rsidR="001D69F5" w:rsidRPr="008468B7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Kawasaki diseas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B2685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1999A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 (40.0%)</w:t>
            </w:r>
          </w:p>
        </w:tc>
      </w:tr>
      <w:tr w:rsidR="001D69F5" w:rsidRPr="008468B7" w14:paraId="6488E3E4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E0140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72D3B6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Common cold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0B053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9 (2.5; 1.1–4.6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95DBC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0 (11.1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DB941" w14:textId="77777777" w:rsidR="001D69F5" w:rsidRPr="008468B7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Insomnia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8E925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53E6E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</w:tr>
      <w:tr w:rsidR="001D69F5" w:rsidRPr="008468B7" w14:paraId="6E6E2D6B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B8B2D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372606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Bronchiolitis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A8493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7 (1.9; 0.8–3.9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CF7C9" w14:textId="77777777" w:rsidR="001D69F5" w:rsidRPr="008468B7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7 (7.8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AA193" w14:textId="77777777" w:rsidR="001D69F5" w:rsidRPr="008468B7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Conjunctiviti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57027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C4349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</w:tr>
      <w:tr w:rsidR="001D69F5" w:rsidRPr="008468B7" w14:paraId="57F0A4E4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16346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DA4294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Gastroenteritis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912E9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5 (1.4; 0.4–3.2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76B1C" w14:textId="77777777" w:rsidR="001D69F5" w:rsidRPr="008468B7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5 (5.6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4CB52" w14:textId="77777777" w:rsidR="001D69F5" w:rsidRPr="008468B7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Feeding disorder in child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8BA78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6517A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</w:tr>
      <w:tr w:rsidR="001D69F5" w:rsidRPr="008468B7" w14:paraId="7CAF7FDD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F29B11" w14:textId="77777777" w:rsidR="001D69F5" w:rsidRPr="008468B7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  <w:r w:rsidRPr="008468B7">
              <w:rPr>
                <w:b/>
                <w:sz w:val="20"/>
                <w:szCs w:val="20"/>
              </w:rPr>
              <w:t>Post dose 2 (</w:t>
            </w:r>
            <w:r>
              <w:rPr>
                <w:b/>
                <w:sz w:val="20"/>
                <w:szCs w:val="20"/>
              </w:rPr>
              <w:t>N</w:t>
            </w:r>
            <w:r w:rsidRPr="008468B7">
              <w:rPr>
                <w:b/>
                <w:sz w:val="20"/>
                <w:szCs w:val="20"/>
              </w:rPr>
              <w:t>=373)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center"/>
          </w:tcPr>
          <w:p w14:paraId="0733A5A9" w14:textId="77777777" w:rsidR="001D69F5" w:rsidRPr="008468B7" w:rsidRDefault="001D69F5" w:rsidP="00324645">
            <w:pPr>
              <w:pStyle w:val="Default"/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66E6A3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AAD56D" w14:textId="77777777" w:rsidR="001D69F5" w:rsidRPr="008468B7" w:rsidRDefault="001D69F5" w:rsidP="00324645">
            <w:pPr>
              <w:pStyle w:val="tabletextNS"/>
              <w:ind w:firstLine="207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CAAB1D" w14:textId="77777777" w:rsidR="001D69F5" w:rsidRPr="008468B7" w:rsidRDefault="001D69F5" w:rsidP="00324645">
            <w:pPr>
              <w:pStyle w:val="tabletextNS"/>
              <w:ind w:firstLine="207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133C66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00C5C3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1D69F5" w:rsidRPr="008468B7" w14:paraId="4DEBD3F2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930B3" w14:textId="77777777" w:rsidR="001D69F5" w:rsidRPr="008468B7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5E4721" w14:textId="77777777" w:rsidR="001D69F5" w:rsidRPr="008468B7" w:rsidRDefault="001D69F5" w:rsidP="00324645">
            <w:pPr>
              <w:pStyle w:val="Default"/>
              <w:rPr>
                <w:bCs/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At least one unexpected AE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B7975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77 (20.6; 16.7–25.1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F4762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2582F" w14:textId="77777777" w:rsidR="001D69F5" w:rsidRPr="008468B7" w:rsidRDefault="001D69F5" w:rsidP="00324645">
            <w:pPr>
              <w:pStyle w:val="tabletextNS"/>
              <w:ind w:left="143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At</w:t>
            </w:r>
            <w:r w:rsidRPr="008468B7">
              <w:rPr>
                <w:rFonts w:ascii="Arial" w:eastAsiaTheme="minorHAnsi" w:hAnsi="Arial" w:cs="Arial"/>
                <w:sz w:val="20"/>
                <w:szCs w:val="20"/>
              </w:rPr>
              <w:t xml:space="preserve"> least one unexpected AD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DFE42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3 (0.8; 0.2–2.3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FF521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D69F5" w:rsidRPr="008468B7" w14:paraId="338467B3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EC666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7E2EF0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URTI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B9F02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1 (5.6; 3.5–8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FBFE7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2 (21.6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1F941" w14:textId="77777777" w:rsidR="001D69F5" w:rsidRPr="008468B7" w:rsidRDefault="001D69F5" w:rsidP="00324645">
            <w:pPr>
              <w:pStyle w:val="tabletextNS"/>
              <w:ind w:firstLine="348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URTI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401A9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0A270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33.3%)</w:t>
            </w:r>
          </w:p>
        </w:tc>
      </w:tr>
      <w:tr w:rsidR="001D69F5" w:rsidRPr="008468B7" w14:paraId="14E2B484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AFCAA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0C0044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Common cold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309F1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3 (3.5; 1.9–5.9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14934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3 (12.7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223E3" w14:textId="77777777" w:rsidR="001D69F5" w:rsidRPr="008468B7" w:rsidRDefault="001D69F5" w:rsidP="00324645">
            <w:pPr>
              <w:pStyle w:val="tabletextNS"/>
              <w:ind w:firstLine="348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786B1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71C3A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33.3%)</w:t>
            </w:r>
          </w:p>
        </w:tc>
      </w:tr>
      <w:tr w:rsidR="001D69F5" w:rsidRPr="008468B7" w14:paraId="1D58AB6E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3DE74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E9F250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proofErr w:type="spellStart"/>
            <w:r w:rsidRPr="008468B7">
              <w:rPr>
                <w:color w:val="auto"/>
                <w:sz w:val="20"/>
                <w:szCs w:val="20"/>
              </w:rPr>
              <w:t>Rhinorrea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1CFAA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0 (2.7; 1.3–4.9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8761D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0 (9.8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809B5" w14:textId="77777777" w:rsidR="001D69F5" w:rsidRPr="008468B7" w:rsidRDefault="001D69F5" w:rsidP="00324645">
            <w:pPr>
              <w:pStyle w:val="tabletextNS"/>
              <w:ind w:firstLine="348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 xml:space="preserve">Viral infection 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9300F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577FA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33.3%)</w:t>
            </w:r>
          </w:p>
        </w:tc>
      </w:tr>
      <w:tr w:rsidR="001D69F5" w:rsidRPr="008468B7" w14:paraId="3F950EE5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B56D3B" w14:textId="77777777" w:rsidR="001D69F5" w:rsidRPr="008468B7" w:rsidRDefault="001D69F5" w:rsidP="00324645">
            <w:pPr>
              <w:pStyle w:val="Default"/>
              <w:rPr>
                <w:sz w:val="20"/>
                <w:szCs w:val="20"/>
              </w:rPr>
            </w:pPr>
            <w:r w:rsidRPr="008468B7">
              <w:rPr>
                <w:b/>
                <w:sz w:val="20"/>
                <w:szCs w:val="20"/>
              </w:rPr>
              <w:t>Post dose 3 (</w:t>
            </w:r>
            <w:r>
              <w:rPr>
                <w:b/>
                <w:sz w:val="20"/>
                <w:szCs w:val="20"/>
              </w:rPr>
              <w:t>N</w:t>
            </w:r>
            <w:r w:rsidRPr="008468B7">
              <w:rPr>
                <w:b/>
                <w:sz w:val="20"/>
                <w:szCs w:val="20"/>
              </w:rPr>
              <w:t>=389)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42C5B34" w14:textId="77777777" w:rsidR="001D69F5" w:rsidRPr="008468B7" w:rsidRDefault="001D69F5" w:rsidP="00324645">
            <w:pPr>
              <w:pStyle w:val="Default"/>
              <w:rPr>
                <w:color w:val="FF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B3D3F4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D6E6FF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6896AF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698D72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640808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</w:tr>
      <w:tr w:rsidR="001D69F5" w:rsidRPr="008468B7" w14:paraId="07461FFE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947EC" w14:textId="77777777" w:rsidR="001D69F5" w:rsidRPr="008468B7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5F915AE" w14:textId="77777777" w:rsidR="001D69F5" w:rsidRPr="008468B7" w:rsidRDefault="001D69F5" w:rsidP="00324645">
            <w:pPr>
              <w:pStyle w:val="Default"/>
              <w:rPr>
                <w:bCs/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At least one unexpected AE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19219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85 (21.9; 17.8–26.3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E9369" w14:textId="77777777" w:rsidR="001D69F5" w:rsidRPr="008468B7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A042E" w14:textId="77777777" w:rsidR="001D69F5" w:rsidRPr="008468B7" w:rsidRDefault="001D69F5" w:rsidP="00324645">
            <w:pPr>
              <w:pStyle w:val="tabletextNS"/>
              <w:ind w:left="143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At</w:t>
            </w:r>
            <w:r w:rsidRPr="008468B7">
              <w:rPr>
                <w:rFonts w:ascii="Arial" w:eastAsiaTheme="minorHAnsi" w:hAnsi="Arial" w:cs="Arial"/>
                <w:sz w:val="20"/>
                <w:szCs w:val="20"/>
              </w:rPr>
              <w:t xml:space="preserve"> least one unexpected AD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F14CF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3 (0.8; 0.2–2.2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DF03C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D69F5" w:rsidRPr="008468B7" w14:paraId="6A21D63A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5FFDC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755152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Common cold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D8BAF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2 (5.7; 3.6–8.4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48AB2" w14:textId="77777777" w:rsidR="001D69F5" w:rsidRPr="008468B7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2 (17.7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9AB81" w14:textId="77777777" w:rsidR="001D69F5" w:rsidRPr="008468B7" w:rsidRDefault="001D69F5" w:rsidP="00324645">
            <w:pPr>
              <w:pStyle w:val="tabletextNS"/>
              <w:ind w:firstLine="409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Pharyngiti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5295C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0A2C9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25.0%)</w:t>
            </w:r>
          </w:p>
        </w:tc>
      </w:tr>
      <w:tr w:rsidR="001D69F5" w:rsidRPr="008468B7" w14:paraId="6050CF93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46DC7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9424B1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URTI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05307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4 (3.6; 2.0–5.0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DD3E9" w14:textId="77777777" w:rsidR="001D69F5" w:rsidRPr="008468B7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4 (11.3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77D77" w14:textId="77777777" w:rsidR="001D69F5" w:rsidRPr="008468B7" w:rsidRDefault="001D69F5" w:rsidP="00324645">
            <w:pPr>
              <w:pStyle w:val="tabletextNS"/>
              <w:ind w:firstLine="409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Laryngiti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526C2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CA2DD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25.0%)</w:t>
            </w:r>
          </w:p>
        </w:tc>
      </w:tr>
      <w:tr w:rsidR="001D69F5" w:rsidRPr="008468B7" w14:paraId="62F3656C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82BB2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F117B7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Gastroenteritis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7AF55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2 (3.1; 1.6–5.3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E2047" w14:textId="77777777" w:rsidR="001D69F5" w:rsidRPr="008468B7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2 (9.7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919D0" w14:textId="77777777" w:rsidR="001D69F5" w:rsidRPr="008468B7" w:rsidRDefault="001D69F5" w:rsidP="00324645">
            <w:pPr>
              <w:pStyle w:val="tabletextNS"/>
              <w:ind w:firstLine="409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0081F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452A5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25.0%)</w:t>
            </w:r>
          </w:p>
        </w:tc>
      </w:tr>
      <w:tr w:rsidR="001D69F5" w:rsidRPr="008468B7" w14:paraId="07C50E96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6C623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6C07C2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proofErr w:type="spellStart"/>
            <w:r w:rsidRPr="008468B7">
              <w:rPr>
                <w:color w:val="auto"/>
                <w:sz w:val="20"/>
                <w:szCs w:val="20"/>
              </w:rPr>
              <w:t>Rhinorrea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24530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0 (2.6; 1.2–4.7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5269E" w14:textId="77777777" w:rsidR="001D69F5" w:rsidRPr="008468B7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0 (8.1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74F9F" w14:textId="77777777" w:rsidR="001D69F5" w:rsidRPr="008468B7" w:rsidRDefault="001D69F5" w:rsidP="00324645">
            <w:pPr>
              <w:pStyle w:val="tabletextNS"/>
              <w:ind w:firstLine="409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Sleep disorde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64088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67CF7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25.0%)</w:t>
            </w:r>
          </w:p>
        </w:tc>
      </w:tr>
      <w:tr w:rsidR="001D69F5" w:rsidRPr="008468B7" w14:paraId="5AFA495F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CD57D3" w14:textId="77777777" w:rsidR="001D69F5" w:rsidRPr="008468B7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  <w:r w:rsidRPr="008468B7">
              <w:rPr>
                <w:b/>
                <w:sz w:val="20"/>
                <w:szCs w:val="20"/>
              </w:rPr>
              <w:t>Post booster (</w:t>
            </w:r>
            <w:r>
              <w:rPr>
                <w:b/>
                <w:sz w:val="20"/>
                <w:szCs w:val="20"/>
              </w:rPr>
              <w:t>N</w:t>
            </w:r>
            <w:r w:rsidRPr="008468B7">
              <w:rPr>
                <w:b/>
                <w:sz w:val="20"/>
                <w:szCs w:val="20"/>
              </w:rPr>
              <w:t>=63)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center"/>
          </w:tcPr>
          <w:p w14:paraId="39AF107F" w14:textId="77777777" w:rsidR="001D69F5" w:rsidRPr="008468B7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189F9F" w14:textId="77777777" w:rsidR="001D69F5" w:rsidRPr="008468B7" w:rsidRDefault="001D69F5" w:rsidP="0032464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B0552E" w14:textId="77777777" w:rsidR="001D69F5" w:rsidRPr="008468B7" w:rsidRDefault="001D69F5" w:rsidP="0032464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C084F4" w14:textId="77777777" w:rsidR="001D69F5" w:rsidRPr="008468B7" w:rsidRDefault="001D69F5" w:rsidP="0032464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B943CF" w14:textId="77777777" w:rsidR="001D69F5" w:rsidRPr="008468B7" w:rsidRDefault="001D69F5" w:rsidP="0032464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6B1465" w14:textId="77777777" w:rsidR="001D69F5" w:rsidRPr="008468B7" w:rsidRDefault="001D69F5" w:rsidP="00324645">
            <w:pPr>
              <w:pStyle w:val="tabletextNS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D69F5" w:rsidRPr="008468B7" w14:paraId="6DFA0619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DA3D1" w14:textId="77777777" w:rsidR="001D69F5" w:rsidRPr="008468B7" w:rsidRDefault="001D69F5" w:rsidP="00324645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E26EC1" w14:textId="77777777" w:rsidR="001D69F5" w:rsidRPr="008468B7" w:rsidRDefault="001D69F5" w:rsidP="00324645">
            <w:pPr>
              <w:pStyle w:val="Default"/>
              <w:rPr>
                <w:bCs/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At least one unexpected AE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FB62F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5 (39.7; 27.6–52.8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CFB45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069DF" w14:textId="77777777" w:rsidR="001D69F5" w:rsidRPr="008468B7" w:rsidRDefault="001D69F5" w:rsidP="00324645">
            <w:pPr>
              <w:pStyle w:val="tabletextNS"/>
              <w:ind w:left="143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At</w:t>
            </w:r>
            <w:r w:rsidRPr="008468B7">
              <w:rPr>
                <w:rFonts w:ascii="Arial" w:eastAsiaTheme="minorHAnsi" w:hAnsi="Arial" w:cs="Arial"/>
                <w:sz w:val="20"/>
                <w:szCs w:val="20"/>
              </w:rPr>
              <w:t xml:space="preserve"> least one unexpected AD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A67C2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3 (4.8; 1.0–13.3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B257D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D69F5" w:rsidRPr="008468B7" w14:paraId="4C613748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8D72F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F3E157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Common cold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8BA71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0 (15.9; 7.9–27.3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57A35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0 (29.4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E3884" w14:textId="77777777" w:rsidR="001D69F5" w:rsidRPr="008468B7" w:rsidRDefault="001D69F5" w:rsidP="00324645">
            <w:pPr>
              <w:pStyle w:val="tabletextNS"/>
              <w:ind w:firstLine="409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Bronchioliti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B040E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1.6; 0.0–8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780B3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</w:tr>
      <w:tr w:rsidR="001D69F5" w:rsidRPr="008468B7" w14:paraId="313AB259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2A058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1E2BFB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Tonsillitis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A181E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3 (4.8; 1.0–13.3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C323C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3 (8.8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FDAAD" w14:textId="77777777" w:rsidR="001D69F5" w:rsidRPr="008468B7" w:rsidRDefault="001D69F5" w:rsidP="00324645">
            <w:pPr>
              <w:pStyle w:val="tabletextNS"/>
              <w:ind w:firstLine="409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Tonsilliti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4DF23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1.6; 0.0–8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115B6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</w:tr>
      <w:tr w:rsidR="001D69F5" w:rsidRPr="008468B7" w14:paraId="167D35F9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C1E5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93458F" w14:textId="77777777" w:rsidR="001D69F5" w:rsidRPr="008468B7" w:rsidRDefault="001D69F5" w:rsidP="00324645">
            <w:pPr>
              <w:pStyle w:val="Default"/>
              <w:ind w:firstLine="426"/>
              <w:rPr>
                <w:b/>
                <w:bCs/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Pharyngotonsillitis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050D9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3 (4.8; 1.0–13.3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A5CC3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3 (8.8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58D11" w14:textId="77777777" w:rsidR="001D69F5" w:rsidRPr="008468B7" w:rsidRDefault="001D69F5" w:rsidP="00324645">
            <w:pPr>
              <w:pStyle w:val="tabletextNS"/>
              <w:ind w:firstLine="409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19220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1.6; 0.0–8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FC45F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</w:tr>
      <w:tr w:rsidR="001D69F5" w:rsidRPr="008468B7" w14:paraId="26284E05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538B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6DDD48" w14:textId="77777777" w:rsidR="001D69F5" w:rsidRPr="008468B7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Pharyngitis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EC835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 (3.2; 0.4–11.0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363CF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 (5.9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8CBC6" w14:textId="77777777" w:rsidR="001D69F5" w:rsidRPr="008468B7" w:rsidRDefault="001D69F5" w:rsidP="00324645">
            <w:pPr>
              <w:pStyle w:val="tabletextNS"/>
              <w:ind w:firstLine="409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Flank pain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E4106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1.6; 0.0–8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151B5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</w:tr>
      <w:tr w:rsidR="001D69F5" w:rsidRPr="008468B7" w14:paraId="283B5F50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5D14F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7BA614" w14:textId="77777777" w:rsidR="001D69F5" w:rsidRPr="008468B7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BD4016">
              <w:rPr>
                <w:color w:val="auto"/>
                <w:sz w:val="20"/>
                <w:szCs w:val="20"/>
              </w:rPr>
              <w:t>Sinusitis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F3A24" w14:textId="77777777" w:rsidR="001D69F5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 (3.2; 0.4–11.0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627A1" w14:textId="77777777" w:rsidR="001D69F5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 (5.9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B404D" w14:textId="77777777" w:rsidR="001D69F5" w:rsidRPr="008468B7" w:rsidRDefault="001D69F5" w:rsidP="00324645">
            <w:pPr>
              <w:pStyle w:val="tabletextNS"/>
              <w:ind w:firstLine="409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Dizzines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EAAA1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1.6; 0.0–8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4C877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</w:tr>
      <w:tr w:rsidR="001D69F5" w:rsidRPr="008468B7" w14:paraId="0CFD4914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45110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6693D9" w14:textId="77777777" w:rsidR="001D69F5" w:rsidRPr="008468B7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BD4016">
              <w:rPr>
                <w:color w:val="auto"/>
                <w:sz w:val="20"/>
                <w:szCs w:val="20"/>
              </w:rPr>
              <w:t>Abdominal pain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2DF25" w14:textId="77777777" w:rsidR="001D69F5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 (3.2; 0.4–11.0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77D42" w14:textId="77777777" w:rsidR="001D69F5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8B7">
              <w:rPr>
                <w:rFonts w:ascii="Arial" w:hAnsi="Arial" w:cs="Arial"/>
                <w:sz w:val="20"/>
                <w:szCs w:val="20"/>
              </w:rPr>
              <w:t>2 (5.9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D3FB2" w14:textId="77777777" w:rsidR="001D69F5" w:rsidRPr="008468B7" w:rsidRDefault="001D69F5" w:rsidP="00324645">
            <w:pPr>
              <w:pStyle w:val="tabletextNS"/>
              <w:ind w:firstLine="40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146A8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0A7AD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9F5" w:rsidRPr="008468B7" w14:paraId="01E457F8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944B4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FD8F52" w14:textId="77777777" w:rsidR="001D69F5" w:rsidRPr="008468B7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Bronchiolitis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02637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468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Pr="008468B7">
              <w:rPr>
                <w:rFonts w:ascii="Arial" w:hAnsi="Arial" w:cs="Arial"/>
                <w:sz w:val="20"/>
                <w:szCs w:val="20"/>
              </w:rPr>
              <w:t>; 0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468B7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468B7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468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6D556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468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468B7">
              <w:rPr>
                <w:rFonts w:ascii="Arial" w:hAnsi="Arial" w:cs="Arial"/>
                <w:sz w:val="20"/>
                <w:szCs w:val="20"/>
              </w:rPr>
              <w:t>.9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3176A" w14:textId="77777777" w:rsidR="001D69F5" w:rsidRPr="008468B7" w:rsidRDefault="001D69F5" w:rsidP="00324645">
            <w:pPr>
              <w:pStyle w:val="tabletextNS"/>
              <w:ind w:firstLine="409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608D0" w14:textId="77777777" w:rsidR="001D69F5" w:rsidRPr="006F6E2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CDC18" w14:textId="77777777" w:rsidR="001D69F5" w:rsidRPr="006F6E27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</w:p>
        </w:tc>
      </w:tr>
      <w:tr w:rsidR="001D69F5" w:rsidRPr="008468B7" w14:paraId="71DD226C" w14:textId="77777777" w:rsidTr="00324645">
        <w:trPr>
          <w:cantSplit/>
          <w:trHeight w:val="356"/>
        </w:trPr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7101" w14:textId="77777777" w:rsidR="001D69F5" w:rsidRPr="008468B7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6EF7C6" w14:textId="77777777" w:rsidR="001D69F5" w:rsidRPr="008468B7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8468B7">
              <w:rPr>
                <w:color w:val="auto"/>
                <w:sz w:val="20"/>
                <w:szCs w:val="20"/>
              </w:rPr>
              <w:t>Fatigue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4518D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468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Pr="008468B7">
              <w:rPr>
                <w:rFonts w:ascii="Arial" w:hAnsi="Arial" w:cs="Arial"/>
                <w:sz w:val="20"/>
                <w:szCs w:val="20"/>
              </w:rPr>
              <w:t>; 0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468B7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8.5</w:t>
            </w:r>
            <w:r w:rsidRPr="008468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97A45" w14:textId="77777777" w:rsidR="001D69F5" w:rsidRPr="008468B7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468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468B7">
              <w:rPr>
                <w:rFonts w:ascii="Arial" w:hAnsi="Arial" w:cs="Arial"/>
                <w:sz w:val="20"/>
                <w:szCs w:val="20"/>
              </w:rPr>
              <w:t>.9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4800F" w14:textId="77777777" w:rsidR="001D69F5" w:rsidRPr="008468B7" w:rsidRDefault="001D69F5" w:rsidP="00324645">
            <w:pPr>
              <w:pStyle w:val="tabletextNS"/>
              <w:ind w:firstLine="409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194DF" w14:textId="77777777" w:rsidR="001D69F5" w:rsidRPr="00EE5FC6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8E52F" w14:textId="77777777" w:rsidR="001D69F5" w:rsidRPr="00EE5FC6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</w:tr>
    </w:tbl>
    <w:p w14:paraId="74804369" w14:textId="77777777" w:rsidR="00322774" w:rsidRDefault="00322774" w:rsidP="00CF3B5D">
      <w:pPr>
        <w:spacing w:after="0" w:line="276" w:lineRule="auto"/>
        <w:rPr>
          <w:rFonts w:ascii="Arial" w:hAnsi="Arial" w:cs="Arial"/>
          <w:sz w:val="20"/>
        </w:rPr>
      </w:pPr>
    </w:p>
    <w:p w14:paraId="4B7E8E15" w14:textId="0AEB0089" w:rsidR="001D69F5" w:rsidRDefault="001D69F5" w:rsidP="00CF3B5D">
      <w:pPr>
        <w:spacing w:after="0"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</w:t>
      </w:r>
      <w:r w:rsidRPr="00382094">
        <w:rPr>
          <w:rFonts w:ascii="Arial" w:hAnsi="Arial" w:cs="Arial"/>
          <w:sz w:val="20"/>
        </w:rPr>
        <w:t xml:space="preserve"> = total number of infants receiving study vaccine overall </w:t>
      </w:r>
      <w:r>
        <w:rPr>
          <w:rFonts w:ascii="Arial" w:hAnsi="Arial" w:cs="Arial"/>
          <w:sz w:val="20"/>
        </w:rPr>
        <w:t xml:space="preserve">(any dose </w:t>
      </w:r>
      <w:r w:rsidRPr="00382094">
        <w:rPr>
          <w:rFonts w:ascii="Arial" w:hAnsi="Arial" w:cs="Arial"/>
          <w:sz w:val="20"/>
        </w:rPr>
        <w:t>and by specific dose</w:t>
      </w:r>
      <w:r>
        <w:rPr>
          <w:rFonts w:ascii="Arial" w:hAnsi="Arial" w:cs="Arial"/>
          <w:sz w:val="20"/>
        </w:rPr>
        <w:t>)</w:t>
      </w:r>
      <w:r w:rsidRPr="00382094">
        <w:rPr>
          <w:rFonts w:ascii="Arial" w:hAnsi="Arial" w:cs="Arial"/>
          <w:sz w:val="20"/>
        </w:rPr>
        <w:t xml:space="preserve">; </w:t>
      </w:r>
      <w:r>
        <w:rPr>
          <w:rFonts w:ascii="Arial" w:hAnsi="Arial" w:cs="Arial"/>
          <w:sz w:val="20"/>
        </w:rPr>
        <w:t>subject n</w:t>
      </w:r>
      <w:r w:rsidRPr="00382094">
        <w:rPr>
          <w:rFonts w:ascii="Arial" w:hAnsi="Arial" w:cs="Arial"/>
          <w:sz w:val="20"/>
        </w:rPr>
        <w:t xml:space="preserve"> (%): number (percentage) of </w:t>
      </w:r>
      <w:r>
        <w:rPr>
          <w:rFonts w:ascii="Arial" w:hAnsi="Arial" w:cs="Arial"/>
          <w:sz w:val="20"/>
        </w:rPr>
        <w:t>subjects</w:t>
      </w:r>
      <w:r w:rsidRPr="00382094">
        <w:rPr>
          <w:rFonts w:ascii="Arial" w:hAnsi="Arial" w:cs="Arial"/>
          <w:sz w:val="20"/>
        </w:rPr>
        <w:t xml:space="preserve"> with an </w:t>
      </w:r>
      <w:r>
        <w:rPr>
          <w:rFonts w:ascii="Arial" w:hAnsi="Arial" w:cs="Arial"/>
          <w:sz w:val="20"/>
        </w:rPr>
        <w:t xml:space="preserve">AE or ADR; </w:t>
      </w:r>
      <w:r w:rsidRPr="00237BED">
        <w:rPr>
          <w:rFonts w:ascii="Arial" w:hAnsi="Arial" w:cs="Arial"/>
          <w:sz w:val="20"/>
        </w:rPr>
        <w:t>AE</w:t>
      </w:r>
      <w:r>
        <w:rPr>
          <w:rFonts w:ascii="Arial" w:hAnsi="Arial" w:cs="Arial"/>
          <w:sz w:val="20"/>
        </w:rPr>
        <w:t xml:space="preserve"> n</w:t>
      </w:r>
      <w:r w:rsidRPr="00237BED">
        <w:rPr>
          <w:rFonts w:ascii="Arial" w:hAnsi="Arial" w:cs="Arial"/>
          <w:sz w:val="20"/>
        </w:rPr>
        <w:t xml:space="preserve"> (%)</w:t>
      </w:r>
      <w:r>
        <w:rPr>
          <w:rFonts w:ascii="Arial" w:hAnsi="Arial" w:cs="Arial"/>
          <w:sz w:val="20"/>
        </w:rPr>
        <w:t>: number of AEs and (%); ADR n</w:t>
      </w:r>
      <w:r w:rsidRPr="00237BED">
        <w:rPr>
          <w:rFonts w:ascii="Arial" w:hAnsi="Arial" w:cs="Arial"/>
          <w:sz w:val="20"/>
        </w:rPr>
        <w:t xml:space="preserve"> (%)</w:t>
      </w:r>
      <w:r>
        <w:rPr>
          <w:rFonts w:ascii="Arial" w:hAnsi="Arial" w:cs="Arial"/>
          <w:sz w:val="20"/>
        </w:rPr>
        <w:t>: number of ADRs and (%).</w:t>
      </w:r>
    </w:p>
    <w:p w14:paraId="511D976A" w14:textId="77777777" w:rsidR="001D69F5" w:rsidRDefault="001D69F5" w:rsidP="001D69F5">
      <w:pPr>
        <w:spacing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ll % are based on the number of subjects or AEs or ADRs for the respective period. </w:t>
      </w:r>
    </w:p>
    <w:p w14:paraId="7746AAE6" w14:textId="77777777" w:rsidR="001D69F5" w:rsidRDefault="001D69F5" w:rsidP="001D69F5">
      <w:pPr>
        <w:spacing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bjects may experience more than one AE category.</w:t>
      </w:r>
    </w:p>
    <w:p w14:paraId="6D17413F" w14:textId="77777777" w:rsidR="001D69F5" w:rsidRPr="00382094" w:rsidRDefault="001D69F5" w:rsidP="001D69F5">
      <w:pPr>
        <w:spacing w:line="276" w:lineRule="auto"/>
        <w:rPr>
          <w:rFonts w:ascii="Arial" w:hAnsi="Arial" w:cs="Arial"/>
          <w:sz w:val="20"/>
        </w:rPr>
      </w:pPr>
      <w:r w:rsidRPr="00D12765">
        <w:rPr>
          <w:rFonts w:ascii="Arial" w:hAnsi="Arial" w:cs="Arial"/>
          <w:sz w:val="20"/>
        </w:rPr>
        <w:t xml:space="preserve">95% CI: 95% </w:t>
      </w:r>
      <w:r>
        <w:rPr>
          <w:rFonts w:ascii="Arial" w:hAnsi="Arial" w:cs="Arial"/>
          <w:sz w:val="20"/>
        </w:rPr>
        <w:t>c</w:t>
      </w:r>
      <w:r w:rsidRPr="00D12765">
        <w:rPr>
          <w:rFonts w:ascii="Arial" w:hAnsi="Arial" w:cs="Arial"/>
          <w:sz w:val="20"/>
        </w:rPr>
        <w:t xml:space="preserve">onfidence </w:t>
      </w:r>
      <w:r>
        <w:rPr>
          <w:rFonts w:ascii="Arial" w:hAnsi="Arial" w:cs="Arial"/>
          <w:sz w:val="20"/>
        </w:rPr>
        <w:t>i</w:t>
      </w:r>
      <w:r w:rsidRPr="00D12765">
        <w:rPr>
          <w:rFonts w:ascii="Arial" w:hAnsi="Arial" w:cs="Arial"/>
          <w:sz w:val="20"/>
        </w:rPr>
        <w:t>nterval; ADR, adverse drug reaction; AE, adverse event; URTI, upper respiratory tract infectio</w:t>
      </w:r>
      <w:r w:rsidRPr="00382094">
        <w:rPr>
          <w:rFonts w:ascii="Arial" w:hAnsi="Arial" w:cs="Arial"/>
          <w:sz w:val="20"/>
        </w:rPr>
        <w:t>n</w:t>
      </w:r>
      <w:r>
        <w:rPr>
          <w:rFonts w:ascii="Arial" w:hAnsi="Arial" w:cs="Arial"/>
          <w:sz w:val="20"/>
        </w:rPr>
        <w:t>.</w:t>
      </w:r>
    </w:p>
    <w:p w14:paraId="302F0C4B" w14:textId="77777777" w:rsidR="001D69F5" w:rsidRPr="00382094" w:rsidRDefault="001D69F5" w:rsidP="001D69F5">
      <w:pPr>
        <w:spacing w:line="276" w:lineRule="auto"/>
        <w:rPr>
          <w:rFonts w:ascii="Arial" w:hAnsi="Arial" w:cs="Arial"/>
          <w:sz w:val="20"/>
        </w:rPr>
      </w:pPr>
    </w:p>
    <w:p w14:paraId="07BF8A6E" w14:textId="3E5E888C" w:rsidR="001D69F5" w:rsidRPr="00CF3B5D" w:rsidRDefault="001D69F5" w:rsidP="00CF3B5D">
      <w:pPr>
        <w:pStyle w:val="Heading2"/>
        <w:spacing w:after="240" w:line="276" w:lineRule="auto"/>
        <w:rPr>
          <w:rFonts w:ascii="Arial" w:hAnsi="Arial" w:cs="Arial"/>
          <w:color w:val="auto"/>
          <w:sz w:val="28"/>
          <w:szCs w:val="28"/>
        </w:rPr>
      </w:pPr>
      <w:r w:rsidRPr="00382094">
        <w:rPr>
          <w:rFonts w:ascii="Arial" w:hAnsi="Arial" w:cs="Arial"/>
          <w:color w:val="auto"/>
          <w:szCs w:val="24"/>
        </w:rPr>
        <w:br w:type="page"/>
      </w:r>
      <w:bookmarkStart w:id="4" w:name="_Toc532154637"/>
      <w:r w:rsidRPr="00CF3B5D">
        <w:rPr>
          <w:rFonts w:ascii="Arial" w:hAnsi="Arial" w:cs="Arial"/>
          <w:color w:val="auto"/>
          <w:sz w:val="28"/>
          <w:szCs w:val="28"/>
        </w:rPr>
        <w:lastRenderedPageBreak/>
        <w:t xml:space="preserve">Supplementary Table </w:t>
      </w:r>
      <w:r w:rsidR="00AD6437" w:rsidRPr="00CF3B5D">
        <w:rPr>
          <w:rFonts w:ascii="Arial" w:hAnsi="Arial" w:cs="Arial"/>
          <w:color w:val="auto"/>
          <w:sz w:val="28"/>
          <w:szCs w:val="28"/>
        </w:rPr>
        <w:t>4</w:t>
      </w:r>
      <w:r w:rsidRPr="00CF3B5D">
        <w:rPr>
          <w:rFonts w:ascii="Arial" w:hAnsi="Arial" w:cs="Arial"/>
          <w:color w:val="auto"/>
          <w:sz w:val="28"/>
          <w:szCs w:val="28"/>
        </w:rPr>
        <w:t xml:space="preserve"> Serious adverse events and serious adverse drug reactions in study population by scheduled dose</w:t>
      </w:r>
      <w:bookmarkEnd w:id="4"/>
    </w:p>
    <w:tbl>
      <w:tblPr>
        <w:tblW w:w="5000" w:type="pct"/>
        <w:tblInd w:w="-5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1"/>
        <w:gridCol w:w="3201"/>
        <w:gridCol w:w="1948"/>
        <w:gridCol w:w="1730"/>
        <w:gridCol w:w="2939"/>
        <w:gridCol w:w="1865"/>
        <w:gridCol w:w="1554"/>
      </w:tblGrid>
      <w:tr w:rsidR="001D69F5" w:rsidRPr="00A64293" w14:paraId="004557B2" w14:textId="77777777" w:rsidTr="00324645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2E5F13" w14:textId="77777777" w:rsidR="001D69F5" w:rsidRPr="00A64293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22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40022FD3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4293">
              <w:rPr>
                <w:rFonts w:ascii="Arial" w:hAnsi="Arial" w:cs="Arial"/>
                <w:b/>
                <w:sz w:val="20"/>
                <w:szCs w:val="20"/>
              </w:rPr>
              <w:t>Serious Adverse Event (SAE)</w:t>
            </w:r>
          </w:p>
        </w:tc>
        <w:tc>
          <w:tcPr>
            <w:tcW w:w="20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F175EA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4293">
              <w:rPr>
                <w:rFonts w:ascii="Arial" w:hAnsi="Arial" w:cs="Arial"/>
                <w:b/>
                <w:sz w:val="20"/>
                <w:szCs w:val="20"/>
              </w:rPr>
              <w:t xml:space="preserve">Serious Adverse drug reaction (ADR) </w:t>
            </w:r>
          </w:p>
        </w:tc>
      </w:tr>
      <w:tr w:rsidR="001D69F5" w:rsidRPr="00A64293" w14:paraId="3CF354C7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41F84A" w14:textId="77777777" w:rsidR="001D69F5" w:rsidRPr="00A64293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  <w:r w:rsidRPr="00A64293">
              <w:rPr>
                <w:b/>
                <w:sz w:val="20"/>
                <w:szCs w:val="20"/>
              </w:rPr>
              <w:t>Schedule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0DF2AAB" w14:textId="77777777" w:rsidR="001D69F5" w:rsidRPr="00A64293" w:rsidRDefault="001D69F5" w:rsidP="00324645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A64293">
              <w:rPr>
                <w:b/>
                <w:sz w:val="20"/>
                <w:szCs w:val="20"/>
              </w:rPr>
              <w:t>SA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74A6AF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4293">
              <w:rPr>
                <w:rFonts w:ascii="Arial" w:hAnsi="Arial" w:cs="Arial"/>
                <w:b/>
                <w:sz w:val="20"/>
                <w:szCs w:val="20"/>
              </w:rPr>
              <w:t>Subjects</w:t>
            </w:r>
          </w:p>
          <w:p w14:paraId="122B42C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A64293">
              <w:rPr>
                <w:rFonts w:ascii="Arial" w:hAnsi="Arial" w:cs="Arial"/>
                <w:b/>
                <w:sz w:val="20"/>
                <w:szCs w:val="20"/>
              </w:rPr>
              <w:t xml:space="preserve"> (%, 95% CI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AD4613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4293">
              <w:rPr>
                <w:rFonts w:ascii="Arial" w:hAnsi="Arial" w:cs="Arial"/>
                <w:b/>
                <w:sz w:val="20"/>
                <w:szCs w:val="20"/>
              </w:rPr>
              <w:t>SAE</w:t>
            </w:r>
          </w:p>
          <w:p w14:paraId="32661DD2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A64293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92CFBE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4293">
              <w:rPr>
                <w:rFonts w:ascii="Arial" w:hAnsi="Arial" w:cs="Arial"/>
                <w:b/>
                <w:sz w:val="20"/>
                <w:szCs w:val="20"/>
              </w:rPr>
              <w:t>Serious ADR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386652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4293">
              <w:rPr>
                <w:rFonts w:ascii="Arial" w:hAnsi="Arial" w:cs="Arial"/>
                <w:b/>
                <w:sz w:val="20"/>
                <w:szCs w:val="20"/>
              </w:rPr>
              <w:t>Subjects</w:t>
            </w:r>
          </w:p>
          <w:p w14:paraId="7FBA1766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A64293">
              <w:rPr>
                <w:rFonts w:ascii="Arial" w:hAnsi="Arial" w:cs="Arial"/>
                <w:b/>
                <w:sz w:val="20"/>
                <w:szCs w:val="20"/>
              </w:rPr>
              <w:t xml:space="preserve"> (%, 95% CI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20AC6D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4293">
              <w:rPr>
                <w:rFonts w:ascii="Arial" w:hAnsi="Arial" w:cs="Arial"/>
                <w:b/>
                <w:sz w:val="20"/>
                <w:szCs w:val="20"/>
              </w:rPr>
              <w:t>Serious ADR</w:t>
            </w:r>
          </w:p>
          <w:p w14:paraId="7D839B8C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A64293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1D69F5" w:rsidRPr="00A64293" w14:paraId="0245B285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3BEAE2" w14:textId="77777777" w:rsidR="001D69F5" w:rsidRPr="00A64293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  <w:r w:rsidRPr="00A64293">
              <w:rPr>
                <w:b/>
                <w:sz w:val="20"/>
                <w:szCs w:val="20"/>
              </w:rPr>
              <w:t>Post dose 1 (</w:t>
            </w:r>
            <w:r>
              <w:rPr>
                <w:b/>
                <w:sz w:val="20"/>
                <w:szCs w:val="20"/>
              </w:rPr>
              <w:t>N</w:t>
            </w:r>
            <w:r w:rsidRPr="00A64293">
              <w:rPr>
                <w:b/>
                <w:sz w:val="20"/>
                <w:szCs w:val="20"/>
              </w:rPr>
              <w:t>=367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center"/>
          </w:tcPr>
          <w:p w14:paraId="18AED212" w14:textId="77777777" w:rsidR="001D69F5" w:rsidRPr="00A64293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BDBA9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ABA8E4" w14:textId="77777777" w:rsidR="001D69F5" w:rsidRPr="00A64293" w:rsidRDefault="001D69F5" w:rsidP="00324645">
            <w:pPr>
              <w:pStyle w:val="tabletextNS"/>
              <w:ind w:firstLine="207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7B069A" w14:textId="77777777" w:rsidR="001D69F5" w:rsidRPr="00A64293" w:rsidRDefault="001D69F5" w:rsidP="00324645">
            <w:pPr>
              <w:pStyle w:val="tabletextNS"/>
              <w:ind w:firstLine="207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B8F84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193CFE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D69F5" w:rsidRPr="00A64293" w14:paraId="41D6EAA5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E4E6A" w14:textId="77777777" w:rsidR="001D69F5" w:rsidRPr="00A64293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7317E5" w14:textId="77777777" w:rsidR="001D69F5" w:rsidRPr="00A64293" w:rsidRDefault="001D69F5" w:rsidP="00324645">
            <w:pPr>
              <w:pStyle w:val="Default"/>
              <w:rPr>
                <w:bCs/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At least one SA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87F70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0 (2.7; 1.3–5.0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DBDF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D4AC6" w14:textId="77777777" w:rsidR="001D69F5" w:rsidRPr="00A64293" w:rsidRDefault="001D69F5" w:rsidP="00324645">
            <w:pPr>
              <w:pStyle w:val="tabletextNS"/>
              <w:ind w:firstLine="207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 xml:space="preserve"> At</w:t>
            </w:r>
            <w:r w:rsidRPr="00A64293">
              <w:rPr>
                <w:rFonts w:ascii="Arial" w:eastAsiaTheme="minorHAnsi" w:hAnsi="Arial" w:cs="Arial"/>
                <w:sz w:val="20"/>
                <w:szCs w:val="20"/>
              </w:rPr>
              <w:t xml:space="preserve"> least one serious ADR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A87EA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fr-BE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CEAC2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D69F5" w:rsidRPr="00A64293" w14:paraId="354CD8A4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4916F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7C32D3" w14:textId="77777777" w:rsidR="001D69F5" w:rsidRPr="00A64293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Bronchioliti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6D140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4 (1.1; 0.3–2.8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63CD3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4 (</w:t>
            </w:r>
            <w:r>
              <w:rPr>
                <w:rFonts w:ascii="Arial" w:hAnsi="Arial" w:cs="Arial"/>
                <w:sz w:val="20"/>
                <w:szCs w:val="20"/>
              </w:rPr>
              <w:t>25.0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82372" w14:textId="77777777" w:rsidR="001D69F5" w:rsidRPr="00A64293" w:rsidRDefault="001D69F5" w:rsidP="00324645">
            <w:pPr>
              <w:pStyle w:val="tabletextNS"/>
              <w:ind w:firstLine="408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Kawasaki disease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4C07A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8F00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100%)</w:t>
            </w:r>
          </w:p>
        </w:tc>
      </w:tr>
      <w:tr w:rsidR="001D69F5" w:rsidRPr="00A64293" w14:paraId="1603B26E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FE9D6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5AA3EA" w14:textId="77777777" w:rsidR="001D69F5" w:rsidRPr="00A64293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Gastroenteriti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F1470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2 (0.5; 0.1–2.0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FCAA6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12.5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E4AD3" w14:textId="77777777" w:rsidR="001D69F5" w:rsidRPr="00A64293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958B2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C688C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12FEAA5F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0EB32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ABB0B6" w14:textId="77777777" w:rsidR="001D69F5" w:rsidRPr="00A64293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Coliti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6FDE6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2 (0.5; 0.1–2.0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73AD8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12.5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94596" w14:textId="77777777" w:rsidR="001D69F5" w:rsidRPr="00A64293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F728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928CA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465B9ABA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AC1F2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4F4D09" w14:textId="77777777" w:rsidR="001D69F5" w:rsidRPr="00A64293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Pneumonia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B303B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618BC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F9AD7" w14:textId="77777777" w:rsidR="001D69F5" w:rsidRPr="00A64293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4334C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0DAEE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41105D74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BA93D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A85091" w14:textId="77777777" w:rsidR="001D69F5" w:rsidRPr="00A64293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URTI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7A87C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786C6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A18CC" w14:textId="77777777" w:rsidR="001D69F5" w:rsidRPr="00A64293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60CCC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5BAE9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17C61AFA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DF8B1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9A7810" w14:textId="77777777" w:rsidR="001D69F5" w:rsidRPr="00A64293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Pharyngotonsilliti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CEEE2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50B52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043F9" w14:textId="77777777" w:rsidR="001D69F5" w:rsidRPr="00A64293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C729D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5ABA2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192F51CF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5BA58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CA8D6C" w14:textId="77777777" w:rsidR="001D69F5" w:rsidRPr="00A64293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Sepsi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03EB4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24A66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CD7B7" w14:textId="77777777" w:rsidR="001D69F5" w:rsidRPr="00A64293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C44D9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A099C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7F946B8D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22527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381ECB" w14:textId="77777777" w:rsidR="001D69F5" w:rsidRPr="00A64293" w:rsidRDefault="001D69F5" w:rsidP="00324645">
            <w:pPr>
              <w:pStyle w:val="Default"/>
              <w:ind w:left="412"/>
              <w:rPr>
                <w:color w:val="auto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Gastrointestinal infectio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224B1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67711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275B4" w14:textId="77777777" w:rsidR="001D69F5" w:rsidRPr="00A64293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A72DF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5D836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0F081E74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EFB8D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354FD4" w14:textId="77777777" w:rsidR="001D69F5" w:rsidRPr="00A64293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Urinary tract infectio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43862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3BC33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7DE00" w14:textId="77777777" w:rsidR="001D69F5" w:rsidRPr="00A64293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C6803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F15E7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0F588F46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51252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1CA6E3" w14:textId="77777777" w:rsidR="001D69F5" w:rsidRPr="00A64293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Pyelonephriti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B16CC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68320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13592" w14:textId="77777777" w:rsidR="001D69F5" w:rsidRPr="00A64293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0FECD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BD35E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1C3FEA9D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D26E7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4A47C9" w14:textId="77777777" w:rsidR="001D69F5" w:rsidRPr="00A64293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A64293">
              <w:rPr>
                <w:sz w:val="20"/>
                <w:szCs w:val="20"/>
              </w:rPr>
              <w:t>Kawasaki diseas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091A8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0B73F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2B4DE" w14:textId="77777777" w:rsidR="001D69F5" w:rsidRPr="00A64293" w:rsidRDefault="001D69F5" w:rsidP="00324645">
            <w:pPr>
              <w:pStyle w:val="tabletextNS"/>
              <w:ind w:firstLine="352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17F57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F0C8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153E3603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184786" w14:textId="77777777" w:rsidR="001D69F5" w:rsidRPr="00A64293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  <w:r w:rsidRPr="00A64293">
              <w:rPr>
                <w:b/>
                <w:sz w:val="20"/>
                <w:szCs w:val="20"/>
              </w:rPr>
              <w:t>Post dose 2 (</w:t>
            </w:r>
            <w:r>
              <w:rPr>
                <w:b/>
                <w:sz w:val="20"/>
                <w:szCs w:val="20"/>
              </w:rPr>
              <w:t>N</w:t>
            </w:r>
            <w:r w:rsidRPr="00A64293">
              <w:rPr>
                <w:b/>
                <w:sz w:val="20"/>
                <w:szCs w:val="20"/>
              </w:rPr>
              <w:t>=373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center"/>
          </w:tcPr>
          <w:p w14:paraId="4D7CD7C0" w14:textId="77777777" w:rsidR="001D69F5" w:rsidRPr="00A64293" w:rsidRDefault="001D69F5" w:rsidP="00324645">
            <w:pPr>
              <w:pStyle w:val="Default"/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6DD0D8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F1BE1F" w14:textId="77777777" w:rsidR="001D69F5" w:rsidRPr="00A64293" w:rsidRDefault="001D69F5" w:rsidP="00324645">
            <w:pPr>
              <w:pStyle w:val="tabletextNS"/>
              <w:ind w:firstLine="207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1761F6" w14:textId="77777777" w:rsidR="001D69F5" w:rsidRPr="00A64293" w:rsidRDefault="001D69F5" w:rsidP="00324645">
            <w:pPr>
              <w:pStyle w:val="tabletextNS"/>
              <w:ind w:firstLine="207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15E4C6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F64191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1D69F5" w:rsidRPr="00A64293" w14:paraId="2C992450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ADEDE" w14:textId="77777777" w:rsidR="001D69F5" w:rsidRPr="00A64293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C34B2F4" w14:textId="77777777" w:rsidR="001D69F5" w:rsidRPr="00A64293" w:rsidRDefault="001D69F5" w:rsidP="00324645">
            <w:pPr>
              <w:pStyle w:val="Default"/>
              <w:rPr>
                <w:bCs/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At least one SA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21F59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0 (2.7; 1.3–4.9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9519A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C6A98" w14:textId="77777777" w:rsidR="001D69F5" w:rsidRPr="00A64293" w:rsidRDefault="001D69F5" w:rsidP="00324645">
            <w:pPr>
              <w:pStyle w:val="tabletextNS"/>
              <w:ind w:firstLine="207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At</w:t>
            </w:r>
            <w:r w:rsidRPr="00A64293">
              <w:rPr>
                <w:rFonts w:ascii="Arial" w:eastAsiaTheme="minorHAnsi" w:hAnsi="Arial" w:cs="Arial"/>
                <w:sz w:val="20"/>
                <w:szCs w:val="20"/>
              </w:rPr>
              <w:t xml:space="preserve"> least one serious ADR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22768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fr-BE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0; 0.0-1.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E809F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60D4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1D69F5" w:rsidRPr="00A64293" w14:paraId="6C651358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2CEA8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8EC259" w14:textId="77777777" w:rsidR="001D69F5" w:rsidRPr="00A64293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Bronchioliti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29678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3 (0.8; 0.2–2.3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32DAB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3 (25.0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BDC2E" w14:textId="77777777" w:rsidR="001D69F5" w:rsidRPr="00A64293" w:rsidRDefault="001D69F5" w:rsidP="00324645">
            <w:pPr>
              <w:pStyle w:val="tabletextNS"/>
              <w:ind w:firstLine="348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A8922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AE92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4779C838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3FDEB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511064" w14:textId="77777777" w:rsidR="001D69F5" w:rsidRPr="00A64293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Gastroenteriti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E951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3 (0.8; 0.2–2.3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A2EC8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3 (25.0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17491" w14:textId="77777777" w:rsidR="001D69F5" w:rsidRPr="00A64293" w:rsidRDefault="001D69F5" w:rsidP="00324645">
            <w:pPr>
              <w:pStyle w:val="tabletextNS"/>
              <w:ind w:firstLine="348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1A43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574AC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5FFEF21C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2EF1A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9B7B5B" w14:textId="77777777" w:rsidR="001D69F5" w:rsidRPr="00A64293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Pneumonia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833C4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2 (0.5; 0.1–1.9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6BAA6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2 (16.7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340FB" w14:textId="77777777" w:rsidR="001D69F5" w:rsidRPr="00A64293" w:rsidRDefault="001D69F5" w:rsidP="00324645">
            <w:pPr>
              <w:pStyle w:val="tabletextNS"/>
              <w:ind w:firstLine="348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0AC62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20536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4723C63D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B0200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A88E12" w14:textId="77777777" w:rsidR="001D69F5" w:rsidRPr="00A64293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Bronchiti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F1ABD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18219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8.3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8F730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FBAE3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771F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</w:tr>
      <w:tr w:rsidR="001D69F5" w:rsidRPr="00A64293" w14:paraId="145C2A2D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F42B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3BDF94" w14:textId="77777777" w:rsidR="001D69F5" w:rsidRPr="00A64293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Common cold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CEEF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7FDB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8.3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CADEB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8EDCE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7E514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</w:tr>
      <w:tr w:rsidR="001D69F5" w:rsidRPr="00A64293" w14:paraId="3336C5CD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AC835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6F5426" w14:textId="77777777" w:rsidR="001D69F5" w:rsidRPr="00A64293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Coliti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C06CE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DCDE0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8.3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FD754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479E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531DD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</w:tr>
      <w:tr w:rsidR="001D69F5" w:rsidRPr="00A64293" w14:paraId="1D33D1BB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F0D22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B7AC05" w14:textId="77777777" w:rsidR="001D69F5" w:rsidRPr="00A64293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Viral infection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EE70D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5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2B024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8.3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C4DCA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109C2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04D57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</w:tr>
      <w:tr w:rsidR="001D69F5" w:rsidRPr="00A64293" w14:paraId="63663B07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01C594" w14:textId="77777777" w:rsidR="001D69F5" w:rsidRPr="00A64293" w:rsidRDefault="001D69F5" w:rsidP="00324645">
            <w:pPr>
              <w:pStyle w:val="Default"/>
              <w:rPr>
                <w:sz w:val="20"/>
                <w:szCs w:val="20"/>
              </w:rPr>
            </w:pPr>
            <w:r w:rsidRPr="00A64293">
              <w:rPr>
                <w:b/>
                <w:sz w:val="20"/>
                <w:szCs w:val="20"/>
              </w:rPr>
              <w:t>Post dose 3 (</w:t>
            </w:r>
            <w:r>
              <w:rPr>
                <w:b/>
                <w:sz w:val="20"/>
                <w:szCs w:val="20"/>
              </w:rPr>
              <w:t>N</w:t>
            </w:r>
            <w:r w:rsidRPr="00A64293">
              <w:rPr>
                <w:b/>
                <w:sz w:val="20"/>
                <w:szCs w:val="20"/>
              </w:rPr>
              <w:t>=389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705A605" w14:textId="77777777" w:rsidR="001D69F5" w:rsidRPr="00A64293" w:rsidRDefault="001D69F5" w:rsidP="00324645">
            <w:pPr>
              <w:pStyle w:val="Default"/>
              <w:rPr>
                <w:color w:val="FF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BECCD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C4D801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9F62EC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A2D94A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76D8C1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</w:tr>
      <w:tr w:rsidR="001D69F5" w:rsidRPr="00A64293" w14:paraId="03910E1F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3705B" w14:textId="77777777" w:rsidR="001D69F5" w:rsidRPr="00A64293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2A33B8" w14:textId="77777777" w:rsidR="001D69F5" w:rsidRPr="00A64293" w:rsidRDefault="001D69F5" w:rsidP="00324645">
            <w:pPr>
              <w:pStyle w:val="Default"/>
              <w:rPr>
                <w:bCs/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At least one SA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ED976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 xml:space="preserve">6 (1.5; 0.6–3.3) 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93F82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64E8C" w14:textId="77777777" w:rsidR="001D69F5" w:rsidRPr="00A64293" w:rsidRDefault="001D69F5" w:rsidP="00324645">
            <w:pPr>
              <w:pStyle w:val="tabletextNS"/>
              <w:ind w:firstLine="263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At</w:t>
            </w:r>
            <w:r w:rsidRPr="00A64293">
              <w:rPr>
                <w:rFonts w:ascii="Arial" w:eastAsiaTheme="minorHAnsi" w:hAnsi="Arial" w:cs="Arial"/>
                <w:sz w:val="20"/>
                <w:szCs w:val="20"/>
              </w:rPr>
              <w:t xml:space="preserve"> least one serious ADR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00F20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fr-BE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1164B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D69F5" w:rsidRPr="00A64293" w14:paraId="4192BC78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76AB0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24E150" w14:textId="77777777" w:rsidR="001D69F5" w:rsidRPr="00A64293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Bronchioliti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4B22B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42258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16.7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65439" w14:textId="77777777" w:rsidR="001D69F5" w:rsidRPr="00A64293" w:rsidRDefault="001D69F5" w:rsidP="00324645">
            <w:pPr>
              <w:pStyle w:val="tabletextNS"/>
              <w:ind w:firstLine="409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9E8C6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3B42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100%)</w:t>
            </w:r>
          </w:p>
        </w:tc>
      </w:tr>
      <w:tr w:rsidR="001D69F5" w:rsidRPr="00A64293" w14:paraId="712A9B46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516F2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5E031B" w14:textId="77777777" w:rsidR="001D69F5" w:rsidRPr="00A64293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Pneumonia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9D75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6BE61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1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27BAA" w14:textId="77777777" w:rsidR="001D69F5" w:rsidRPr="00A64293" w:rsidRDefault="001D69F5" w:rsidP="00324645">
            <w:pPr>
              <w:pStyle w:val="tabletextNS"/>
              <w:ind w:firstLine="409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ED5DE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F6677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2220C615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C78A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5ABD64" w14:textId="77777777" w:rsidR="001D69F5" w:rsidRPr="00A64293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Otitis media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09160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5E6DE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1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6A812" w14:textId="77777777" w:rsidR="001D69F5" w:rsidRPr="00A64293" w:rsidRDefault="001D69F5" w:rsidP="00324645">
            <w:pPr>
              <w:pStyle w:val="tabletextNS"/>
              <w:ind w:firstLine="409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A70B7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2DC78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50D42C1F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BC8FA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3A0540" w14:textId="77777777" w:rsidR="001D69F5" w:rsidRPr="00A64293" w:rsidRDefault="001D69F5" w:rsidP="00324645">
            <w:pPr>
              <w:pStyle w:val="Default"/>
              <w:ind w:firstLine="426"/>
              <w:rPr>
                <w:color w:val="auto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Fever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82758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A0C34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1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2D7F6" w14:textId="77777777" w:rsidR="001D69F5" w:rsidRPr="00A64293" w:rsidRDefault="001D69F5" w:rsidP="00324645">
            <w:pPr>
              <w:pStyle w:val="tabletextNS"/>
              <w:ind w:firstLine="409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3C1FB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5B8ED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</w:tr>
      <w:tr w:rsidR="001D69F5" w:rsidRPr="00A64293" w14:paraId="4159D5E6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D7ACC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4CE6A2" w14:textId="77777777" w:rsidR="001D69F5" w:rsidRPr="00A64293" w:rsidRDefault="001D69F5" w:rsidP="00324645">
            <w:pPr>
              <w:pStyle w:val="Default"/>
              <w:ind w:firstLine="426"/>
              <w:rPr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Cystiti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8BEE0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F721D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1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99B19" w14:textId="77777777" w:rsidR="001D69F5" w:rsidRPr="00A64293" w:rsidRDefault="001D69F5" w:rsidP="00324645">
            <w:pPr>
              <w:pStyle w:val="tabletextNS"/>
              <w:ind w:firstLine="409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002BF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62C30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fr-BE"/>
              </w:rPr>
            </w:pPr>
          </w:p>
        </w:tc>
      </w:tr>
      <w:tr w:rsidR="001D69F5" w:rsidRPr="00A64293" w14:paraId="6758B34E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FB5B1" w14:textId="77777777" w:rsidR="001D69F5" w:rsidRPr="00A64293" w:rsidRDefault="001D69F5" w:rsidP="00324645">
            <w:pPr>
              <w:pStyle w:val="Default"/>
              <w:ind w:firstLine="426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9A18AD" w14:textId="77777777" w:rsidR="001D69F5" w:rsidRPr="00A64293" w:rsidRDefault="001D69F5" w:rsidP="00324645">
            <w:pPr>
              <w:pStyle w:val="Default"/>
              <w:ind w:left="412"/>
              <w:rPr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Cervical lymphadeniti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1625D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0.3; 0.0–1.4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7687E" w14:textId="77777777" w:rsidR="001D69F5" w:rsidRPr="00A64293" w:rsidRDefault="001D69F5" w:rsidP="00324645">
            <w:pPr>
              <w:pStyle w:val="tabletextNS"/>
              <w:ind w:firstLine="45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1 (1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6429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09A65" w14:textId="77777777" w:rsidR="001D69F5" w:rsidRPr="00A64293" w:rsidRDefault="001D69F5" w:rsidP="00324645">
            <w:pPr>
              <w:pStyle w:val="tabletextNS"/>
              <w:ind w:firstLine="409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FC865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78AE8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D69F5" w:rsidRPr="00A64293" w14:paraId="14AF407F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E3AD0C" w14:textId="77777777" w:rsidR="001D69F5" w:rsidRPr="00A64293" w:rsidRDefault="001D69F5" w:rsidP="00324645">
            <w:pPr>
              <w:pStyle w:val="Default"/>
              <w:rPr>
                <w:b/>
                <w:sz w:val="20"/>
                <w:szCs w:val="20"/>
              </w:rPr>
            </w:pPr>
            <w:r w:rsidRPr="00A64293">
              <w:rPr>
                <w:b/>
                <w:sz w:val="20"/>
                <w:szCs w:val="20"/>
              </w:rPr>
              <w:t>Post booster (</w:t>
            </w:r>
            <w:r>
              <w:rPr>
                <w:b/>
                <w:sz w:val="20"/>
                <w:szCs w:val="20"/>
              </w:rPr>
              <w:t>N</w:t>
            </w:r>
            <w:r w:rsidRPr="00A64293">
              <w:rPr>
                <w:b/>
                <w:sz w:val="20"/>
                <w:szCs w:val="20"/>
              </w:rPr>
              <w:t>=63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  <w:vAlign w:val="center"/>
          </w:tcPr>
          <w:p w14:paraId="49728CE9" w14:textId="77777777" w:rsidR="001D69F5" w:rsidRPr="00A64293" w:rsidRDefault="001D69F5" w:rsidP="00324645">
            <w:pPr>
              <w:pStyle w:val="Default"/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94A188" w14:textId="77777777" w:rsidR="001D69F5" w:rsidRPr="00A64293" w:rsidRDefault="001D69F5" w:rsidP="00324645">
            <w:pPr>
              <w:pStyle w:val="tabletextNS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05C4E9" w14:textId="77777777" w:rsidR="001D69F5" w:rsidRPr="00A64293" w:rsidRDefault="001D69F5" w:rsidP="00324645">
            <w:pPr>
              <w:pStyle w:val="tabletextNS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5FE4B4" w14:textId="77777777" w:rsidR="001D69F5" w:rsidRPr="00A64293" w:rsidRDefault="001D69F5" w:rsidP="00324645">
            <w:pPr>
              <w:pStyle w:val="tabletextNS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D5A0DD" w14:textId="77777777" w:rsidR="001D69F5" w:rsidRPr="00A64293" w:rsidRDefault="001D69F5" w:rsidP="00324645">
            <w:pPr>
              <w:pStyle w:val="tabletextNS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88FF1A" w14:textId="77777777" w:rsidR="001D69F5" w:rsidRPr="00A64293" w:rsidRDefault="001D69F5" w:rsidP="00324645">
            <w:pPr>
              <w:pStyle w:val="tabletextNS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1D69F5" w:rsidRPr="00A64293" w14:paraId="01FD5585" w14:textId="77777777" w:rsidTr="00322774">
        <w:trPr>
          <w:cantSplit/>
          <w:trHeight w:val="356"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9F685" w14:textId="77777777" w:rsidR="001D69F5" w:rsidRPr="00A64293" w:rsidRDefault="001D69F5" w:rsidP="00324645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831081" w14:textId="77777777" w:rsidR="001D69F5" w:rsidRPr="00A64293" w:rsidRDefault="001D69F5" w:rsidP="00324645">
            <w:pPr>
              <w:pStyle w:val="Default"/>
              <w:rPr>
                <w:bCs/>
                <w:color w:val="FF0000"/>
                <w:sz w:val="20"/>
                <w:szCs w:val="20"/>
              </w:rPr>
            </w:pPr>
            <w:r w:rsidRPr="00A64293">
              <w:rPr>
                <w:color w:val="auto"/>
                <w:sz w:val="20"/>
                <w:szCs w:val="20"/>
              </w:rPr>
              <w:t>At least one SA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CE394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37FE1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DAFC9" w14:textId="77777777" w:rsidR="001D69F5" w:rsidRPr="00A64293" w:rsidRDefault="001D69F5" w:rsidP="00324645">
            <w:pPr>
              <w:pStyle w:val="tabletextNS"/>
              <w:ind w:firstLine="263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At</w:t>
            </w:r>
            <w:r w:rsidRPr="00A64293">
              <w:rPr>
                <w:rFonts w:ascii="Arial" w:eastAsiaTheme="minorHAnsi" w:hAnsi="Arial" w:cs="Arial"/>
                <w:sz w:val="20"/>
                <w:szCs w:val="20"/>
              </w:rPr>
              <w:t xml:space="preserve"> least one serious ADR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D6BB8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A2013" w14:textId="77777777" w:rsidR="001D69F5" w:rsidRPr="00A64293" w:rsidRDefault="001D69F5" w:rsidP="00324645">
            <w:pPr>
              <w:pStyle w:val="tabletextN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29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5D3CAA7F" w14:textId="77777777" w:rsidR="00322774" w:rsidRDefault="00322774" w:rsidP="00CF3B5D">
      <w:pPr>
        <w:spacing w:after="0" w:line="276" w:lineRule="auto"/>
        <w:rPr>
          <w:rFonts w:ascii="Arial" w:hAnsi="Arial" w:cs="Arial"/>
          <w:sz w:val="20"/>
        </w:rPr>
      </w:pPr>
    </w:p>
    <w:p w14:paraId="6EC66FE8" w14:textId="77A70375" w:rsidR="001D69F5" w:rsidRDefault="001D69F5" w:rsidP="00CF3B5D">
      <w:pPr>
        <w:spacing w:after="0"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</w:t>
      </w:r>
      <w:r w:rsidRPr="00382094">
        <w:rPr>
          <w:rFonts w:ascii="Arial" w:hAnsi="Arial" w:cs="Arial"/>
          <w:sz w:val="20"/>
        </w:rPr>
        <w:t xml:space="preserve"> = total number of infants receiving study vaccine overall </w:t>
      </w:r>
      <w:r>
        <w:rPr>
          <w:rFonts w:ascii="Arial" w:hAnsi="Arial" w:cs="Arial"/>
          <w:sz w:val="20"/>
        </w:rPr>
        <w:t xml:space="preserve">(any dose </w:t>
      </w:r>
      <w:r w:rsidRPr="00382094">
        <w:rPr>
          <w:rFonts w:ascii="Arial" w:hAnsi="Arial" w:cs="Arial"/>
          <w:sz w:val="20"/>
        </w:rPr>
        <w:t>and by specific dose</w:t>
      </w:r>
      <w:r>
        <w:rPr>
          <w:rFonts w:ascii="Arial" w:hAnsi="Arial" w:cs="Arial"/>
          <w:sz w:val="20"/>
        </w:rPr>
        <w:t>)</w:t>
      </w:r>
      <w:r w:rsidRPr="00382094">
        <w:rPr>
          <w:rFonts w:ascii="Arial" w:hAnsi="Arial" w:cs="Arial"/>
          <w:sz w:val="20"/>
        </w:rPr>
        <w:t xml:space="preserve">; </w:t>
      </w:r>
      <w:r>
        <w:rPr>
          <w:rFonts w:ascii="Arial" w:hAnsi="Arial" w:cs="Arial"/>
          <w:sz w:val="20"/>
        </w:rPr>
        <w:t>subject n</w:t>
      </w:r>
      <w:r w:rsidRPr="00382094">
        <w:rPr>
          <w:rFonts w:ascii="Arial" w:hAnsi="Arial" w:cs="Arial"/>
          <w:sz w:val="20"/>
        </w:rPr>
        <w:t xml:space="preserve"> (%): number (percentage) of </w:t>
      </w:r>
      <w:r>
        <w:rPr>
          <w:rFonts w:ascii="Arial" w:hAnsi="Arial" w:cs="Arial"/>
          <w:sz w:val="20"/>
        </w:rPr>
        <w:t>subjects</w:t>
      </w:r>
      <w:r w:rsidRPr="00382094">
        <w:rPr>
          <w:rFonts w:ascii="Arial" w:hAnsi="Arial" w:cs="Arial"/>
          <w:sz w:val="20"/>
        </w:rPr>
        <w:t xml:space="preserve"> with an </w:t>
      </w:r>
      <w:r>
        <w:rPr>
          <w:rFonts w:ascii="Arial" w:hAnsi="Arial" w:cs="Arial"/>
          <w:sz w:val="20"/>
        </w:rPr>
        <w:t>SAE or serious ADR; S</w:t>
      </w:r>
      <w:r w:rsidRPr="00237BED">
        <w:rPr>
          <w:rFonts w:ascii="Arial" w:hAnsi="Arial" w:cs="Arial"/>
          <w:sz w:val="20"/>
        </w:rPr>
        <w:t>AE</w:t>
      </w:r>
      <w:r>
        <w:rPr>
          <w:rFonts w:ascii="Arial" w:hAnsi="Arial" w:cs="Arial"/>
          <w:sz w:val="20"/>
        </w:rPr>
        <w:t xml:space="preserve"> n</w:t>
      </w:r>
      <w:r w:rsidRPr="00237BED">
        <w:rPr>
          <w:rFonts w:ascii="Arial" w:hAnsi="Arial" w:cs="Arial"/>
          <w:sz w:val="20"/>
        </w:rPr>
        <w:t xml:space="preserve"> (%)</w:t>
      </w:r>
      <w:r>
        <w:rPr>
          <w:rFonts w:ascii="Arial" w:hAnsi="Arial" w:cs="Arial"/>
          <w:sz w:val="20"/>
        </w:rPr>
        <w:t>: number of SAEs and (%); Serious ADR n</w:t>
      </w:r>
      <w:r w:rsidRPr="00237BED">
        <w:rPr>
          <w:rFonts w:ascii="Arial" w:hAnsi="Arial" w:cs="Arial"/>
          <w:sz w:val="20"/>
        </w:rPr>
        <w:t xml:space="preserve"> (%)</w:t>
      </w:r>
      <w:r>
        <w:rPr>
          <w:rFonts w:ascii="Arial" w:hAnsi="Arial" w:cs="Arial"/>
          <w:sz w:val="20"/>
        </w:rPr>
        <w:t>: number of Serious ADRs and (%).</w:t>
      </w:r>
    </w:p>
    <w:p w14:paraId="4DC01803" w14:textId="77777777" w:rsidR="001D69F5" w:rsidRDefault="001D69F5" w:rsidP="001D69F5">
      <w:pPr>
        <w:spacing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ll % are based on number of subjects or SAEs or Serious ADRs for the respective period. </w:t>
      </w:r>
    </w:p>
    <w:p w14:paraId="5D65F7E4" w14:textId="77777777" w:rsidR="001D69F5" w:rsidRDefault="001D69F5" w:rsidP="001D69F5">
      <w:pPr>
        <w:spacing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bjects may experience more than one SAE category.</w:t>
      </w:r>
    </w:p>
    <w:p w14:paraId="4727EE01" w14:textId="33E4BA0C" w:rsidR="00B7031C" w:rsidRDefault="001D69F5" w:rsidP="00CF3B5D">
      <w:pPr>
        <w:spacing w:line="276" w:lineRule="auto"/>
        <w:rPr>
          <w:rFonts w:ascii="Arial" w:hAnsi="Arial" w:cs="Arial"/>
          <w:sz w:val="20"/>
        </w:rPr>
      </w:pPr>
      <w:r w:rsidRPr="00D12765">
        <w:rPr>
          <w:rFonts w:ascii="Arial" w:hAnsi="Arial" w:cs="Arial"/>
          <w:sz w:val="20"/>
        </w:rPr>
        <w:t xml:space="preserve">95% CI: 95% </w:t>
      </w:r>
      <w:r>
        <w:rPr>
          <w:rFonts w:ascii="Arial" w:hAnsi="Arial" w:cs="Arial"/>
          <w:sz w:val="20"/>
        </w:rPr>
        <w:t>c</w:t>
      </w:r>
      <w:r w:rsidRPr="00D12765">
        <w:rPr>
          <w:rFonts w:ascii="Arial" w:hAnsi="Arial" w:cs="Arial"/>
          <w:sz w:val="20"/>
        </w:rPr>
        <w:t xml:space="preserve">onfidence </w:t>
      </w:r>
      <w:r>
        <w:rPr>
          <w:rFonts w:ascii="Arial" w:hAnsi="Arial" w:cs="Arial"/>
          <w:sz w:val="20"/>
        </w:rPr>
        <w:t>i</w:t>
      </w:r>
      <w:r w:rsidRPr="00D12765">
        <w:rPr>
          <w:rFonts w:ascii="Arial" w:hAnsi="Arial" w:cs="Arial"/>
          <w:sz w:val="20"/>
        </w:rPr>
        <w:t xml:space="preserve">nterval; ADR, adverse drug reaction; </w:t>
      </w:r>
      <w:r>
        <w:rPr>
          <w:rFonts w:ascii="Arial" w:hAnsi="Arial" w:cs="Arial"/>
          <w:sz w:val="20"/>
        </w:rPr>
        <w:t>S</w:t>
      </w:r>
      <w:r w:rsidRPr="00D12765">
        <w:rPr>
          <w:rFonts w:ascii="Arial" w:hAnsi="Arial" w:cs="Arial"/>
          <w:sz w:val="20"/>
        </w:rPr>
        <w:t xml:space="preserve">AE, </w:t>
      </w:r>
      <w:r>
        <w:rPr>
          <w:rFonts w:ascii="Arial" w:hAnsi="Arial" w:cs="Arial"/>
          <w:sz w:val="20"/>
        </w:rPr>
        <w:t xml:space="preserve">serious </w:t>
      </w:r>
      <w:r w:rsidRPr="00D12765">
        <w:rPr>
          <w:rFonts w:ascii="Arial" w:hAnsi="Arial" w:cs="Arial"/>
          <w:sz w:val="20"/>
        </w:rPr>
        <w:t>adverse event</w:t>
      </w:r>
      <w:r>
        <w:rPr>
          <w:rFonts w:ascii="Arial" w:hAnsi="Arial" w:cs="Arial"/>
          <w:sz w:val="20"/>
        </w:rPr>
        <w:t xml:space="preserve">; URTI, </w:t>
      </w:r>
      <w:r w:rsidRPr="00E24F15">
        <w:rPr>
          <w:rFonts w:ascii="Arial" w:hAnsi="Arial" w:cs="Arial"/>
          <w:sz w:val="20"/>
        </w:rPr>
        <w:t>upper respiratory tract infection</w:t>
      </w:r>
    </w:p>
    <w:p w14:paraId="68C23F50" w14:textId="77777777" w:rsidR="00CF3B5D" w:rsidRDefault="00CF3B5D" w:rsidP="00CF3B5D">
      <w:pPr>
        <w:spacing w:line="276" w:lineRule="auto"/>
      </w:pPr>
    </w:p>
    <w:sectPr w:rsidR="00CF3B5D" w:rsidSect="00CF3B5D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5F854B" w14:textId="77777777" w:rsidR="00324645" w:rsidRDefault="00324645" w:rsidP="003A038D">
      <w:pPr>
        <w:spacing w:after="0" w:line="240" w:lineRule="auto"/>
      </w:pPr>
      <w:r>
        <w:separator/>
      </w:r>
    </w:p>
  </w:endnote>
  <w:endnote w:type="continuationSeparator" w:id="0">
    <w:p w14:paraId="36A35BBC" w14:textId="77777777" w:rsidR="00324645" w:rsidRDefault="00324645" w:rsidP="003A0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G Times (W1)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inorHAnsi" w:hAnsiTheme="minorHAnsi"/>
        <w:sz w:val="18"/>
        <w:szCs w:val="18"/>
      </w:rPr>
      <w:id w:val="-12808737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4F346D" w14:textId="1D1C40D3" w:rsidR="00324645" w:rsidRPr="003A038D" w:rsidRDefault="00324645" w:rsidP="003A038D">
        <w:pPr>
          <w:pStyle w:val="Footer"/>
          <w:jc w:val="right"/>
          <w:rPr>
            <w:rFonts w:asciiTheme="minorHAnsi" w:hAnsiTheme="minorHAnsi"/>
            <w:sz w:val="18"/>
            <w:szCs w:val="18"/>
          </w:rPr>
        </w:pPr>
        <w:r w:rsidRPr="003A038D">
          <w:rPr>
            <w:rFonts w:asciiTheme="minorHAnsi" w:hAnsiTheme="minorHAnsi"/>
            <w:sz w:val="18"/>
            <w:szCs w:val="18"/>
          </w:rPr>
          <w:fldChar w:fldCharType="begin"/>
        </w:r>
        <w:r w:rsidRPr="003A038D">
          <w:rPr>
            <w:rFonts w:asciiTheme="minorHAnsi" w:hAnsiTheme="minorHAnsi"/>
            <w:sz w:val="18"/>
            <w:szCs w:val="18"/>
          </w:rPr>
          <w:instrText xml:space="preserve"> PAGE   \* MERGEFORMAT </w:instrText>
        </w:r>
        <w:r w:rsidRPr="003A038D">
          <w:rPr>
            <w:rFonts w:asciiTheme="minorHAnsi" w:hAnsiTheme="minorHAnsi"/>
            <w:sz w:val="18"/>
            <w:szCs w:val="18"/>
          </w:rPr>
          <w:fldChar w:fldCharType="separate"/>
        </w:r>
        <w:r w:rsidR="00977CDB">
          <w:rPr>
            <w:rFonts w:asciiTheme="minorHAnsi" w:hAnsiTheme="minorHAnsi"/>
            <w:noProof/>
            <w:sz w:val="18"/>
            <w:szCs w:val="18"/>
          </w:rPr>
          <w:t>8</w:t>
        </w:r>
        <w:r w:rsidRPr="003A038D">
          <w:rPr>
            <w:rFonts w:asciiTheme="minorHAnsi" w:hAnsiTheme="minorHAnsi"/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3EB2AE" w14:textId="77777777" w:rsidR="00324645" w:rsidRDefault="00324645" w:rsidP="003A038D">
      <w:pPr>
        <w:spacing w:after="0" w:line="240" w:lineRule="auto"/>
      </w:pPr>
      <w:r>
        <w:separator/>
      </w:r>
    </w:p>
  </w:footnote>
  <w:footnote w:type="continuationSeparator" w:id="0">
    <w:p w14:paraId="0C247CF6" w14:textId="77777777" w:rsidR="00324645" w:rsidRDefault="00324645" w:rsidP="003A03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2687A5F"/>
    <w:multiLevelType w:val="hybridMultilevel"/>
    <w:tmpl w:val="3D986EC0"/>
    <w:lvl w:ilvl="0" w:tplc="F942EE28">
      <w:start w:val="160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8F4263"/>
    <w:multiLevelType w:val="multilevel"/>
    <w:tmpl w:val="4768ACD2"/>
    <w:lvl w:ilvl="0">
      <w:start w:val="7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" w15:restartNumberingAfterBreak="0">
    <w:nsid w:val="0A0048DA"/>
    <w:multiLevelType w:val="multilevel"/>
    <w:tmpl w:val="0CA21FC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0DE0065A"/>
    <w:multiLevelType w:val="hybridMultilevel"/>
    <w:tmpl w:val="B6B27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1D5C0A"/>
    <w:multiLevelType w:val="multilevel"/>
    <w:tmpl w:val="6E622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9910102"/>
    <w:multiLevelType w:val="hybridMultilevel"/>
    <w:tmpl w:val="CEFE74BE"/>
    <w:lvl w:ilvl="0" w:tplc="F014F1AA">
      <w:start w:val="1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CA3B2B"/>
    <w:multiLevelType w:val="hybridMultilevel"/>
    <w:tmpl w:val="62E425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EE2D03"/>
    <w:multiLevelType w:val="hybridMultilevel"/>
    <w:tmpl w:val="EF3EC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2D37EE"/>
    <w:multiLevelType w:val="hybridMultilevel"/>
    <w:tmpl w:val="E38E7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575997"/>
    <w:multiLevelType w:val="hybridMultilevel"/>
    <w:tmpl w:val="8EA84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7E2842"/>
    <w:multiLevelType w:val="multilevel"/>
    <w:tmpl w:val="C048396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276504BB"/>
    <w:multiLevelType w:val="hybridMultilevel"/>
    <w:tmpl w:val="73C83E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021F85"/>
    <w:multiLevelType w:val="hybridMultilevel"/>
    <w:tmpl w:val="EECE0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5F04C7"/>
    <w:multiLevelType w:val="hybridMultilevel"/>
    <w:tmpl w:val="E01AC9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E5D57"/>
    <w:multiLevelType w:val="multilevel"/>
    <w:tmpl w:val="BAFCDFB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782692"/>
    <w:multiLevelType w:val="multilevel"/>
    <w:tmpl w:val="DCAC51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312D3774"/>
    <w:multiLevelType w:val="hybridMultilevel"/>
    <w:tmpl w:val="4EDEF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F020EA"/>
    <w:multiLevelType w:val="multilevel"/>
    <w:tmpl w:val="B8F8BB5A"/>
    <w:styleLink w:val="Adelphi"/>
    <w:lvl w:ilvl="0">
      <w:start w:val="1"/>
      <w:numFmt w:val="bullet"/>
      <w:lvlText w:val=""/>
      <w:lvlJc w:val="left"/>
      <w:pPr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firstLine="772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9" w15:restartNumberingAfterBreak="0">
    <w:nsid w:val="3A2721BC"/>
    <w:multiLevelType w:val="hybridMultilevel"/>
    <w:tmpl w:val="AE544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03069B"/>
    <w:multiLevelType w:val="hybridMultilevel"/>
    <w:tmpl w:val="746019A6"/>
    <w:lvl w:ilvl="0" w:tplc="3D487C0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943F72"/>
    <w:multiLevelType w:val="hybridMultilevel"/>
    <w:tmpl w:val="1286E94E"/>
    <w:lvl w:ilvl="0" w:tplc="E4C60CB0">
      <w:numFmt w:val="bullet"/>
      <w:lvlText w:val="-"/>
      <w:lvlJc w:val="left"/>
      <w:pPr>
        <w:ind w:left="76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47D911E4"/>
    <w:multiLevelType w:val="hybridMultilevel"/>
    <w:tmpl w:val="9C503598"/>
    <w:lvl w:ilvl="0" w:tplc="F5A0A1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120D59"/>
    <w:multiLevelType w:val="hybridMultilevel"/>
    <w:tmpl w:val="6A6AD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86E386"/>
    <w:multiLevelType w:val="hybridMultilevel"/>
    <w:tmpl w:val="F595318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4E042A3E"/>
    <w:multiLevelType w:val="hybridMultilevel"/>
    <w:tmpl w:val="3D08B888"/>
    <w:lvl w:ilvl="0" w:tplc="E7984E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54FA315A"/>
    <w:multiLevelType w:val="hybridMultilevel"/>
    <w:tmpl w:val="5520233A"/>
    <w:lvl w:ilvl="0" w:tplc="A6A8FDDA">
      <w:start w:val="48"/>
      <w:numFmt w:val="bullet"/>
      <w:lvlText w:val=""/>
      <w:lvlJc w:val="left"/>
      <w:pPr>
        <w:ind w:left="676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27" w15:restartNumberingAfterBreak="0">
    <w:nsid w:val="5B1C183A"/>
    <w:multiLevelType w:val="multilevel"/>
    <w:tmpl w:val="6E622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0E33F61"/>
    <w:multiLevelType w:val="hybridMultilevel"/>
    <w:tmpl w:val="42202E0A"/>
    <w:lvl w:ilvl="0" w:tplc="29341794">
      <w:start w:val="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D50358"/>
    <w:multiLevelType w:val="hybridMultilevel"/>
    <w:tmpl w:val="01B27892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DF5E23"/>
    <w:multiLevelType w:val="hybridMultilevel"/>
    <w:tmpl w:val="C74A0F02"/>
    <w:lvl w:ilvl="0" w:tplc="DEB2E69E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051CCD"/>
    <w:multiLevelType w:val="multilevel"/>
    <w:tmpl w:val="4768ACD2"/>
    <w:lvl w:ilvl="0">
      <w:start w:val="7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2" w15:restartNumberingAfterBreak="0">
    <w:nsid w:val="674C1028"/>
    <w:multiLevelType w:val="hybridMultilevel"/>
    <w:tmpl w:val="F84ADF32"/>
    <w:lvl w:ilvl="0" w:tplc="F07A19AA">
      <w:start w:val="60"/>
      <w:numFmt w:val="bullet"/>
      <w:lvlText w:val=""/>
      <w:lvlJc w:val="left"/>
      <w:pPr>
        <w:ind w:left="676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33" w15:restartNumberingAfterBreak="0">
    <w:nsid w:val="68D87C2C"/>
    <w:multiLevelType w:val="hybridMultilevel"/>
    <w:tmpl w:val="4ED0E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A53D93"/>
    <w:multiLevelType w:val="hybridMultilevel"/>
    <w:tmpl w:val="025CE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9861C5"/>
    <w:multiLevelType w:val="hybridMultilevel"/>
    <w:tmpl w:val="212AC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787A8E"/>
    <w:multiLevelType w:val="hybridMultilevel"/>
    <w:tmpl w:val="F37EB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B62377"/>
    <w:multiLevelType w:val="hybridMultilevel"/>
    <w:tmpl w:val="08F4E2D2"/>
    <w:lvl w:ilvl="0" w:tplc="29341794">
      <w:start w:val="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CFE7D54"/>
    <w:multiLevelType w:val="hybridMultilevel"/>
    <w:tmpl w:val="1122C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4B484C"/>
    <w:multiLevelType w:val="multilevel"/>
    <w:tmpl w:val="FBD01F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2">
      <w:start w:val="1"/>
      <w:numFmt w:val="decimal"/>
      <w:lvlText w:val="%3."/>
      <w:lvlJc w:val="left"/>
      <w:pPr>
        <w:ind w:left="1480" w:hanging="562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3">
      <w:start w:val="1"/>
      <w:numFmt w:val="bullet"/>
      <w:lvlText w:val="•"/>
      <w:lvlJc w:val="left"/>
      <w:pPr>
        <w:ind w:left="3555" w:hanging="56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593" w:hanging="56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631" w:hanging="56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668" w:hanging="56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706" w:hanging="56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744" w:hanging="562"/>
      </w:pPr>
      <w:rPr>
        <w:rFonts w:hint="default"/>
      </w:rPr>
    </w:lvl>
  </w:abstractNum>
  <w:abstractNum w:abstractNumId="40" w15:restartNumberingAfterBreak="0">
    <w:nsid w:val="7FE54D46"/>
    <w:multiLevelType w:val="hybridMultilevel"/>
    <w:tmpl w:val="16BEF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0"/>
  </w:num>
  <w:num w:numId="3">
    <w:abstractNumId w:val="39"/>
  </w:num>
  <w:num w:numId="4">
    <w:abstractNumId w:val="18"/>
  </w:num>
  <w:num w:numId="5">
    <w:abstractNumId w:val="27"/>
  </w:num>
  <w:num w:numId="6">
    <w:abstractNumId w:val="15"/>
  </w:num>
  <w:num w:numId="7">
    <w:abstractNumId w:val="12"/>
  </w:num>
  <w:num w:numId="8">
    <w:abstractNumId w:val="11"/>
  </w:num>
  <w:num w:numId="9">
    <w:abstractNumId w:val="5"/>
  </w:num>
  <w:num w:numId="10">
    <w:abstractNumId w:val="16"/>
  </w:num>
  <w:num w:numId="11">
    <w:abstractNumId w:val="3"/>
  </w:num>
  <w:num w:numId="12">
    <w:abstractNumId w:val="13"/>
  </w:num>
  <w:num w:numId="13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14">
    <w:abstractNumId w:val="20"/>
  </w:num>
  <w:num w:numId="15">
    <w:abstractNumId w:val="2"/>
  </w:num>
  <w:num w:numId="16">
    <w:abstractNumId w:val="31"/>
  </w:num>
  <w:num w:numId="17">
    <w:abstractNumId w:val="38"/>
  </w:num>
  <w:num w:numId="18">
    <w:abstractNumId w:val="7"/>
  </w:num>
  <w:num w:numId="19">
    <w:abstractNumId w:val="14"/>
  </w:num>
  <w:num w:numId="20">
    <w:abstractNumId w:val="33"/>
  </w:num>
  <w:num w:numId="21">
    <w:abstractNumId w:val="22"/>
  </w:num>
  <w:num w:numId="22">
    <w:abstractNumId w:val="8"/>
  </w:num>
  <w:num w:numId="23">
    <w:abstractNumId w:val="17"/>
  </w:num>
  <w:num w:numId="24">
    <w:abstractNumId w:val="35"/>
  </w:num>
  <w:num w:numId="25">
    <w:abstractNumId w:val="10"/>
  </w:num>
  <w:num w:numId="26">
    <w:abstractNumId w:val="24"/>
  </w:num>
  <w:num w:numId="27">
    <w:abstractNumId w:val="36"/>
  </w:num>
  <w:num w:numId="28">
    <w:abstractNumId w:val="9"/>
  </w:num>
  <w:num w:numId="29">
    <w:abstractNumId w:val="26"/>
  </w:num>
  <w:num w:numId="30">
    <w:abstractNumId w:val="32"/>
  </w:num>
  <w:num w:numId="31">
    <w:abstractNumId w:val="34"/>
  </w:num>
  <w:num w:numId="32">
    <w:abstractNumId w:val="37"/>
  </w:num>
  <w:num w:numId="33">
    <w:abstractNumId w:val="28"/>
  </w:num>
  <w:num w:numId="34">
    <w:abstractNumId w:val="4"/>
  </w:num>
  <w:num w:numId="35">
    <w:abstractNumId w:val="40"/>
  </w:num>
  <w:num w:numId="36">
    <w:abstractNumId w:val="19"/>
  </w:num>
  <w:num w:numId="37">
    <w:abstractNumId w:val="23"/>
  </w:num>
  <w:num w:numId="38">
    <w:abstractNumId w:val="25"/>
  </w:num>
  <w:num w:numId="39">
    <w:abstractNumId w:val="30"/>
  </w:num>
  <w:num w:numId="40">
    <w:abstractNumId w:val="6"/>
  </w:num>
  <w:num w:numId="41">
    <w:abstractNumId w:val="21"/>
  </w:num>
  <w:num w:numId="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6843"/>
    <w:rsid w:val="00083185"/>
    <w:rsid w:val="001B3264"/>
    <w:rsid w:val="001D69F5"/>
    <w:rsid w:val="00322774"/>
    <w:rsid w:val="00324645"/>
    <w:rsid w:val="003A038D"/>
    <w:rsid w:val="004363A5"/>
    <w:rsid w:val="00514390"/>
    <w:rsid w:val="00531DA8"/>
    <w:rsid w:val="00636843"/>
    <w:rsid w:val="00972B1F"/>
    <w:rsid w:val="00977CDB"/>
    <w:rsid w:val="00AD6437"/>
    <w:rsid w:val="00B7031C"/>
    <w:rsid w:val="00CF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6A100D"/>
  <w15:chartTrackingRefBased/>
  <w15:docId w15:val="{4ED6DE3C-84E6-4956-8972-E7683A38D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6843"/>
  </w:style>
  <w:style w:type="paragraph" w:styleId="Heading1">
    <w:name w:val="heading 1"/>
    <w:basedOn w:val="Normal"/>
    <w:next w:val="Normal"/>
    <w:link w:val="Heading1Char"/>
    <w:uiPriority w:val="9"/>
    <w:qFormat/>
    <w:rsid w:val="001D69F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9F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69F5"/>
    <w:pPr>
      <w:keepNext/>
      <w:keepLines/>
      <w:suppressAutoHyphen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0"/>
      <w:lang w:val="en-US" w:eastAsia="ar-SA"/>
    </w:rPr>
  </w:style>
  <w:style w:type="paragraph" w:styleId="Heading4">
    <w:name w:val="heading 4"/>
    <w:basedOn w:val="Normal"/>
    <w:next w:val="Normal"/>
    <w:link w:val="Heading4Char"/>
    <w:qFormat/>
    <w:rsid w:val="001D69F5"/>
    <w:pPr>
      <w:keepNext/>
      <w:numPr>
        <w:ilvl w:val="3"/>
        <w:numId w:val="2"/>
      </w:numPr>
      <w:suppressAutoHyphens/>
      <w:spacing w:before="60" w:after="60" w:line="240" w:lineRule="auto"/>
      <w:outlineLvl w:val="3"/>
    </w:pPr>
    <w:rPr>
      <w:rFonts w:ascii="Arial" w:eastAsia="MS Mincho" w:hAnsi="Arial" w:cs="Times New Roman"/>
      <w:b/>
      <w:bCs/>
      <w:sz w:val="24"/>
      <w:szCs w:val="20"/>
      <w:lang w:val="en-US" w:eastAsia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69F5"/>
    <w:pPr>
      <w:keepNext/>
      <w:keepLines/>
      <w:suppressAutoHyphen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0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Char1,Caption Char Char,Caption Char1 Char Char,Caption Char Char Char Char,Caption Char Char1"/>
    <w:basedOn w:val="Normal"/>
    <w:next w:val="Normal"/>
    <w:link w:val="CaptionChar"/>
    <w:uiPriority w:val="35"/>
    <w:unhideWhenUsed/>
    <w:qFormat/>
    <w:rsid w:val="006368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51">
    <w:name w:val="Plain Table 51"/>
    <w:basedOn w:val="TableNormal"/>
    <w:uiPriority w:val="45"/>
    <w:rsid w:val="00636843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D69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D69F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D69F5"/>
    <w:rPr>
      <w:rFonts w:asciiTheme="majorHAnsi" w:eastAsiaTheme="majorEastAsia" w:hAnsiTheme="majorHAnsi" w:cstheme="majorBidi"/>
      <w:b/>
      <w:bCs/>
      <w:color w:val="4472C4" w:themeColor="accent1"/>
      <w:sz w:val="24"/>
      <w:szCs w:val="20"/>
      <w:lang w:val="en-US" w:eastAsia="ar-SA"/>
    </w:rPr>
  </w:style>
  <w:style w:type="character" w:customStyle="1" w:styleId="Heading4Char">
    <w:name w:val="Heading 4 Char"/>
    <w:basedOn w:val="DefaultParagraphFont"/>
    <w:link w:val="Heading4"/>
    <w:rsid w:val="001D69F5"/>
    <w:rPr>
      <w:rFonts w:ascii="Arial" w:eastAsia="MS Mincho" w:hAnsi="Arial" w:cs="Times New Roman"/>
      <w:b/>
      <w:bCs/>
      <w:sz w:val="24"/>
      <w:szCs w:val="20"/>
      <w:lang w:val="en-US" w:eastAsia="ar-SA"/>
    </w:rPr>
  </w:style>
  <w:style w:type="character" w:customStyle="1" w:styleId="Heading5Char">
    <w:name w:val="Heading 5 Char"/>
    <w:basedOn w:val="DefaultParagraphFont"/>
    <w:link w:val="Heading5"/>
    <w:uiPriority w:val="9"/>
    <w:rsid w:val="001D69F5"/>
    <w:rPr>
      <w:rFonts w:asciiTheme="majorHAnsi" w:eastAsiaTheme="majorEastAsia" w:hAnsiTheme="majorHAnsi" w:cstheme="majorBidi"/>
      <w:color w:val="1F3763" w:themeColor="accent1" w:themeShade="7F"/>
      <w:sz w:val="24"/>
      <w:szCs w:val="20"/>
      <w:lang w:val="en-US" w:eastAsia="ar-SA"/>
    </w:rPr>
  </w:style>
  <w:style w:type="paragraph" w:customStyle="1" w:styleId="listbull">
    <w:name w:val="list:bull"/>
    <w:basedOn w:val="Normal"/>
    <w:rsid w:val="001D69F5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apphead2">
    <w:name w:val="app:head2"/>
    <w:basedOn w:val="Heading2"/>
    <w:next w:val="Normal"/>
    <w:rsid w:val="001D69F5"/>
    <w:pPr>
      <w:keepLines w:val="0"/>
      <w:tabs>
        <w:tab w:val="left" w:pos="2160"/>
      </w:tabs>
      <w:spacing w:before="120" w:after="240"/>
      <w:ind w:left="2160" w:hanging="2160"/>
    </w:pPr>
    <w:rPr>
      <w:rFonts w:ascii="Arial" w:eastAsia="Times New Roman" w:hAnsi="Arial" w:cs="Times New Roman"/>
      <w:bCs w:val="0"/>
      <w:color w:val="auto"/>
      <w:szCs w:val="20"/>
    </w:rPr>
  </w:style>
  <w:style w:type="paragraph" w:styleId="Header">
    <w:name w:val="header"/>
    <w:basedOn w:val="Normal"/>
    <w:link w:val="HeaderChar"/>
    <w:uiPriority w:val="99"/>
    <w:unhideWhenUsed/>
    <w:rsid w:val="001D69F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D69F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69F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D69F5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1D69F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69F5"/>
  </w:style>
  <w:style w:type="paragraph" w:styleId="BodyText">
    <w:name w:val="Body Text"/>
    <w:basedOn w:val="Normal"/>
    <w:link w:val="BodyTextChar"/>
    <w:semiHidden/>
    <w:rsid w:val="001D69F5"/>
    <w:pPr>
      <w:suppressAutoHyphens/>
      <w:spacing w:before="60" w:after="60" w:line="240" w:lineRule="auto"/>
      <w:ind w:right="2"/>
    </w:pPr>
    <w:rPr>
      <w:rFonts w:ascii="Helv" w:eastAsia="MS Mincho" w:hAnsi="Helv" w:cs="Times New Roman"/>
      <w:color w:val="000000"/>
      <w:sz w:val="20"/>
      <w:szCs w:val="20"/>
      <w:lang w:val="en-US" w:eastAsia="ar-SA"/>
    </w:rPr>
  </w:style>
  <w:style w:type="character" w:customStyle="1" w:styleId="BodyTextChar">
    <w:name w:val="Body Text Char"/>
    <w:basedOn w:val="DefaultParagraphFont"/>
    <w:link w:val="BodyText"/>
    <w:semiHidden/>
    <w:rsid w:val="001D69F5"/>
    <w:rPr>
      <w:rFonts w:ascii="Helv" w:eastAsia="MS Mincho" w:hAnsi="Helv" w:cs="Times New Roman"/>
      <w:color w:val="000000"/>
      <w:sz w:val="20"/>
      <w:szCs w:val="20"/>
      <w:lang w:val="en-US" w:eastAsia="ar-SA"/>
    </w:rPr>
  </w:style>
  <w:style w:type="paragraph" w:styleId="Title">
    <w:name w:val="Title"/>
    <w:basedOn w:val="Normal"/>
    <w:next w:val="Subtitle"/>
    <w:link w:val="TitleChar"/>
    <w:qFormat/>
    <w:rsid w:val="001D69F5"/>
    <w:pPr>
      <w:suppressAutoHyphens/>
      <w:spacing w:before="60" w:after="60" w:line="240" w:lineRule="auto"/>
      <w:jc w:val="center"/>
    </w:pPr>
    <w:rPr>
      <w:rFonts w:ascii="CG Times (W1)" w:eastAsia="MS Mincho" w:hAnsi="CG Times (W1)" w:cs="Times New Roman"/>
      <w:b/>
      <w:sz w:val="28"/>
      <w:szCs w:val="20"/>
      <w:lang w:val="en-US" w:eastAsia="ar-SA"/>
    </w:rPr>
  </w:style>
  <w:style w:type="character" w:customStyle="1" w:styleId="TitleChar">
    <w:name w:val="Title Char"/>
    <w:basedOn w:val="DefaultParagraphFont"/>
    <w:link w:val="Title"/>
    <w:rsid w:val="001D69F5"/>
    <w:rPr>
      <w:rFonts w:ascii="CG Times (W1)" w:eastAsia="MS Mincho" w:hAnsi="CG Times (W1)" w:cs="Times New Roman"/>
      <w:b/>
      <w:sz w:val="28"/>
      <w:szCs w:val="20"/>
      <w:lang w:val="en-US" w:eastAsia="ar-SA"/>
    </w:rPr>
  </w:style>
  <w:style w:type="paragraph" w:customStyle="1" w:styleId="B">
    <w:name w:val="B"/>
    <w:basedOn w:val="Normal"/>
    <w:next w:val="Normal"/>
    <w:rsid w:val="001D69F5"/>
    <w:pPr>
      <w:keepNext/>
      <w:widowControl w:val="0"/>
      <w:tabs>
        <w:tab w:val="left" w:pos="432"/>
      </w:tabs>
      <w:suppressAutoHyphens/>
      <w:spacing w:after="0" w:line="360" w:lineRule="auto"/>
    </w:pPr>
    <w:rPr>
      <w:rFonts w:ascii="Arial" w:eastAsia="MS Mincho" w:hAnsi="Arial" w:cs="Times New Roman"/>
      <w:b/>
      <w:sz w:val="24"/>
      <w:szCs w:val="20"/>
      <w:lang w:eastAsia="ar-SA"/>
    </w:rPr>
  </w:style>
  <w:style w:type="paragraph" w:customStyle="1" w:styleId="C">
    <w:name w:val="C"/>
    <w:basedOn w:val="Normal"/>
    <w:next w:val="Normal"/>
    <w:rsid w:val="001D69F5"/>
    <w:pPr>
      <w:tabs>
        <w:tab w:val="left" w:pos="432"/>
        <w:tab w:val="left" w:pos="720"/>
        <w:tab w:val="left" w:pos="1440"/>
        <w:tab w:val="left" w:pos="2160"/>
        <w:tab w:val="left" w:pos="2880"/>
        <w:tab w:val="left" w:pos="3600"/>
        <w:tab w:val="left" w:pos="4320"/>
      </w:tabs>
      <w:suppressAutoHyphens/>
      <w:spacing w:before="120" w:after="0" w:line="360" w:lineRule="auto"/>
    </w:pPr>
    <w:rPr>
      <w:rFonts w:ascii="Arial" w:eastAsia="SimSun" w:hAnsi="Arial" w:cs="Arial"/>
      <w:szCs w:val="20"/>
      <w:lang w:eastAsia="ar-SA"/>
    </w:rPr>
  </w:style>
  <w:style w:type="character" w:customStyle="1" w:styleId="pages">
    <w:name w:val="pages"/>
    <w:basedOn w:val="DefaultParagraphFont"/>
    <w:rsid w:val="001D69F5"/>
  </w:style>
  <w:style w:type="paragraph" w:styleId="Subtitle">
    <w:name w:val="Subtitle"/>
    <w:basedOn w:val="Normal"/>
    <w:next w:val="Normal"/>
    <w:link w:val="SubtitleChar"/>
    <w:uiPriority w:val="11"/>
    <w:qFormat/>
    <w:rsid w:val="001D69F5"/>
    <w:pPr>
      <w:numPr>
        <w:ilvl w:val="1"/>
      </w:numPr>
      <w:suppressAutoHyphens/>
      <w:spacing w:before="60" w:after="60" w:line="240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 w:eastAsia="ar-SA"/>
    </w:rPr>
  </w:style>
  <w:style w:type="character" w:customStyle="1" w:styleId="SubtitleChar">
    <w:name w:val="Subtitle Char"/>
    <w:basedOn w:val="DefaultParagraphFont"/>
    <w:link w:val="Subtitle"/>
    <w:uiPriority w:val="11"/>
    <w:rsid w:val="001D69F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 w:eastAsia="ar-SA"/>
    </w:rPr>
  </w:style>
  <w:style w:type="paragraph" w:styleId="ListParagraph">
    <w:name w:val="List Paragraph"/>
    <w:aliases w:val="Bullet1,Section 5"/>
    <w:basedOn w:val="Normal"/>
    <w:link w:val="ListParagraphChar"/>
    <w:uiPriority w:val="34"/>
    <w:qFormat/>
    <w:rsid w:val="001D69F5"/>
    <w:pPr>
      <w:suppressAutoHyphens/>
      <w:spacing w:before="60" w:after="60" w:line="240" w:lineRule="auto"/>
      <w:ind w:left="720"/>
      <w:contextualSpacing/>
    </w:pPr>
    <w:rPr>
      <w:rFonts w:ascii="Arial" w:eastAsia="MS Mincho" w:hAnsi="Arial" w:cs="Times New Roman"/>
      <w:sz w:val="24"/>
      <w:szCs w:val="20"/>
      <w:lang w:val="en-US" w:eastAsia="ar-SA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D69F5"/>
    <w:pPr>
      <w:suppressAutoHyphens/>
      <w:spacing w:before="60" w:after="120" w:line="240" w:lineRule="auto"/>
    </w:pPr>
    <w:rPr>
      <w:rFonts w:ascii="Arial" w:eastAsia="MS Mincho" w:hAnsi="Arial" w:cs="Times New Roman"/>
      <w:sz w:val="16"/>
      <w:szCs w:val="16"/>
      <w:lang w:val="en-US" w:eastAsia="ar-SA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D69F5"/>
    <w:rPr>
      <w:rFonts w:ascii="Arial" w:eastAsia="MS Mincho" w:hAnsi="Arial" w:cs="Times New Roman"/>
      <w:sz w:val="16"/>
      <w:szCs w:val="16"/>
      <w:lang w:val="en-US" w:eastAsia="ar-SA"/>
    </w:rPr>
  </w:style>
  <w:style w:type="paragraph" w:customStyle="1" w:styleId="Text">
    <w:name w:val="Text"/>
    <w:basedOn w:val="Normal"/>
    <w:link w:val="TextChar1"/>
    <w:rsid w:val="001D69F5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xtChar1">
    <w:name w:val="Text Char1"/>
    <w:link w:val="Text"/>
    <w:rsid w:val="001D69F5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LightList">
    <w:name w:val="Light List"/>
    <w:basedOn w:val="TableNormal"/>
    <w:uiPriority w:val="61"/>
    <w:rsid w:val="001D69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ableCSR">
    <w:name w:val="Table CSR"/>
    <w:basedOn w:val="Text"/>
    <w:link w:val="TableCSRCar"/>
    <w:qFormat/>
    <w:rsid w:val="001D69F5"/>
    <w:rPr>
      <w:color w:val="0000FF"/>
      <w:lang w:val="en-GB"/>
    </w:rPr>
  </w:style>
  <w:style w:type="character" w:customStyle="1" w:styleId="TableCSRCar">
    <w:name w:val="Table CSR Car"/>
    <w:link w:val="TableCSR"/>
    <w:rsid w:val="001D69F5"/>
    <w:rPr>
      <w:rFonts w:ascii="Times New Roman" w:eastAsia="Times New Roman" w:hAnsi="Times New Roman" w:cs="Times New Roman"/>
      <w:color w:val="0000FF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9F5"/>
    <w:pPr>
      <w:suppressAutoHyphens/>
      <w:spacing w:after="0" w:line="240" w:lineRule="auto"/>
    </w:pPr>
    <w:rPr>
      <w:rFonts w:ascii="Tahoma" w:eastAsia="MS Mincho" w:hAnsi="Tahoma" w:cs="Tahoma"/>
      <w:sz w:val="16"/>
      <w:szCs w:val="16"/>
      <w:lang w:val="en-US" w:eastAsia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9F5"/>
    <w:rPr>
      <w:rFonts w:ascii="Tahoma" w:eastAsia="MS Mincho" w:hAnsi="Tahoma" w:cs="Tahoma"/>
      <w:sz w:val="16"/>
      <w:szCs w:val="16"/>
      <w:lang w:val="en-US" w:eastAsia="ar-SA"/>
    </w:rPr>
  </w:style>
  <w:style w:type="paragraph" w:styleId="FootnoteText">
    <w:name w:val="footnote text"/>
    <w:basedOn w:val="Normal"/>
    <w:link w:val="FootnoteTextChar"/>
    <w:unhideWhenUsed/>
    <w:rsid w:val="001D69F5"/>
    <w:pPr>
      <w:spacing w:after="0" w:line="240" w:lineRule="auto"/>
      <w:jc w:val="both"/>
    </w:pPr>
    <w:rPr>
      <w:rFonts w:ascii="Calibri" w:eastAsiaTheme="minorEastAsia" w:hAnsi="Calibri"/>
      <w:color w:val="4E5053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1D69F5"/>
    <w:rPr>
      <w:rFonts w:ascii="Calibri" w:eastAsiaTheme="minorEastAsia" w:hAnsi="Calibri"/>
      <w:color w:val="4E5053"/>
      <w:sz w:val="20"/>
      <w:szCs w:val="20"/>
      <w:lang w:val="en-US"/>
    </w:rPr>
  </w:style>
  <w:style w:type="character" w:styleId="FootnoteReference">
    <w:name w:val="footnote reference"/>
    <w:basedOn w:val="DefaultParagraphFont"/>
    <w:unhideWhenUsed/>
    <w:rsid w:val="001D69F5"/>
    <w:rPr>
      <w:vertAlign w:val="superscript"/>
    </w:rPr>
  </w:style>
  <w:style w:type="character" w:customStyle="1" w:styleId="Style2Char">
    <w:name w:val="Style2 Char"/>
    <w:link w:val="Style2"/>
    <w:locked/>
    <w:rsid w:val="001D69F5"/>
    <w:rPr>
      <w:rFonts w:cs="Calibri"/>
      <w:lang w:eastAsia="en-GB"/>
    </w:rPr>
  </w:style>
  <w:style w:type="paragraph" w:customStyle="1" w:styleId="Style2">
    <w:name w:val="Style2"/>
    <w:basedOn w:val="Normal"/>
    <w:link w:val="Style2Char"/>
    <w:qFormat/>
    <w:rsid w:val="001D69F5"/>
    <w:pPr>
      <w:spacing w:after="120" w:line="360" w:lineRule="auto"/>
      <w:jc w:val="both"/>
    </w:pPr>
    <w:rPr>
      <w:rFonts w:cs="Calibri"/>
      <w:lang w:eastAsia="en-GB"/>
    </w:rPr>
  </w:style>
  <w:style w:type="character" w:styleId="CommentReference">
    <w:name w:val="annotation reference"/>
    <w:basedOn w:val="DefaultParagraphFont"/>
    <w:uiPriority w:val="99"/>
    <w:unhideWhenUsed/>
    <w:rsid w:val="001D69F5"/>
    <w:rPr>
      <w:sz w:val="16"/>
      <w:szCs w:val="16"/>
    </w:rPr>
  </w:style>
  <w:style w:type="paragraph" w:styleId="CommentText">
    <w:name w:val="annotation text"/>
    <w:aliases w:val="Table Text"/>
    <w:basedOn w:val="Normal"/>
    <w:link w:val="CommentTextChar"/>
    <w:uiPriority w:val="99"/>
    <w:unhideWhenUsed/>
    <w:rsid w:val="001D69F5"/>
    <w:pPr>
      <w:suppressAutoHyphens/>
      <w:spacing w:before="60" w:after="60" w:line="240" w:lineRule="auto"/>
    </w:pPr>
    <w:rPr>
      <w:rFonts w:ascii="Arial" w:eastAsia="MS Mincho" w:hAnsi="Arial" w:cs="Times New Roman"/>
      <w:sz w:val="20"/>
      <w:szCs w:val="20"/>
      <w:lang w:val="en-US" w:eastAsia="ar-SA"/>
    </w:rPr>
  </w:style>
  <w:style w:type="character" w:customStyle="1" w:styleId="CommentTextChar">
    <w:name w:val="Comment Text Char"/>
    <w:aliases w:val="Table Text Char"/>
    <w:basedOn w:val="DefaultParagraphFont"/>
    <w:link w:val="CommentText"/>
    <w:uiPriority w:val="99"/>
    <w:rsid w:val="001D69F5"/>
    <w:rPr>
      <w:rFonts w:ascii="Arial" w:eastAsia="MS Mincho" w:hAnsi="Arial" w:cs="Times New Roman"/>
      <w:sz w:val="20"/>
      <w:szCs w:val="20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9F5"/>
    <w:rPr>
      <w:rFonts w:ascii="Arial" w:eastAsia="MS Mincho" w:hAnsi="Arial" w:cs="Times New Roman"/>
      <w:b/>
      <w:bCs/>
      <w:sz w:val="20"/>
      <w:szCs w:val="20"/>
      <w:lang w:val="en-US" w:eastAsia="ar-SA"/>
    </w:rPr>
  </w:style>
  <w:style w:type="numbering" w:customStyle="1" w:styleId="Adelphi">
    <w:name w:val="Adelphi"/>
    <w:uiPriority w:val="99"/>
    <w:rsid w:val="001D69F5"/>
    <w:pPr>
      <w:numPr>
        <w:numId w:val="4"/>
      </w:numPr>
    </w:pPr>
  </w:style>
  <w:style w:type="paragraph" w:customStyle="1" w:styleId="Bullet2">
    <w:name w:val="Bullet2"/>
    <w:basedOn w:val="ListParagraph"/>
    <w:uiPriority w:val="10"/>
    <w:qFormat/>
    <w:rsid w:val="001D69F5"/>
    <w:pPr>
      <w:suppressAutoHyphens w:val="0"/>
      <w:spacing w:before="0" w:after="200" w:line="276" w:lineRule="auto"/>
      <w:ind w:left="1043" w:hanging="363"/>
      <w:jc w:val="both"/>
    </w:pPr>
    <w:rPr>
      <w:rFonts w:ascii="Calibri" w:eastAsiaTheme="minorEastAsia" w:hAnsi="Calibri" w:cstheme="minorBidi"/>
      <w:color w:val="4E5053"/>
      <w:sz w:val="22"/>
      <w:szCs w:val="22"/>
      <w:lang w:eastAsia="en-US"/>
    </w:rPr>
  </w:style>
  <w:style w:type="character" w:customStyle="1" w:styleId="ListParagraphChar">
    <w:name w:val="List Paragraph Char"/>
    <w:aliases w:val="Bullet1 Char,Section 5 Char"/>
    <w:basedOn w:val="DefaultParagraphFont"/>
    <w:link w:val="ListParagraph"/>
    <w:uiPriority w:val="34"/>
    <w:rsid w:val="001D69F5"/>
    <w:rPr>
      <w:rFonts w:ascii="Arial" w:eastAsia="MS Mincho" w:hAnsi="Arial" w:cs="Times New Roman"/>
      <w:sz w:val="24"/>
      <w:szCs w:val="20"/>
      <w:lang w:val="en-US" w:eastAsia="ar-SA"/>
    </w:rPr>
  </w:style>
  <w:style w:type="paragraph" w:customStyle="1" w:styleId="Bullet3">
    <w:name w:val="Bullet3"/>
    <w:basedOn w:val="Bullet2"/>
    <w:uiPriority w:val="10"/>
    <w:qFormat/>
    <w:rsid w:val="001D69F5"/>
    <w:pPr>
      <w:tabs>
        <w:tab w:val="num" w:pos="2160"/>
      </w:tabs>
      <w:ind w:left="1384"/>
    </w:pPr>
  </w:style>
  <w:style w:type="paragraph" w:styleId="Revision">
    <w:name w:val="Revision"/>
    <w:hidden/>
    <w:uiPriority w:val="99"/>
    <w:semiHidden/>
    <w:rsid w:val="001D69F5"/>
    <w:pPr>
      <w:spacing w:after="0" w:line="240" w:lineRule="auto"/>
    </w:pPr>
    <w:rPr>
      <w:rFonts w:ascii="Arial" w:eastAsia="MS Mincho" w:hAnsi="Arial" w:cs="Times New Roman"/>
      <w:sz w:val="24"/>
      <w:szCs w:val="20"/>
      <w:lang w:val="en-US" w:eastAsia="ar-SA"/>
    </w:rPr>
  </w:style>
  <w:style w:type="character" w:customStyle="1" w:styleId="jrnl">
    <w:name w:val="jrnl"/>
    <w:basedOn w:val="DefaultParagraphFont"/>
    <w:rsid w:val="001D69F5"/>
  </w:style>
  <w:style w:type="character" w:customStyle="1" w:styleId="element-citation">
    <w:name w:val="element-citation"/>
    <w:basedOn w:val="DefaultParagraphFont"/>
    <w:rsid w:val="001D69F5"/>
  </w:style>
  <w:style w:type="character" w:customStyle="1" w:styleId="ref-journal">
    <w:name w:val="ref-journal"/>
    <w:basedOn w:val="DefaultParagraphFont"/>
    <w:rsid w:val="001D69F5"/>
  </w:style>
  <w:style w:type="character" w:customStyle="1" w:styleId="ref-vol">
    <w:name w:val="ref-vol"/>
    <w:basedOn w:val="DefaultParagraphFont"/>
    <w:rsid w:val="001D69F5"/>
  </w:style>
  <w:style w:type="paragraph" w:styleId="EndnoteText">
    <w:name w:val="endnote text"/>
    <w:basedOn w:val="Normal"/>
    <w:link w:val="EndnoteTextChar"/>
    <w:uiPriority w:val="99"/>
    <w:semiHidden/>
    <w:unhideWhenUsed/>
    <w:rsid w:val="001D69F5"/>
    <w:pPr>
      <w:suppressAutoHyphens/>
      <w:spacing w:after="0" w:line="240" w:lineRule="auto"/>
    </w:pPr>
    <w:rPr>
      <w:rFonts w:ascii="Arial" w:eastAsia="MS Mincho" w:hAnsi="Arial" w:cs="Times New Roman"/>
      <w:sz w:val="20"/>
      <w:szCs w:val="20"/>
      <w:lang w:val="en-US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69F5"/>
    <w:rPr>
      <w:rFonts w:ascii="Arial" w:eastAsia="MS Mincho" w:hAnsi="Arial" w:cs="Times New Roman"/>
      <w:sz w:val="20"/>
      <w:szCs w:val="20"/>
      <w:lang w:val="en-US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1D69F5"/>
    <w:rPr>
      <w:vertAlign w:val="superscript"/>
    </w:rPr>
  </w:style>
  <w:style w:type="character" w:customStyle="1" w:styleId="CaptionChar">
    <w:name w:val="Caption Char"/>
    <w:aliases w:val="Caption Char1 Char,Caption Char Char Char,Caption Char1 Char Char Char,Caption Char Char Char Char Char,Caption Char Char1 Char"/>
    <w:link w:val="Caption"/>
    <w:uiPriority w:val="35"/>
    <w:locked/>
    <w:rsid w:val="001D69F5"/>
    <w:rPr>
      <w:i/>
      <w:iCs/>
      <w:color w:val="44546A" w:themeColor="text2"/>
      <w:sz w:val="18"/>
      <w:szCs w:val="18"/>
    </w:rPr>
  </w:style>
  <w:style w:type="table" w:styleId="LightShading">
    <w:name w:val="Light Shading"/>
    <w:basedOn w:val="TableNormal"/>
    <w:uiPriority w:val="60"/>
    <w:rsid w:val="001D69F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link w:val="NormalWebChar"/>
    <w:uiPriority w:val="99"/>
    <w:semiHidden/>
    <w:unhideWhenUsed/>
    <w:rsid w:val="001D6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erChar1">
    <w:name w:val="Header Char1"/>
    <w:uiPriority w:val="99"/>
    <w:locked/>
    <w:rsid w:val="001D69F5"/>
    <w:rPr>
      <w:sz w:val="22"/>
      <w:lang w:val="en-GB" w:eastAsia="en-GB"/>
    </w:rPr>
  </w:style>
  <w:style w:type="character" w:customStyle="1" w:styleId="NormalWebChar">
    <w:name w:val="Normal (Web) Char"/>
    <w:link w:val="NormalWeb"/>
    <w:uiPriority w:val="99"/>
    <w:semiHidden/>
    <w:locked/>
    <w:rsid w:val="001D69F5"/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D69F5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1D69F5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D69F5"/>
    <w:rPr>
      <w:rFonts w:ascii="Calibri" w:hAnsi="Calibri"/>
      <w:szCs w:val="21"/>
      <w:lang w:val="en-US"/>
    </w:rPr>
  </w:style>
  <w:style w:type="character" w:customStyle="1" w:styleId="highlight">
    <w:name w:val="highlight"/>
    <w:basedOn w:val="DefaultParagraphFont"/>
    <w:rsid w:val="001D69F5"/>
  </w:style>
  <w:style w:type="paragraph" w:customStyle="1" w:styleId="EndNoteBibliographyTitle">
    <w:name w:val="EndNote Bibliography Title"/>
    <w:basedOn w:val="Normal"/>
    <w:link w:val="EndNoteBibliographyTitleChar"/>
    <w:rsid w:val="001D69F5"/>
    <w:pPr>
      <w:spacing w:after="0" w:line="276" w:lineRule="auto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69F5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69F5"/>
    <w:pPr>
      <w:spacing w:after="200"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69F5"/>
    <w:rPr>
      <w:rFonts w:ascii="Arial" w:hAnsi="Arial" w:cs="Arial"/>
      <w:noProof/>
      <w:sz w:val="24"/>
      <w:lang w:val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1D69F5"/>
    <w:rPr>
      <w:color w:val="2B579A"/>
      <w:shd w:val="clear" w:color="auto" w:fill="E6E6E6"/>
    </w:rPr>
  </w:style>
  <w:style w:type="character" w:customStyle="1" w:styleId="st">
    <w:name w:val="st"/>
    <w:basedOn w:val="DefaultParagraphFont"/>
    <w:rsid w:val="001D69F5"/>
  </w:style>
  <w:style w:type="character" w:customStyle="1" w:styleId="gd">
    <w:name w:val="gd"/>
    <w:basedOn w:val="DefaultParagraphFont"/>
    <w:rsid w:val="001D69F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69F5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1D69F5"/>
    <w:rPr>
      <w:i/>
      <w:iCs/>
    </w:rPr>
  </w:style>
  <w:style w:type="character" w:customStyle="1" w:styleId="go">
    <w:name w:val="go"/>
    <w:basedOn w:val="DefaultParagraphFont"/>
    <w:rsid w:val="001D69F5"/>
  </w:style>
  <w:style w:type="paragraph" w:customStyle="1" w:styleId="captiontable">
    <w:name w:val="caption:table"/>
    <w:basedOn w:val="Normal"/>
    <w:next w:val="Normal"/>
    <w:rsid w:val="001D69F5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</w:rPr>
  </w:style>
  <w:style w:type="paragraph" w:customStyle="1" w:styleId="tabletextNS">
    <w:name w:val="table:textNS"/>
    <w:basedOn w:val="Normal"/>
    <w:rsid w:val="001D69F5"/>
    <w:pPr>
      <w:spacing w:after="0" w:line="240" w:lineRule="auto"/>
    </w:pPr>
    <w:rPr>
      <w:rFonts w:ascii="Arial Narrow" w:eastAsia="Times New Roman" w:hAnsi="Arial Narrow" w:cs="Arial Narrow"/>
      <w:sz w:val="24"/>
      <w:szCs w:val="24"/>
    </w:rPr>
  </w:style>
  <w:style w:type="paragraph" w:customStyle="1" w:styleId="tableref">
    <w:name w:val="table:ref"/>
    <w:basedOn w:val="Normal"/>
    <w:rsid w:val="001D69F5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</w:rPr>
  </w:style>
  <w:style w:type="paragraph" w:customStyle="1" w:styleId="Default">
    <w:name w:val="Default"/>
    <w:rsid w:val="001D69F5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1D69F5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1D69F5"/>
    <w:pPr>
      <w:spacing w:after="0" w:line="240" w:lineRule="auto"/>
    </w:pPr>
    <w:rPr>
      <w:rFonts w:ascii="Calibri" w:eastAsia="Times New Roman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D69F5"/>
    <w:rPr>
      <w:color w:val="954F72" w:themeColor="followedHyperlink"/>
      <w:u w:val="single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1D69F5"/>
    <w:rPr>
      <w:color w:val="808080"/>
      <w:shd w:val="clear" w:color="auto" w:fill="E6E6E6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1D69F5"/>
    <w:rPr>
      <w:color w:val="808080"/>
      <w:shd w:val="clear" w:color="auto" w:fill="E6E6E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2774"/>
    <w:pPr>
      <w:spacing w:before="480" w:line="276" w:lineRule="auto"/>
      <w:outlineLvl w:val="9"/>
    </w:pPr>
    <w:rPr>
      <w:rFonts w:ascii="Cambria" w:eastAsia="Times New Roman" w:hAnsi="Cambria" w:cs="Times New Roman"/>
      <w:b/>
      <w:bCs/>
      <w:color w:val="365F91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22774"/>
    <w:pPr>
      <w:spacing w:after="100" w:line="276" w:lineRule="auto"/>
    </w:pPr>
    <w:rPr>
      <w:rFonts w:ascii="Calibri" w:eastAsia="Calibri" w:hAnsi="Calibri" w:cs="Times New Roman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22774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16</Words>
  <Characters>921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oneill</dc:creator>
  <cp:keywords/>
  <dc:description/>
  <cp:lastModifiedBy>Guenther, Carly</cp:lastModifiedBy>
  <cp:revision>2</cp:revision>
  <dcterms:created xsi:type="dcterms:W3CDTF">2019-03-12T19:26:00Z</dcterms:created>
  <dcterms:modified xsi:type="dcterms:W3CDTF">2019-03-12T19:26:00Z</dcterms:modified>
</cp:coreProperties>
</file>